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F47B3" w14:textId="6763FB13" w:rsidR="00866F28" w:rsidRPr="00494A43" w:rsidRDefault="00866F28" w:rsidP="00866F28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494A43">
        <w:rPr>
          <w:rFonts w:cstheme="minorHAnsi"/>
          <w:b/>
          <w:bCs/>
          <w:sz w:val="28"/>
          <w:szCs w:val="28"/>
        </w:rPr>
        <w:t>Supporting material</w:t>
      </w:r>
    </w:p>
    <w:p w14:paraId="40B36D8F" w14:textId="0313914B" w:rsidR="00FF3DDF" w:rsidRDefault="00FF3DDF" w:rsidP="00E4207D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Table S1</w:t>
      </w:r>
      <w:r w:rsidR="00494A43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="00494A43" w:rsidRPr="00197FEB">
        <w:rPr>
          <w:rFonts w:cstheme="minorHAnsi"/>
          <w:color w:val="000000" w:themeColor="text1"/>
          <w:sz w:val="24"/>
          <w:szCs w:val="24"/>
        </w:rPr>
        <w:t xml:space="preserve"> </w:t>
      </w:r>
      <w:r w:rsidR="00494A43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494A43">
        <w:rPr>
          <w:rFonts w:cstheme="minorHAnsi"/>
          <w:color w:val="000000" w:themeColor="text1"/>
          <w:sz w:val="24"/>
          <w:szCs w:val="24"/>
        </w:rPr>
        <w:t xml:space="preserve"> showing the r</w:t>
      </w:r>
      <w:r w:rsidR="00494A43" w:rsidRPr="00CB52F0">
        <w:rPr>
          <w:rFonts w:cstheme="minorHAnsi"/>
          <w:color w:val="000000" w:themeColor="text1"/>
          <w:sz w:val="24"/>
          <w:szCs w:val="24"/>
        </w:rPr>
        <w:t xml:space="preserve">esults of </w:t>
      </w:r>
      <w:r w:rsidR="00494A43">
        <w:rPr>
          <w:rFonts w:cstheme="minorHAnsi"/>
          <w:color w:val="000000" w:themeColor="text1"/>
          <w:sz w:val="24"/>
          <w:szCs w:val="24"/>
        </w:rPr>
        <w:t xml:space="preserve">a </w:t>
      </w:r>
      <w:r w:rsidR="00494A43" w:rsidRPr="00CB52F0">
        <w:rPr>
          <w:rFonts w:cstheme="minorHAnsi"/>
          <w:color w:val="000000" w:themeColor="text1"/>
          <w:sz w:val="24"/>
          <w:szCs w:val="24"/>
        </w:rPr>
        <w:t>l</w:t>
      </w:r>
      <w:r w:rsidR="00494A43" w:rsidRPr="00494A43">
        <w:rPr>
          <w:rFonts w:cstheme="minorHAnsi"/>
          <w:color w:val="000000" w:themeColor="text1"/>
          <w:sz w:val="24"/>
          <w:szCs w:val="24"/>
        </w:rPr>
        <w:t>i</w:t>
      </w:r>
      <w:r w:rsidR="00494A43" w:rsidRPr="005A674F">
        <w:rPr>
          <w:rFonts w:cstheme="minorHAnsi"/>
          <w:color w:val="000000" w:themeColor="text1"/>
          <w:sz w:val="24"/>
          <w:szCs w:val="24"/>
        </w:rPr>
        <w:t xml:space="preserve">near 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mixed model (LMM) testing the dependence of </w:t>
      </w:r>
      <w:r w:rsidRPr="00CB52F0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offspring telomere length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(TL; log-transformed t/s-ratio) on </w:t>
      </w:r>
      <w:r w:rsidR="00494A43" w:rsidRPr="001E7873">
        <w:rPr>
          <w:rFonts w:cstheme="minorHAnsi"/>
          <w:color w:val="000000" w:themeColor="text1"/>
          <w:sz w:val="24"/>
          <w:szCs w:val="24"/>
        </w:rPr>
        <w:t xml:space="preserve">development stage (embryo or nestling), parental </w:t>
      </w:r>
      <w:r w:rsidR="00494A43">
        <w:rPr>
          <w:rFonts w:cstheme="minorHAnsi"/>
          <w:color w:val="000000" w:themeColor="text1"/>
          <w:sz w:val="24"/>
          <w:szCs w:val="24"/>
        </w:rPr>
        <w:t>pair</w:t>
      </w:r>
      <w:r w:rsidR="00494A43" w:rsidRPr="001E7873">
        <w:rPr>
          <w:rFonts w:cstheme="minorHAnsi"/>
          <w:color w:val="000000" w:themeColor="text1"/>
          <w:sz w:val="24"/>
          <w:szCs w:val="24"/>
        </w:rPr>
        <w:t xml:space="preserve"> group (long or short </w:t>
      </w:r>
      <w:proofErr w:type="spellStart"/>
      <w:r w:rsidR="00494A43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494A43" w:rsidRPr="001E7873">
        <w:rPr>
          <w:rFonts w:cstheme="minorHAnsi"/>
          <w:color w:val="000000" w:themeColor="text1"/>
          <w:sz w:val="24"/>
          <w:szCs w:val="24"/>
        </w:rPr>
        <w:t>), parental age group (young or old), and offspring sex (son or daughter), as well as the interactions</w:t>
      </w:r>
      <w:r w:rsidR="00197FEB"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="00494A43" w:rsidRPr="001E7873">
        <w:rPr>
          <w:rFonts w:cstheme="minorHAnsi"/>
          <w:color w:val="000000" w:themeColor="text1"/>
          <w:sz w:val="24"/>
          <w:szCs w:val="24"/>
        </w:rPr>
        <w:t xml:space="preserve">. </w:t>
      </w:r>
      <w:r w:rsidRPr="00FF3DDF">
        <w:rPr>
          <w:rFonts w:cstheme="minorHAnsi"/>
          <w:color w:val="000000" w:themeColor="text1"/>
          <w:sz w:val="24"/>
          <w:szCs w:val="24"/>
        </w:rPr>
        <w:t>Significant factors are marked in bold (</w:t>
      </w:r>
      <w:r w:rsidRPr="00CB52F0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494A43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494A43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494A43">
        <w:rPr>
          <w:rFonts w:cstheme="minorHAnsi"/>
          <w:color w:val="000000" w:themeColor="text1"/>
          <w:sz w:val="24"/>
          <w:szCs w:val="24"/>
        </w:rPr>
        <w:t xml:space="preserve"> = the parent</w:t>
      </w:r>
      <w:r w:rsidR="00812A0F">
        <w:rPr>
          <w:rFonts w:cstheme="minorHAnsi"/>
          <w:color w:val="000000" w:themeColor="text1"/>
          <w:sz w:val="24"/>
          <w:szCs w:val="24"/>
        </w:rPr>
        <w:t>s</w:t>
      </w:r>
      <w:r w:rsidR="00494A43">
        <w:rPr>
          <w:rFonts w:cstheme="minorHAnsi"/>
          <w:color w:val="000000" w:themeColor="text1"/>
          <w:sz w:val="24"/>
          <w:szCs w:val="24"/>
        </w:rPr>
        <w:t>’ TL when they were nestlings (i.e., 10–13 days after hatching).</w:t>
      </w:r>
      <w:r w:rsidR="00197FEB">
        <w:rPr>
          <w:rFonts w:cstheme="minorHAnsi"/>
          <w:color w:val="000000" w:themeColor="text1"/>
          <w:sz w:val="24"/>
          <w:szCs w:val="24"/>
        </w:rPr>
        <w:t xml:space="preserve"> See below for </w:t>
      </w:r>
      <w:r w:rsidR="00E02133">
        <w:rPr>
          <w:rFonts w:cstheme="minorHAnsi"/>
          <w:color w:val="000000" w:themeColor="text1"/>
          <w:sz w:val="24"/>
          <w:szCs w:val="24"/>
        </w:rPr>
        <w:t>full model</w:t>
      </w:r>
      <w:r w:rsidR="00197FEB">
        <w:rPr>
          <w:rFonts w:cstheme="minorHAnsi"/>
          <w:color w:val="000000" w:themeColor="text1"/>
          <w:sz w:val="24"/>
          <w:szCs w:val="24"/>
        </w:rPr>
        <w:t>.</w:t>
      </w:r>
    </w:p>
    <w:tbl>
      <w:tblPr>
        <w:tblW w:w="9230" w:type="dxa"/>
        <w:tblInd w:w="180" w:type="dxa"/>
        <w:tblLook w:val="04A0" w:firstRow="1" w:lastRow="0" w:firstColumn="1" w:lastColumn="0" w:noHBand="0" w:noVBand="1"/>
      </w:tblPr>
      <w:tblGrid>
        <w:gridCol w:w="3870"/>
        <w:gridCol w:w="974"/>
        <w:gridCol w:w="930"/>
        <w:gridCol w:w="226"/>
        <w:gridCol w:w="930"/>
        <w:gridCol w:w="360"/>
        <w:gridCol w:w="1940"/>
      </w:tblGrid>
      <w:tr w:rsidR="00FF3DDF" w:rsidRPr="003272B6" w14:paraId="06E2DE81" w14:textId="77777777" w:rsidTr="002A5EA8">
        <w:trPr>
          <w:trHeight w:val="533"/>
        </w:trPr>
        <w:tc>
          <w:tcPr>
            <w:tcW w:w="38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A06B123" w14:textId="77777777" w:rsidR="00FF3DDF" w:rsidRPr="003272B6" w:rsidRDefault="00FF3DDF" w:rsidP="00100941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DC64E2D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BB1F29C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4B5117A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16C681D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FF3DDF" w:rsidRPr="003272B6" w14:paraId="7D24424F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B6A8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elopment st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22EC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3.6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940B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205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61CE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06AF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FF3DDF" w:rsidRPr="003272B6" w14:paraId="231C8C65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CFA0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ental pair 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21F0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D4EC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32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2851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8950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FF3DDF" w:rsidRPr="003272B6" w14:paraId="50386D6C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B95D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  <w:p w14:paraId="2FCDE0E1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E525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61E9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1, 33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D439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91D4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FF3DDF" w:rsidRPr="003272B6" w14:paraId="182C02D0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A84B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pring sex</w:t>
            </w:r>
          </w:p>
          <w:p w14:paraId="3CA719D7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29B7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3ECD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1, 206.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18E9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85B4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FF3DDF" w:rsidRPr="003272B6" w14:paraId="49DB3F1D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B6C8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elopment stage × Parental pair group</w:t>
            </w:r>
          </w:p>
          <w:p w14:paraId="779512F6" w14:textId="77777777" w:rsidR="00FF3DDF" w:rsidRPr="002A5EA8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4E65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493D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201.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F8D1E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 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7737" w14:textId="77777777" w:rsidR="00FF3DDF" w:rsidRPr="002A5EA8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5E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FF3DDF" w:rsidRPr="003272B6" w14:paraId="08E9F68A" w14:textId="77777777" w:rsidTr="002A5EA8">
        <w:trPr>
          <w:trHeight w:val="795"/>
        </w:trPr>
        <w:tc>
          <w:tcPr>
            <w:tcW w:w="38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7B1115F8" w14:textId="77777777" w:rsidR="00FF3DDF" w:rsidRPr="003272B6" w:rsidRDefault="00FF3DDF" w:rsidP="00100941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984D483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7D98486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EBDE7D7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673F0CE" w14:textId="77777777" w:rsidR="00FF3DDF" w:rsidRPr="003272B6" w:rsidRDefault="00FF3DDF" w:rsidP="0010094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FF3DDF" w:rsidRPr="003272B6" w14:paraId="47972DCA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CE99" w14:textId="77777777" w:rsidR="00FF3DDF" w:rsidRPr="003272B6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7B7B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E47F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8233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C2DB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</w:tr>
      <w:tr w:rsidR="00FF3DDF" w:rsidRPr="003272B6" w14:paraId="070AA082" w14:textId="77777777" w:rsidTr="002A5EA8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7D3F" w14:textId="77777777" w:rsidR="00FF3DDF" w:rsidRPr="003272B6" w:rsidRDefault="00FF3DDF" w:rsidP="00100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8BB7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DBD4D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650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1A4D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C1F5" w14:textId="77777777" w:rsidR="00FF3DDF" w:rsidRPr="00725650" w:rsidRDefault="00FF3DDF" w:rsidP="00100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1000B822" w14:textId="28EDAF18" w:rsidR="00CB52F0" w:rsidRDefault="00CB52F0" w:rsidP="00FF3DDF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</w:p>
    <w:p w14:paraId="4162FC91" w14:textId="77777777" w:rsidR="00CB52F0" w:rsidRDefault="00CB52F0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br w:type="page"/>
      </w:r>
    </w:p>
    <w:p w14:paraId="398D2EAB" w14:textId="7CBBD23D" w:rsidR="00494A43" w:rsidRPr="001E7873" w:rsidRDefault="00812A0F" w:rsidP="00494A4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>Fu</w:t>
      </w:r>
      <w:r w:rsidR="00494A43"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ll model</w:t>
      </w:r>
      <w:r w:rsidR="00A84B77"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="00494A43"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E02133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luding</w:t>
      </w:r>
      <w:r w:rsidR="00494A43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197FEB">
        <w:rPr>
          <w:rFonts w:cstheme="minorHAnsi"/>
          <w:i w:val="0"/>
          <w:iCs w:val="0"/>
          <w:color w:val="000000" w:themeColor="text1"/>
          <w:sz w:val="24"/>
          <w:szCs w:val="24"/>
        </w:rPr>
        <w:t>all two-way and three-way</w:t>
      </w:r>
      <w:r w:rsidR="00494A43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interactions. </w:t>
      </w:r>
    </w:p>
    <w:tbl>
      <w:tblPr>
        <w:tblW w:w="9090" w:type="dxa"/>
        <w:tblInd w:w="180" w:type="dxa"/>
        <w:tblLook w:val="04A0" w:firstRow="1" w:lastRow="0" w:firstColumn="1" w:lastColumn="0" w:noHBand="0" w:noVBand="1"/>
      </w:tblPr>
      <w:tblGrid>
        <w:gridCol w:w="3870"/>
        <w:gridCol w:w="974"/>
        <w:gridCol w:w="930"/>
        <w:gridCol w:w="226"/>
        <w:gridCol w:w="930"/>
        <w:gridCol w:w="222"/>
        <w:gridCol w:w="1938"/>
      </w:tblGrid>
      <w:tr w:rsidR="00494A43" w:rsidRPr="003272B6" w14:paraId="38DF3AE0" w14:textId="77777777" w:rsidTr="00136DF4">
        <w:trPr>
          <w:trHeight w:val="533"/>
        </w:trPr>
        <w:tc>
          <w:tcPr>
            <w:tcW w:w="38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78443188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B2D1F52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D1782CD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A01CF9C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286650B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494A43" w:rsidRPr="00BA4CE2" w14:paraId="655741D7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8215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elopment st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504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5AF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 197.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02DA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5895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494A43" w:rsidRPr="00BA4CE2" w14:paraId="142E76ED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BCA8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ental pair 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53EC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44E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 30.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0B7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74CC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494A43" w:rsidRPr="00BA4CE2" w14:paraId="563A5D06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1A25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  <w:p w14:paraId="5418D22F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3F9F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9BD6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30.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6238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D36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494A43" w:rsidRPr="00BA4CE2" w14:paraId="2897EEEC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83C7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pring sex</w:t>
            </w:r>
          </w:p>
          <w:p w14:paraId="263F1F8B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DE74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E281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9.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4AF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2F2F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538FAAD4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AD32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elopment stage × Parental pair group</w:t>
            </w:r>
          </w:p>
          <w:p w14:paraId="3FC252B9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4AD7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E675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 197.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F3DE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4B9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494A43" w:rsidRPr="00BA4CE2" w14:paraId="46C279FD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66D9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stage × Parental age group</w:t>
            </w:r>
          </w:p>
          <w:p w14:paraId="1D0B78E3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5F1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4819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7.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CC04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5C44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24ABC871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BE38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stage × Offspring sex</w:t>
            </w:r>
          </w:p>
          <w:p w14:paraId="6F6445FA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8DA4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B64D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6.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8D34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C6A6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33CC854D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4D5F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pair group × Parental age group</w:t>
            </w:r>
          </w:p>
          <w:p w14:paraId="30E629CD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73B8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0FF1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30.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6FEF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066E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494A43" w:rsidRPr="00BA4CE2" w14:paraId="4F1CC2AF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9E8F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pair group × Offspring Sex</w:t>
            </w:r>
          </w:p>
          <w:p w14:paraId="7329A7A4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3AA9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3771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201.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BFEB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7A5A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392DE5AE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944F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 × Offspring sex</w:t>
            </w:r>
          </w:p>
          <w:p w14:paraId="5CF76148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E50B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A152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201.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CE3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C39B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494A43" w:rsidRPr="00BA4CE2" w14:paraId="545C95CA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0BEB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stage × Parental pair group × Parental age group</w:t>
            </w:r>
          </w:p>
          <w:p w14:paraId="5EC309B1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A489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28C8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7.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97B2A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6D37F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7E4511C3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3A60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stage × Parental pair group × Offspring sex</w:t>
            </w:r>
          </w:p>
          <w:p w14:paraId="212B6678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CB29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94E6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7.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0D7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E313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494A43" w:rsidRPr="00BA4CE2" w14:paraId="17B29A6A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5915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stage × Parental age group × Offspring sex</w:t>
            </w:r>
          </w:p>
          <w:p w14:paraId="0CB13C32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FB2C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7286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97.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42040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F91C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BA4CE2" w14:paraId="7CEA0BB6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9612" w14:textId="77777777" w:rsidR="00494A43" w:rsidRPr="00BA4CE2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pair group × Parental age × Offspring se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07E9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212D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201.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A9A5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E0CE" w14:textId="77777777" w:rsidR="00494A43" w:rsidRPr="00BA4CE2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4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4A43" w:rsidRPr="003272B6" w14:paraId="663962B2" w14:textId="77777777" w:rsidTr="00136DF4">
        <w:trPr>
          <w:trHeight w:val="795"/>
        </w:trPr>
        <w:tc>
          <w:tcPr>
            <w:tcW w:w="38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9D043E6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5C98EEC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07CA856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952B259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490E8A2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494A43" w:rsidRPr="003272B6" w14:paraId="45F7052D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2A52" w14:textId="77777777" w:rsidR="00494A43" w:rsidRPr="003272B6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5599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7ED6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B0AF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F45B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</w:tr>
      <w:tr w:rsidR="00494A43" w:rsidRPr="003272B6" w14:paraId="4730658F" w14:textId="77777777" w:rsidTr="00136DF4">
        <w:trPr>
          <w:trHeight w:val="28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5914" w14:textId="77777777" w:rsidR="00494A43" w:rsidRPr="003272B6" w:rsidRDefault="00494A4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23EA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A511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6DF2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9E8D" w14:textId="77777777" w:rsidR="00494A43" w:rsidRPr="003272B6" w:rsidRDefault="00494A43" w:rsidP="0013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A43" w:rsidRPr="003272B6" w14:paraId="74968C39" w14:textId="77777777" w:rsidTr="00136DF4">
        <w:trPr>
          <w:trHeight w:val="285"/>
        </w:trPr>
        <w:tc>
          <w:tcPr>
            <w:tcW w:w="387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ECBA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A63E1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66D15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376E6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53F34" w14:textId="77777777" w:rsidR="00494A43" w:rsidRPr="003272B6" w:rsidRDefault="00494A4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1E5D4DC8" w14:textId="77777777" w:rsidR="00812A0F" w:rsidRDefault="00866F28" w:rsidP="00570308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441044">
        <w:rPr>
          <w:rFonts w:cstheme="minorHAnsi"/>
          <w:i w:val="0"/>
          <w:iCs w:val="0"/>
          <w:color w:val="000000" w:themeColor="text1"/>
          <w:sz w:val="24"/>
          <w:szCs w:val="24"/>
        </w:rPr>
        <w:br w:type="page"/>
      </w:r>
    </w:p>
    <w:p w14:paraId="08B5AC29" w14:textId="717DD541" w:rsidR="00282E65" w:rsidRDefault="00282E65" w:rsidP="00282E65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2.</w:t>
      </w:r>
      <w:r w:rsidRPr="00C140C2">
        <w:rPr>
          <w:rFonts w:cstheme="minorHAnsi"/>
          <w:color w:val="000000" w:themeColor="text1"/>
          <w:sz w:val="24"/>
          <w:szCs w:val="24"/>
        </w:rPr>
        <w:t xml:space="preserve"> </w:t>
      </w:r>
      <w:r w:rsidR="00D27CE3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D27CE3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of </w:t>
      </w:r>
      <w:r w:rsidRPr="00CB52F0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embryo telomere length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(TL; log-transformed t/s-ratio) on parental pair group</w:t>
      </w:r>
      <w:r w:rsidR="00D27CE3">
        <w:rPr>
          <w:rFonts w:cstheme="minorHAnsi"/>
          <w:color w:val="000000" w:themeColor="text1"/>
          <w:sz w:val="24"/>
          <w:szCs w:val="24"/>
        </w:rPr>
        <w:t xml:space="preserve"> </w:t>
      </w:r>
      <w:r w:rsidR="00D27CE3" w:rsidRPr="00570308">
        <w:rPr>
          <w:sz w:val="24"/>
          <w:szCs w:val="24"/>
        </w:rPr>
        <w:t xml:space="preserve">(long or short </w:t>
      </w:r>
      <w:proofErr w:type="spellStart"/>
      <w:r w:rsidR="00D27CE3" w:rsidRPr="00570308">
        <w:rPr>
          <w:sz w:val="24"/>
          <w:szCs w:val="24"/>
        </w:rPr>
        <w:t>nTL</w:t>
      </w:r>
      <w:proofErr w:type="spellEnd"/>
      <w:r w:rsidR="00D27CE3" w:rsidRPr="00570308">
        <w:rPr>
          <w:sz w:val="24"/>
          <w:szCs w:val="24"/>
        </w:rPr>
        <w:t>), parental age group (young or old),</w:t>
      </w:r>
      <w:r w:rsidR="00D27CE3">
        <w:rPr>
          <w:sz w:val="24"/>
          <w:szCs w:val="24"/>
        </w:rPr>
        <w:t xml:space="preserve"> </w:t>
      </w:r>
      <w:r w:rsidR="00D27CE3" w:rsidRPr="00570308">
        <w:rPr>
          <w:sz w:val="24"/>
          <w:szCs w:val="24"/>
        </w:rPr>
        <w:t xml:space="preserve">and </w:t>
      </w:r>
      <w:r w:rsidR="00D27CE3">
        <w:rPr>
          <w:sz w:val="24"/>
          <w:szCs w:val="24"/>
        </w:rPr>
        <w:t>embryo</w:t>
      </w:r>
      <w:r w:rsidR="00D27CE3" w:rsidRPr="00570308">
        <w:rPr>
          <w:sz w:val="24"/>
          <w:szCs w:val="24"/>
        </w:rPr>
        <w:t xml:space="preserve"> sex</w:t>
      </w:r>
      <w:r w:rsidR="00D27CE3" w:rsidRPr="001E7873">
        <w:rPr>
          <w:rFonts w:cstheme="minorHAnsi"/>
          <w:color w:val="000000" w:themeColor="text1"/>
          <w:sz w:val="24"/>
          <w:szCs w:val="24"/>
        </w:rPr>
        <w:t>, as well as the interactions</w:t>
      </w:r>
      <w:r w:rsidR="00197FEB"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="00391383">
        <w:rPr>
          <w:rFonts w:cstheme="minorHAnsi"/>
          <w:color w:val="000000" w:themeColor="text1"/>
          <w:sz w:val="24"/>
          <w:szCs w:val="24"/>
        </w:rPr>
        <w:t xml:space="preserve">. </w:t>
      </w:r>
      <w:r w:rsidRPr="00FF3DDF">
        <w:rPr>
          <w:rFonts w:cstheme="minorHAnsi"/>
          <w:color w:val="000000" w:themeColor="text1"/>
          <w:sz w:val="24"/>
          <w:szCs w:val="24"/>
        </w:rPr>
        <w:t>Significant factors are marked in bold (</w:t>
      </w:r>
      <w:r w:rsidRPr="00CB52F0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C140C2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C140C2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C140C2"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</w:t>
      </w:r>
      <w:r w:rsidR="00197FEB">
        <w:rPr>
          <w:rFonts w:cstheme="minorHAnsi"/>
          <w:color w:val="000000" w:themeColor="text1"/>
          <w:sz w:val="24"/>
          <w:szCs w:val="24"/>
        </w:rPr>
        <w:t xml:space="preserve"> See below for full model.</w:t>
      </w:r>
    </w:p>
    <w:tbl>
      <w:tblPr>
        <w:tblW w:w="9502" w:type="dxa"/>
        <w:tblInd w:w="-90" w:type="dxa"/>
        <w:tblLook w:val="04A0" w:firstRow="1" w:lastRow="0" w:firstColumn="1" w:lastColumn="0" w:noHBand="0" w:noVBand="1"/>
      </w:tblPr>
      <w:tblGrid>
        <w:gridCol w:w="4920"/>
        <w:gridCol w:w="982"/>
        <w:gridCol w:w="18"/>
        <w:gridCol w:w="940"/>
        <w:gridCol w:w="42"/>
        <w:gridCol w:w="913"/>
        <w:gridCol w:w="45"/>
        <w:gridCol w:w="1642"/>
      </w:tblGrid>
      <w:tr w:rsidR="00282E65" w:rsidRPr="003272B6" w14:paraId="372CA04E" w14:textId="77777777" w:rsidTr="00136DF4">
        <w:trPr>
          <w:trHeight w:val="533"/>
        </w:trPr>
        <w:tc>
          <w:tcPr>
            <w:tcW w:w="49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ABCEE7E" w14:textId="77777777" w:rsidR="00282E65" w:rsidRPr="003272B6" w:rsidRDefault="00282E65" w:rsidP="00136DF4">
            <w:pPr>
              <w:spacing w:after="0" w:line="240" w:lineRule="auto"/>
              <w:ind w:left="-110" w:firstLine="11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D16184A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3AE916C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B0D9B19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403F721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282E65" w:rsidRPr="00A80169" w14:paraId="306BA777" w14:textId="77777777" w:rsidTr="00136DF4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98B7" w14:textId="77777777" w:rsidR="00282E65" w:rsidRPr="00A80169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pair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9027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02AF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1, 31.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B73D" w14:textId="05993D9E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5376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82E65" w:rsidRPr="00A80169" w14:paraId="0738AFEF" w14:textId="77777777" w:rsidTr="00136DF4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52A7" w14:textId="77777777" w:rsidR="00282E65" w:rsidRPr="00A80169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A304" w14:textId="453639DC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9BD5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1, 31.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09E0" w14:textId="440272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CBDE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282E65" w:rsidRPr="00A80169" w14:paraId="7101BB69" w14:textId="77777777" w:rsidTr="00136DF4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24B7" w14:textId="77777777" w:rsidR="00282E65" w:rsidRPr="00A80169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bryo se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3F7F" w14:textId="30B0BC76" w:rsidR="00282E65" w:rsidRPr="00A80169" w:rsidRDefault="007B2E1E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BBC2" w14:textId="07226D53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1, 9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EC66" w14:textId="1BAD0E4B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E6B0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82E65" w:rsidRPr="00A80169" w14:paraId="37F53890" w14:textId="77777777" w:rsidTr="00136DF4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A44D" w14:textId="77777777" w:rsidR="00282E65" w:rsidRPr="00A80169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 × Embryo se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133C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C8E7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1, 94.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132B" w14:textId="721AE895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7B2E1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3CDF" w14:textId="77777777" w:rsidR="00282E65" w:rsidRPr="00A80169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016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282E65" w:rsidRPr="003272B6" w14:paraId="5310E24D" w14:textId="77777777" w:rsidTr="00136DF4">
        <w:trPr>
          <w:trHeight w:val="795"/>
        </w:trPr>
        <w:tc>
          <w:tcPr>
            <w:tcW w:w="49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5587C866" w14:textId="77777777" w:rsidR="00282E65" w:rsidRPr="003272B6" w:rsidRDefault="00282E65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51FD3F6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1135537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DB8F873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C20029B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282E65" w:rsidRPr="003272B6" w14:paraId="2681F382" w14:textId="77777777" w:rsidTr="00136DF4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96B0" w14:textId="77777777" w:rsidR="00282E65" w:rsidRPr="003272B6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BB4C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38E3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33FC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0404" w14:textId="77777777" w:rsidR="00282E65" w:rsidRPr="003272B6" w:rsidRDefault="00282E65" w:rsidP="00136DF4">
            <w:pPr>
              <w:spacing w:after="0" w:line="240" w:lineRule="auto"/>
              <w:ind w:right="18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0</w:t>
            </w:r>
          </w:p>
        </w:tc>
      </w:tr>
      <w:tr w:rsidR="00282E65" w:rsidRPr="003272B6" w14:paraId="57696D8F" w14:textId="77777777" w:rsidTr="00136DF4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84FC" w14:textId="77777777" w:rsidR="00282E65" w:rsidRPr="003272B6" w:rsidRDefault="00282E65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B1AE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3CE6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117B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71ED" w14:textId="77777777" w:rsidR="00282E65" w:rsidRPr="003272B6" w:rsidRDefault="00282E65" w:rsidP="0013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9F6657" w14:textId="77777777" w:rsidR="00812A0F" w:rsidRDefault="00812A0F" w:rsidP="00570308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</w:p>
    <w:p w14:paraId="061A041C" w14:textId="77777777" w:rsidR="00CB52F0" w:rsidRPr="00CB52F0" w:rsidRDefault="00CB52F0" w:rsidP="00CB52F0"/>
    <w:p w14:paraId="4774BA20" w14:textId="5575A097" w:rsidR="00441044" w:rsidRPr="00441044" w:rsidRDefault="00D27CE3" w:rsidP="00C140C2">
      <w:pPr>
        <w:pStyle w:val="Caption"/>
        <w:spacing w:after="0"/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3146A3"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ll model</w:t>
      </w:r>
      <w:r w:rsid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866F28"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E0213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Same as above but </w:t>
      </w:r>
      <w:r w:rsidR="00CB52F0">
        <w:rPr>
          <w:rFonts w:cstheme="minorHAnsi"/>
          <w:i w:val="0"/>
          <w:iCs w:val="0"/>
          <w:color w:val="000000" w:themeColor="text1"/>
          <w:sz w:val="24"/>
          <w:szCs w:val="24"/>
        </w:rPr>
        <w:t>including</w:t>
      </w:r>
      <w:r w:rsidR="00E0213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441044" w:rsidRPr="00570308">
        <w:rPr>
          <w:i w:val="0"/>
          <w:iCs w:val="0"/>
          <w:sz w:val="24"/>
          <w:szCs w:val="24"/>
        </w:rPr>
        <w:t xml:space="preserve">all two- and three-way interactions. </w:t>
      </w:r>
    </w:p>
    <w:tbl>
      <w:tblPr>
        <w:tblW w:w="17252" w:type="dxa"/>
        <w:tblInd w:w="-799" w:type="dxa"/>
        <w:tblLook w:val="04A0" w:firstRow="1" w:lastRow="0" w:firstColumn="1" w:lastColumn="0" w:noHBand="0" w:noVBand="1"/>
      </w:tblPr>
      <w:tblGrid>
        <w:gridCol w:w="11256"/>
        <w:gridCol w:w="938"/>
        <w:gridCol w:w="910"/>
        <w:gridCol w:w="941"/>
        <w:gridCol w:w="1236"/>
        <w:gridCol w:w="814"/>
        <w:gridCol w:w="236"/>
        <w:gridCol w:w="921"/>
      </w:tblGrid>
      <w:tr w:rsidR="00866F28" w:rsidRPr="003272B6" w14:paraId="6BDF5874" w14:textId="77777777" w:rsidTr="00C140C2">
        <w:trPr>
          <w:trHeight w:val="285"/>
        </w:trPr>
        <w:tc>
          <w:tcPr>
            <w:tcW w:w="1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D6A68" w14:textId="77777777" w:rsidR="00866F28" w:rsidRPr="003272B6" w:rsidRDefault="00866F28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8022F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875DA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E0F8C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76885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1770E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12B88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B2E8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6F28" w:rsidRPr="003272B6" w14:paraId="00123605" w14:textId="77777777" w:rsidTr="00EF6735">
        <w:trPr>
          <w:trHeight w:val="285"/>
        </w:trPr>
        <w:tc>
          <w:tcPr>
            <w:tcW w:w="1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9502" w:type="dxa"/>
              <w:tblInd w:w="548" w:type="dxa"/>
              <w:tblLook w:val="04A0" w:firstRow="1" w:lastRow="0" w:firstColumn="1" w:lastColumn="0" w:noHBand="0" w:noVBand="1"/>
            </w:tblPr>
            <w:tblGrid>
              <w:gridCol w:w="4920"/>
              <w:gridCol w:w="982"/>
              <w:gridCol w:w="18"/>
              <w:gridCol w:w="940"/>
              <w:gridCol w:w="42"/>
              <w:gridCol w:w="913"/>
              <w:gridCol w:w="45"/>
              <w:gridCol w:w="1642"/>
            </w:tblGrid>
            <w:tr w:rsidR="001D106D" w:rsidRPr="003272B6" w14:paraId="08CCD39C" w14:textId="77777777" w:rsidTr="0072357B">
              <w:trPr>
                <w:trHeight w:val="533"/>
              </w:trPr>
              <w:tc>
                <w:tcPr>
                  <w:tcW w:w="4920" w:type="dxa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27A3C61" w14:textId="77777777" w:rsidR="001D106D" w:rsidRPr="003272B6" w:rsidRDefault="001D106D" w:rsidP="001D106D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Fixed effects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7FCEF52" w14:textId="3D446C1F" w:rsidR="001D106D" w:rsidRPr="003272B6" w:rsidRDefault="001D106D" w:rsidP="001D106D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D75E133" w14:textId="77777777" w:rsidR="001D106D" w:rsidRPr="003272B6" w:rsidRDefault="001D106D" w:rsidP="001D106D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2FCC18F" w14:textId="77777777" w:rsidR="001D106D" w:rsidRPr="003272B6" w:rsidRDefault="001D106D" w:rsidP="001D106D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59A3AC2" w14:textId="3B6B9FDB" w:rsidR="001D106D" w:rsidRPr="003272B6" w:rsidRDefault="001D106D" w:rsidP="001D106D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Eta2 (</w:t>
                  </w:r>
                  <w:r w:rsidR="005A674F"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η</w:t>
                  </w:r>
                  <w:r w:rsidR="005A674F" w:rsidRPr="001E7873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) (partial)</w:t>
                  </w:r>
                </w:p>
              </w:tc>
            </w:tr>
            <w:tr w:rsidR="001D106D" w:rsidRPr="003272B6" w14:paraId="03184641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0C533F" w14:textId="3668D6A4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Parental </w:t>
                  </w:r>
                  <w:r w:rsidR="00D96DF7"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air</w:t>
                  </w: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group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12F938" w14:textId="2C47103C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8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EF8BC5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29.0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B568C1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94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807513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2</w:t>
                  </w:r>
                </w:p>
              </w:tc>
            </w:tr>
            <w:tr w:rsidR="001D106D" w:rsidRPr="003272B6" w14:paraId="1F3DAA43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4BD1C0" w14:textId="77777777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arental age group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A4E2767" w14:textId="5810471D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1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4A4340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29.0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7A0A34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00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E62C48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</w:tr>
            <w:tr w:rsidR="001D106D" w:rsidRPr="003272B6" w14:paraId="1D29862D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B99998" w14:textId="77777777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Embryo sex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647F5C" w14:textId="21800BF6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58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76C86F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95.6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6CAD4E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211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4188C9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2</w:t>
                  </w:r>
                </w:p>
              </w:tc>
            </w:tr>
            <w:tr w:rsidR="001D106D" w:rsidRPr="003272B6" w14:paraId="2F0D031A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0D2943" w14:textId="3BBE3C5E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Parental </w:t>
                  </w:r>
                  <w:r w:rsidR="00D96DF7"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air</w:t>
                  </w: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group × Parental age group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B66EC4" w14:textId="5F0FD0CB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</w:t>
                  </w:r>
                  <w:r w:rsidR="00346104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C42C46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29.0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A04D8D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43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CC2750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2</w:t>
                  </w:r>
                </w:p>
              </w:tc>
            </w:tr>
            <w:tr w:rsidR="001D106D" w:rsidRPr="003272B6" w14:paraId="26F41B57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3CCA86" w14:textId="7FCDE6BB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Parental </w:t>
                  </w:r>
                  <w:r w:rsidR="00D96DF7"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air</w:t>
                  </w: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group × Embryo sex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14C05C" w14:textId="57209228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8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244332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95.6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F2EA47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01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126D33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</w:tr>
            <w:tr w:rsidR="001D106D" w:rsidRPr="003272B6" w14:paraId="6D414987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C99BF6" w14:textId="77777777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arental age group × Embryo sex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79BB56" w14:textId="1E5D73D3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4.30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148ABC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1, 95.6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601917" w14:textId="7DEB3483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0.041</w:t>
                  </w:r>
                  <w:r w:rsidR="00360974"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AF75A7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</w:tr>
            <w:tr w:rsidR="001D106D" w:rsidRPr="003272B6" w14:paraId="3D114B2B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AEB348" w14:textId="4737D0D9" w:rsidR="001D106D" w:rsidRPr="00A80169" w:rsidRDefault="001D106D" w:rsidP="001D106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Parental </w:t>
                  </w:r>
                  <w:r w:rsidR="00D96DF7"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air</w:t>
                  </w: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group × Parental age group × Embryo sex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693212" w14:textId="3463AD35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B2B567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, 95.6</w:t>
                  </w:r>
                </w:p>
              </w:tc>
              <w:tc>
                <w:tcPr>
                  <w:tcW w:w="95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96FB74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40</w:t>
                  </w:r>
                </w:p>
              </w:tc>
              <w:tc>
                <w:tcPr>
                  <w:tcW w:w="16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3980DC" w14:textId="77777777" w:rsidR="001D106D" w:rsidRPr="00A80169" w:rsidRDefault="001D106D" w:rsidP="001D106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A8016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&lt; 0.01</w:t>
                  </w:r>
                </w:p>
              </w:tc>
            </w:tr>
            <w:tr w:rsidR="001D106D" w:rsidRPr="003272B6" w14:paraId="20140A0F" w14:textId="77777777" w:rsidTr="0072357B">
              <w:trPr>
                <w:trHeight w:val="795"/>
              </w:trPr>
              <w:tc>
                <w:tcPr>
                  <w:tcW w:w="4920" w:type="dxa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7D82E4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Random effects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9134F99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Variance</w:t>
                  </w:r>
                </w:p>
              </w:tc>
              <w:tc>
                <w:tcPr>
                  <w:tcW w:w="982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4E19A90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Std.Dev</w:t>
                  </w:r>
                  <w:proofErr w:type="spellEnd"/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DF37B6E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# group</w:t>
                  </w:r>
                </w:p>
              </w:tc>
              <w:tc>
                <w:tcPr>
                  <w:tcW w:w="1642" w:type="dxa"/>
                  <w:tcBorders>
                    <w:top w:val="nil"/>
                    <w:left w:val="nil"/>
                    <w:bottom w:val="single" w:sz="8" w:space="0" w:color="4472C4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0D2DAD7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i/>
                      <w:iCs/>
                      <w:color w:val="000000"/>
                      <w:sz w:val="20"/>
                      <w:szCs w:val="20"/>
                    </w:rPr>
                    <w:t># observations</w:t>
                  </w:r>
                </w:p>
              </w:tc>
            </w:tr>
            <w:tr w:rsidR="001D106D" w:rsidRPr="003272B6" w14:paraId="06E52151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D2966D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age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E19730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98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71B9C5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38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F09049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6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DC1292" w14:textId="77777777" w:rsidR="001D106D" w:rsidRPr="003272B6" w:rsidRDefault="001D106D" w:rsidP="0072357B">
                  <w:pPr>
                    <w:spacing w:after="0" w:line="240" w:lineRule="auto"/>
                    <w:ind w:right="18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10</w:t>
                  </w:r>
                </w:p>
              </w:tc>
            </w:tr>
            <w:tr w:rsidR="001D106D" w:rsidRPr="003272B6" w14:paraId="1D05EE96" w14:textId="77777777" w:rsidTr="0072357B">
              <w:trPr>
                <w:trHeight w:val="293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3BD1CE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Residuals 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EC9A36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E4E34F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185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F1116F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36B0F5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106D" w:rsidRPr="003272B6" w14:paraId="37C215AE" w14:textId="77777777" w:rsidTr="0072357B">
              <w:trPr>
                <w:trHeight w:val="285"/>
              </w:trPr>
              <w:tc>
                <w:tcPr>
                  <w:tcW w:w="4920" w:type="dxa"/>
                  <w:tcBorders>
                    <w:top w:val="single" w:sz="8" w:space="0" w:color="4472C4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9EAE3D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8" w:space="0" w:color="4472C4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D8F010C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82" w:type="dxa"/>
                  <w:gridSpan w:val="2"/>
                  <w:tcBorders>
                    <w:top w:val="single" w:sz="8" w:space="0" w:color="4472C4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2280D9E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  <w:gridSpan w:val="2"/>
                  <w:tcBorders>
                    <w:top w:val="single" w:sz="8" w:space="0" w:color="4472C4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59F1B5F" w14:textId="77777777" w:rsidR="001D106D" w:rsidRPr="003272B6" w:rsidRDefault="001D106D" w:rsidP="00EF6735">
                  <w:pPr>
                    <w:spacing w:after="0" w:line="240" w:lineRule="auto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2" w:type="dxa"/>
                  <w:tcBorders>
                    <w:top w:val="single" w:sz="8" w:space="0" w:color="4472C4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3E9F575" w14:textId="77777777" w:rsidR="001D106D" w:rsidRPr="003272B6" w:rsidRDefault="001D106D" w:rsidP="00EF6735">
                  <w:pPr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272B6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</w:tbl>
          <w:p w14:paraId="2BC68DAD" w14:textId="77777777" w:rsidR="00866F28" w:rsidRPr="003272B6" w:rsidRDefault="00866F28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5FB0A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C9CA0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198D6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14D78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5B4A9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0767D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E4AA4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62F891" w14:textId="77777777" w:rsidR="00CB52F0" w:rsidRDefault="00CB52F0">
      <w:pPr>
        <w:spacing w:line="278" w:lineRule="auto"/>
        <w:rPr>
          <w:b/>
          <w:bCs/>
          <w:color w:val="00B050"/>
        </w:rPr>
      </w:pPr>
      <w:r>
        <w:rPr>
          <w:b/>
          <w:bCs/>
          <w:color w:val="00B050"/>
        </w:rPr>
        <w:br w:type="page"/>
      </w:r>
    </w:p>
    <w:p w14:paraId="57C1A439" w14:textId="219BD949" w:rsidR="00391383" w:rsidRPr="002B07FE" w:rsidRDefault="00391383" w:rsidP="00391383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 w:rsidR="007D1FF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3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Pr="00391383">
        <w:rPr>
          <w:rFonts w:cstheme="minorHAnsi"/>
          <w:color w:val="000000" w:themeColor="text1"/>
          <w:sz w:val="24"/>
          <w:szCs w:val="24"/>
        </w:rPr>
        <w:t xml:space="preserve"> </w:t>
      </w:r>
      <w:r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of </w:t>
      </w:r>
      <w:r w:rsidRPr="00391383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nestling telomere length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(TL; log-transformed t/s-ratio) on parental pair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570308">
        <w:rPr>
          <w:sz w:val="24"/>
          <w:szCs w:val="24"/>
        </w:rPr>
        <w:t xml:space="preserve">(long or short </w:t>
      </w:r>
      <w:proofErr w:type="spellStart"/>
      <w:r w:rsidRPr="00570308">
        <w:rPr>
          <w:sz w:val="24"/>
          <w:szCs w:val="24"/>
        </w:rPr>
        <w:t>nTL</w:t>
      </w:r>
      <w:proofErr w:type="spellEnd"/>
      <w:r w:rsidRPr="00570308">
        <w:rPr>
          <w:sz w:val="24"/>
          <w:szCs w:val="24"/>
        </w:rPr>
        <w:t>), parental age group (young or old),</w:t>
      </w:r>
      <w:r>
        <w:rPr>
          <w:sz w:val="24"/>
          <w:szCs w:val="24"/>
        </w:rPr>
        <w:t xml:space="preserve"> </w:t>
      </w:r>
      <w:r w:rsidRPr="00FF3DDF">
        <w:rPr>
          <w:rFonts w:cstheme="minorHAnsi"/>
          <w:color w:val="000000" w:themeColor="text1"/>
          <w:sz w:val="24"/>
          <w:szCs w:val="24"/>
        </w:rPr>
        <w:t>and offspring sex</w:t>
      </w:r>
      <w:r>
        <w:rPr>
          <w:rFonts w:cstheme="minorHAnsi"/>
          <w:color w:val="000000" w:themeColor="text1"/>
          <w:sz w:val="24"/>
          <w:szCs w:val="24"/>
        </w:rPr>
        <w:t>,</w:t>
      </w:r>
      <w:r w:rsidRPr="00391383"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>as well as the interactions</w:t>
      </w:r>
      <w:r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CB52F0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 See below for results when testing the full model.</w:t>
      </w:r>
    </w:p>
    <w:tbl>
      <w:tblPr>
        <w:tblW w:w="10003" w:type="dxa"/>
        <w:tblLook w:val="04A0" w:firstRow="1" w:lastRow="0" w:firstColumn="1" w:lastColumn="0" w:noHBand="0" w:noVBand="1"/>
      </w:tblPr>
      <w:tblGrid>
        <w:gridCol w:w="102"/>
        <w:gridCol w:w="2520"/>
        <w:gridCol w:w="1017"/>
        <w:gridCol w:w="1016"/>
        <w:gridCol w:w="66"/>
        <w:gridCol w:w="951"/>
        <w:gridCol w:w="64"/>
        <w:gridCol w:w="1104"/>
        <w:gridCol w:w="158"/>
        <w:gridCol w:w="922"/>
        <w:gridCol w:w="113"/>
        <w:gridCol w:w="186"/>
        <w:gridCol w:w="401"/>
        <w:gridCol w:w="921"/>
        <w:gridCol w:w="462"/>
      </w:tblGrid>
      <w:tr w:rsidR="00391383" w:rsidRPr="003272B6" w14:paraId="08AA9848" w14:textId="77777777" w:rsidTr="00136DF4">
        <w:trPr>
          <w:gridBefore w:val="1"/>
          <w:wBefore w:w="102" w:type="dxa"/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61339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C367D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34FE0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BFE85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0C5B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E94E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1450E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2FD41" w14:textId="77777777" w:rsidR="00391383" w:rsidRPr="003272B6" w:rsidRDefault="00391383" w:rsidP="0013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383" w:rsidRPr="003272B6" w14:paraId="1CE284B2" w14:textId="77777777" w:rsidTr="00136DF4">
        <w:trPr>
          <w:gridAfter w:val="1"/>
          <w:wAfter w:w="462" w:type="dxa"/>
          <w:trHeight w:val="533"/>
        </w:trPr>
        <w:tc>
          <w:tcPr>
            <w:tcW w:w="4721" w:type="dxa"/>
            <w:gridSpan w:val="5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13A0CAB1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A8C952F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E43FE59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18160BE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B692CA5" w14:textId="77777777" w:rsidR="00391383" w:rsidRPr="003272B6" w:rsidRDefault="00391383" w:rsidP="00136DF4">
            <w:pPr>
              <w:spacing w:after="0" w:line="240" w:lineRule="auto"/>
              <w:ind w:right="-67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391383" w:rsidRPr="003272B6" w14:paraId="7DAE7BEA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5078" w14:textId="77777777" w:rsidR="00391383" w:rsidRPr="00FA165C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ental pair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E117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.8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EC7F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34.8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A65F" w14:textId="77777777" w:rsidR="00391383" w:rsidRPr="00FA165C" w:rsidRDefault="00391383" w:rsidP="00136DF4">
            <w:pPr>
              <w:spacing w:after="0" w:line="240" w:lineRule="auto"/>
              <w:ind w:left="-110" w:right="-2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4302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391383" w:rsidRPr="003272B6" w14:paraId="6C6F9801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B832" w14:textId="77777777" w:rsidR="00391383" w:rsidRPr="00FA165C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1720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12F9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1, 34.2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A6F5" w14:textId="77777777" w:rsidR="00391383" w:rsidRPr="00FA165C" w:rsidRDefault="00391383" w:rsidP="00136DF4">
            <w:pPr>
              <w:spacing w:after="0" w:line="240" w:lineRule="auto"/>
              <w:ind w:right="-20" w:hanging="11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F04D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91383" w:rsidRPr="003272B6" w14:paraId="6FB00ED0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5CFF" w14:textId="77777777" w:rsidR="00391383" w:rsidRPr="00FA165C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stling sex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5536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E9C2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1, 92.8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9BF5" w14:textId="77777777" w:rsidR="00391383" w:rsidRPr="00FA165C" w:rsidRDefault="00391383" w:rsidP="00136DF4">
            <w:pPr>
              <w:spacing w:after="0" w:line="240" w:lineRule="auto"/>
              <w:ind w:hanging="11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CFCF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391383" w:rsidRPr="003272B6" w14:paraId="54037BF3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40DD" w14:textId="77777777" w:rsidR="00391383" w:rsidRPr="00FA165C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4F81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CCF2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1, 101.4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4BE3" w14:textId="77777777" w:rsidR="00391383" w:rsidRPr="00FA165C" w:rsidRDefault="00391383" w:rsidP="00136DF4">
            <w:pPr>
              <w:spacing w:after="0" w:line="240" w:lineRule="auto"/>
              <w:ind w:hanging="11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137D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91383" w:rsidRPr="003272B6" w14:paraId="560B29E0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F571" w14:textId="77777777" w:rsidR="00391383" w:rsidRPr="00FA165C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ental pair group × Nestling sex 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B390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3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680B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93.9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2179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0 *</w:t>
            </w:r>
          </w:p>
        </w:tc>
        <w:tc>
          <w:tcPr>
            <w:tcW w:w="16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F0A1" w14:textId="77777777" w:rsidR="00391383" w:rsidRPr="00FA165C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16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391383" w:rsidRPr="003272B6" w14:paraId="3078C965" w14:textId="77777777" w:rsidTr="00136DF4">
        <w:trPr>
          <w:gridAfter w:val="1"/>
          <w:wAfter w:w="462" w:type="dxa"/>
          <w:trHeight w:val="795"/>
        </w:trPr>
        <w:tc>
          <w:tcPr>
            <w:tcW w:w="4721" w:type="dxa"/>
            <w:gridSpan w:val="5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5526AF8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5DE517C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CE8CE05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A349D11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F7A4369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391383" w:rsidRPr="003272B6" w14:paraId="379A637D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EEA7" w14:textId="77777777" w:rsidR="00391383" w:rsidRPr="003272B6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30AB" w14:textId="77AF0504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  <w:r w:rsidR="004C1521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EC35" w14:textId="5AACA606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  <w:r w:rsidR="004C1521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9029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45BE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8</w:t>
            </w:r>
          </w:p>
        </w:tc>
      </w:tr>
      <w:tr w:rsidR="00391383" w:rsidRPr="003272B6" w14:paraId="2173980F" w14:textId="77777777" w:rsidTr="00136DF4">
        <w:trPr>
          <w:gridAfter w:val="1"/>
          <w:wAfter w:w="462" w:type="dxa"/>
          <w:trHeight w:val="293"/>
        </w:trPr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879B" w14:textId="77777777" w:rsidR="00391383" w:rsidRPr="003272B6" w:rsidRDefault="0039138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0CF1" w14:textId="7C46C05F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  <w:r w:rsidR="004C1521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45E8" w14:textId="3834FB7D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</w:t>
            </w:r>
            <w:r w:rsidR="004C1521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8C48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6612" w14:textId="77777777" w:rsidR="00391383" w:rsidRPr="003272B6" w:rsidRDefault="00391383" w:rsidP="00136DF4">
            <w:pPr>
              <w:spacing w:after="0" w:line="240" w:lineRule="auto"/>
              <w:ind w:right="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383" w:rsidRPr="003272B6" w14:paraId="766DA6ED" w14:textId="77777777" w:rsidTr="00136DF4">
        <w:trPr>
          <w:gridAfter w:val="1"/>
          <w:wAfter w:w="462" w:type="dxa"/>
          <w:trHeight w:val="285"/>
        </w:trPr>
        <w:tc>
          <w:tcPr>
            <w:tcW w:w="4721" w:type="dxa"/>
            <w:gridSpan w:val="5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30EB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A8D6D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05136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gridSpan w:val="3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84A73" w14:textId="77777777" w:rsidR="00391383" w:rsidRPr="003272B6" w:rsidRDefault="0039138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8" w:type="dxa"/>
            <w:gridSpan w:val="3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D02B6" w14:textId="77777777" w:rsidR="00391383" w:rsidRPr="003272B6" w:rsidRDefault="0039138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251C1EC4" w14:textId="77777777" w:rsidR="00197FEB" w:rsidRDefault="00197FEB" w:rsidP="00197FEB"/>
    <w:p w14:paraId="70CE4BAE" w14:textId="77777777" w:rsidR="00CB52F0" w:rsidRDefault="00CB52F0" w:rsidP="00197FEB"/>
    <w:p w14:paraId="6C117C7C" w14:textId="127A97D2" w:rsidR="00441044" w:rsidRPr="00441044" w:rsidRDefault="00391383" w:rsidP="00441044">
      <w:pPr>
        <w:pStyle w:val="Caption"/>
        <w:rPr>
          <w:rFonts w:cstheme="minorHAnsi"/>
          <w:color w:val="000000" w:themeColor="text1"/>
          <w:sz w:val="24"/>
          <w:szCs w:val="24"/>
        </w:rPr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3146A3"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ll model</w:t>
      </w:r>
      <w:r w:rsid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926BD2" w:rsidRPr="00441044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B31B9"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luding</w:t>
      </w:r>
      <w:r w:rsidR="00441044" w:rsidRPr="0044104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all two- and three-way interactions. 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721"/>
        <w:gridCol w:w="951"/>
        <w:gridCol w:w="1014"/>
        <w:gridCol w:w="1253"/>
        <w:gridCol w:w="109"/>
        <w:gridCol w:w="1512"/>
      </w:tblGrid>
      <w:tr w:rsidR="001D106D" w:rsidRPr="003272B6" w14:paraId="3C064517" w14:textId="77777777" w:rsidTr="00CB52F0">
        <w:trPr>
          <w:trHeight w:val="533"/>
        </w:trPr>
        <w:tc>
          <w:tcPr>
            <w:tcW w:w="472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DAC377B" w14:textId="77777777" w:rsidR="001D106D" w:rsidRPr="003272B6" w:rsidRDefault="001D106D" w:rsidP="001D10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0FDE004" w14:textId="6B687372" w:rsidR="001D106D" w:rsidRPr="003272B6" w:rsidRDefault="001D106D" w:rsidP="001D10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687A464" w14:textId="77777777" w:rsidR="001D106D" w:rsidRPr="003272B6" w:rsidRDefault="001D106D" w:rsidP="001D10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13DEDB5" w14:textId="77777777" w:rsidR="001D106D" w:rsidRPr="003272B6" w:rsidRDefault="001D106D" w:rsidP="001D10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FD51152" w14:textId="6EF6E55B" w:rsidR="001D106D" w:rsidRPr="003272B6" w:rsidRDefault="001D106D" w:rsidP="00894171">
            <w:pPr>
              <w:spacing w:after="0" w:line="240" w:lineRule="auto"/>
              <w:ind w:right="-67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</w:t>
            </w:r>
            <w:r w:rsidR="005A674F"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η</w:t>
            </w:r>
            <w:r w:rsidR="005A674F"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D91F11" w:rsidRPr="003272B6" w14:paraId="16B9EB52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2171" w14:textId="21935445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B2EB" w14:textId="79530429" w:rsidR="00D91F11" w:rsidRPr="00F54D57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4D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.2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A15B" w14:textId="4F2C96B2" w:rsidR="00D91F11" w:rsidRPr="00F54D57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4D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34.4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B411" w14:textId="0E72FAED" w:rsidR="00D91F11" w:rsidRPr="00F54D57" w:rsidRDefault="00A84B77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D91F11" w:rsidRPr="00F54D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0A2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1F11" w:rsidRPr="00F54D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DDA5" w14:textId="4973D96B" w:rsidR="00D91F11" w:rsidRPr="00F54D57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4D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D91F11" w:rsidRPr="003272B6" w14:paraId="46352FE8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5D50" w14:textId="77777777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FCBC" w14:textId="58BE4E64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8BC4" w14:textId="76E3A90C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34.2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F8A7" w14:textId="22809365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CD0C" w14:textId="4693CA9D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D91F11" w:rsidRPr="003272B6" w14:paraId="7437585C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BC5D" w14:textId="77777777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stling se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8CD1" w14:textId="17781814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F31E" w14:textId="45D28F99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90.9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EC8D" w14:textId="3C831ECE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C633" w14:textId="28B36D0F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D91F11" w:rsidRPr="003272B6" w14:paraId="05CF9DF4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D667" w14:textId="2F1903BC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1BA3" w14:textId="066B8EED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1D79" w14:textId="6756CF98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98.7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7BF5" w14:textId="0866EE96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270B" w14:textId="6FDBA756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D91F11" w:rsidRPr="003272B6" w14:paraId="69344FAC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A65B" w14:textId="5389A02D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032B" w14:textId="61BEFFBF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63CF" w14:textId="252A39AA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34.3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6B8D" w14:textId="06A109A9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FB8E" w14:textId="697398A6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D91F11" w:rsidRPr="003272B6" w14:paraId="711156FE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7891" w14:textId="580BF948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group × Nestling sex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D3B5" w14:textId="226D8148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68FF" w14:textId="0E560BD2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92.0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F158" w14:textId="1C987AC4" w:rsidR="00D91F11" w:rsidRPr="003272B6" w:rsidRDefault="00A84B77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D91F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A81D" w14:textId="3EFD37EB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D91F11" w:rsidRPr="003272B6" w14:paraId="59206192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5525" w14:textId="77777777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 × Nestling se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0CEF" w14:textId="0BBBD978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F608" w14:textId="4E6BC906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91.8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76A0" w14:textId="164D2598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9FE9" w14:textId="504B77D5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D91F11" w:rsidRPr="003272B6" w14:paraId="6C773D04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F329" w14:textId="37C6046B" w:rsidR="00D91F11" w:rsidRPr="003272B6" w:rsidRDefault="00D91F11" w:rsidP="00D9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 × Nestling se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B2B7" w14:textId="29C0C0E1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1AA7" w14:textId="3AC16B67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92.7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7B8F" w14:textId="6ACCF51C" w:rsidR="00D91F11" w:rsidRPr="003272B6" w:rsidRDefault="00D91F11" w:rsidP="00A8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DFA3" w14:textId="73FE4258" w:rsidR="00D91F11" w:rsidRPr="003272B6" w:rsidRDefault="00D91F11" w:rsidP="00D9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1D106D" w:rsidRPr="003272B6" w14:paraId="2D45F669" w14:textId="77777777" w:rsidTr="00CB52F0">
        <w:trPr>
          <w:trHeight w:val="795"/>
        </w:trPr>
        <w:tc>
          <w:tcPr>
            <w:tcW w:w="472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56CA343" w14:textId="77777777" w:rsidR="001D106D" w:rsidRPr="003272B6" w:rsidRDefault="001D106D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3C00EE5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A081A98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3F103EC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0305240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4F7556" w:rsidRPr="003272B6" w14:paraId="2A66FB0D" w14:textId="77777777" w:rsidTr="00CB52F0">
        <w:trPr>
          <w:trHeight w:val="28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D2CA" w14:textId="77777777" w:rsidR="004F7556" w:rsidRPr="003272B6" w:rsidRDefault="004F7556" w:rsidP="004F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7582" w14:textId="08480AE2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EC40" w14:textId="0B4EBD63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F591" w14:textId="1281CBB0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9CDC" w14:textId="1618B079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4F7556" w:rsidRPr="003272B6" w14:paraId="4A083D00" w14:textId="77777777" w:rsidTr="00CB52F0">
        <w:trPr>
          <w:trHeight w:val="293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EDA0" w14:textId="77777777" w:rsidR="004F7556" w:rsidRPr="003272B6" w:rsidRDefault="004F7556" w:rsidP="004F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ED0A" w14:textId="6FB65D29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7145" w14:textId="03CB4D4D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5FB3" w14:textId="77777777" w:rsidR="004F7556" w:rsidRPr="003272B6" w:rsidRDefault="004F7556" w:rsidP="004F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524C7" w14:textId="77777777" w:rsidR="004F7556" w:rsidRPr="003272B6" w:rsidRDefault="004F7556" w:rsidP="004F7556">
            <w:pPr>
              <w:spacing w:after="0" w:line="240" w:lineRule="auto"/>
              <w:ind w:right="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106D" w:rsidRPr="003272B6" w14:paraId="36EB3B48" w14:textId="77777777" w:rsidTr="00CB52F0">
        <w:trPr>
          <w:trHeight w:val="285"/>
        </w:trPr>
        <w:tc>
          <w:tcPr>
            <w:tcW w:w="472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91233" w14:textId="77777777" w:rsidR="001D106D" w:rsidRPr="003272B6" w:rsidRDefault="001D106D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C0945" w14:textId="77777777" w:rsidR="001D106D" w:rsidRPr="003272B6" w:rsidRDefault="001D106D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C4E45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37B5F" w14:textId="77777777" w:rsidR="001D106D" w:rsidRPr="003272B6" w:rsidRDefault="001D106D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097DF" w14:textId="77777777" w:rsidR="001D106D" w:rsidRPr="003272B6" w:rsidRDefault="001D106D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79379BF6" w14:textId="77777777" w:rsidR="00CB52F0" w:rsidRDefault="00CB52F0" w:rsidP="008B0E61">
      <w:pPr>
        <w:spacing w:line="278" w:lineRule="auto"/>
        <w:rPr>
          <w:rFonts w:cstheme="minorHAnsi"/>
          <w:b/>
          <w:bCs/>
          <w:i/>
          <w:iCs/>
          <w:color w:val="000000" w:themeColor="text1"/>
          <w:sz w:val="24"/>
          <w:szCs w:val="24"/>
        </w:rPr>
      </w:pPr>
    </w:p>
    <w:p w14:paraId="4225AEC9" w14:textId="77777777" w:rsidR="00CB52F0" w:rsidRDefault="00CB52F0">
      <w:pPr>
        <w:spacing w:line="278" w:lineRule="auto"/>
        <w:rPr>
          <w:rFonts w:cstheme="minorHAnsi"/>
          <w:b/>
          <w:bCs/>
          <w:i/>
          <w:iCs/>
          <w:color w:val="000000" w:themeColor="text1"/>
          <w:sz w:val="24"/>
          <w:szCs w:val="24"/>
        </w:rPr>
      </w:pP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78A0E0AF" w14:textId="77777777" w:rsidR="007D1FF1" w:rsidRPr="00C51ABA" w:rsidRDefault="007D1FF1" w:rsidP="007D1FF1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4.</w:t>
      </w:r>
      <w:r w:rsidRPr="00CB52F0">
        <w:rPr>
          <w:rFonts w:cstheme="minorHAnsi"/>
          <w:color w:val="000000" w:themeColor="text1"/>
          <w:sz w:val="24"/>
          <w:szCs w:val="24"/>
        </w:rPr>
        <w:t xml:space="preserve"> </w:t>
      </w:r>
      <w:r w:rsidRPr="003212B3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Pr="00E27556">
        <w:rPr>
          <w:rFonts w:cstheme="minorHAnsi"/>
          <w:color w:val="000000" w:themeColor="text1"/>
          <w:sz w:val="24"/>
          <w:szCs w:val="24"/>
        </w:rPr>
        <w:t xml:space="preserve">telomere length (TL) in sons at the </w:t>
      </w:r>
      <w:r>
        <w:rPr>
          <w:rFonts w:cstheme="minorHAnsi"/>
          <w:color w:val="000000" w:themeColor="text1"/>
          <w:sz w:val="24"/>
          <w:szCs w:val="24"/>
        </w:rPr>
        <w:t>embryo</w:t>
      </w:r>
      <w:r w:rsidRPr="00E27556">
        <w:rPr>
          <w:rFonts w:cstheme="minorHAnsi"/>
          <w:color w:val="000000" w:themeColor="text1"/>
          <w:sz w:val="24"/>
          <w:szCs w:val="24"/>
        </w:rPr>
        <w:t xml:space="preserve"> stage.</w:t>
      </w:r>
      <w:r w:rsidRPr="00C84C56">
        <w:rPr>
          <w:rFonts w:cstheme="minorHAnsi"/>
          <w:color w:val="000000" w:themeColor="text1"/>
          <w:sz w:val="24"/>
          <w:szCs w:val="24"/>
        </w:rPr>
        <w:t xml:space="preserve"> </w:t>
      </w:r>
      <w:r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</w:t>
      </w:r>
      <w:r>
        <w:rPr>
          <w:rFonts w:cstheme="minorHAnsi"/>
          <w:color w:val="000000" w:themeColor="text1"/>
          <w:sz w:val="24"/>
          <w:szCs w:val="24"/>
        </w:rPr>
        <w:t xml:space="preserve">of the </w:t>
      </w:r>
      <w:r w:rsidRPr="00E2755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sons’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embryo</w:t>
      </w:r>
      <w:r w:rsidRPr="00E2755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stage TL</w:t>
      </w:r>
      <w:r>
        <w:rPr>
          <w:rFonts w:cstheme="minorHAnsi"/>
          <w:color w:val="000000" w:themeColor="text1"/>
          <w:sz w:val="24"/>
          <w:szCs w:val="24"/>
        </w:rPr>
        <w:t xml:space="preserve"> (</w:t>
      </w:r>
      <w:r w:rsidRPr="00FF3DDF">
        <w:rPr>
          <w:rFonts w:cstheme="minorHAnsi"/>
          <w:color w:val="000000" w:themeColor="text1"/>
          <w:sz w:val="24"/>
          <w:szCs w:val="24"/>
        </w:rPr>
        <w:t>log-transformed t/s-ratio) on parental pair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 xml:space="preserve">(long or short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Pr="001E7873">
        <w:rPr>
          <w:rFonts w:cstheme="minorHAnsi"/>
          <w:color w:val="000000" w:themeColor="text1"/>
          <w:sz w:val="24"/>
          <w:szCs w:val="24"/>
        </w:rPr>
        <w:t>)</w:t>
      </w:r>
      <w:r>
        <w:rPr>
          <w:rFonts w:cstheme="minorHAnsi"/>
          <w:color w:val="000000" w:themeColor="text1"/>
          <w:sz w:val="24"/>
          <w:szCs w:val="24"/>
        </w:rPr>
        <w:t xml:space="preserve"> and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parental age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>(young or old)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, </w:t>
      </w:r>
      <w:r>
        <w:rPr>
          <w:rFonts w:cstheme="minorHAnsi"/>
          <w:color w:val="000000" w:themeColor="text1"/>
          <w:sz w:val="24"/>
          <w:szCs w:val="24"/>
        </w:rPr>
        <w:t xml:space="preserve">as well as 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CB52F0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 See below for full model.</w:t>
      </w:r>
    </w:p>
    <w:tbl>
      <w:tblPr>
        <w:tblW w:w="85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72"/>
        <w:gridCol w:w="977"/>
        <w:gridCol w:w="21"/>
        <w:gridCol w:w="977"/>
        <w:gridCol w:w="79"/>
        <w:gridCol w:w="956"/>
        <w:gridCol w:w="42"/>
        <w:gridCol w:w="1808"/>
      </w:tblGrid>
      <w:tr w:rsidR="007D1FF1" w:rsidRPr="003272B6" w14:paraId="179FE482" w14:textId="77777777" w:rsidTr="006745EF">
        <w:trPr>
          <w:trHeight w:val="533"/>
        </w:trPr>
        <w:tc>
          <w:tcPr>
            <w:tcW w:w="367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4ED8A444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822A6E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46AFDB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792FAC3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CAB0307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7D1FF1" w:rsidRPr="003272B6" w14:paraId="06E8CD81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1535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851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BB4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, 27.0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2B2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05A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&lt; 0.01</w:t>
            </w:r>
          </w:p>
        </w:tc>
      </w:tr>
      <w:tr w:rsidR="007D1FF1" w:rsidRPr="003272B6" w14:paraId="700751D1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8370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34A7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3EA1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, 26.9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800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55ED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7D1FF1" w:rsidRPr="003272B6" w14:paraId="69D24EC0" w14:textId="77777777" w:rsidTr="006745EF">
        <w:trPr>
          <w:trHeight w:val="795"/>
        </w:trPr>
        <w:tc>
          <w:tcPr>
            <w:tcW w:w="367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63DAAE58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75F43B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CB5332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E77FBB7" w14:textId="77777777" w:rsidR="007D1FF1" w:rsidRPr="003272B6" w:rsidRDefault="007D1FF1" w:rsidP="006745EF">
            <w:pPr>
              <w:spacing w:after="0" w:line="240" w:lineRule="auto"/>
              <w:ind w:left="-113" w:firstLine="113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C007D4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7D1FF1" w:rsidRPr="003272B6" w14:paraId="39ABB4FB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40CAB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CBB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41C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47E0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ADA0" w14:textId="77777777" w:rsidR="007D1FF1" w:rsidRPr="003272B6" w:rsidRDefault="007D1FF1" w:rsidP="006745EF">
            <w:pPr>
              <w:spacing w:after="0" w:line="240" w:lineRule="auto"/>
              <w:ind w:right="398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8</w:t>
            </w:r>
          </w:p>
        </w:tc>
      </w:tr>
      <w:tr w:rsidR="007D1FF1" w:rsidRPr="003272B6" w14:paraId="6C1EECE4" w14:textId="77777777" w:rsidTr="006745EF">
        <w:trPr>
          <w:trHeight w:val="293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E391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F81C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1A1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E9D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70A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1FF1" w:rsidRPr="003272B6" w14:paraId="14A16AF6" w14:textId="77777777" w:rsidTr="006745EF">
        <w:trPr>
          <w:trHeight w:val="285"/>
        </w:trPr>
        <w:tc>
          <w:tcPr>
            <w:tcW w:w="367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2DD70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60035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C818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gridSpan w:val="3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2E91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8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E2F17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0F911E89" w14:textId="77777777" w:rsidR="007D1FF1" w:rsidRDefault="007D1FF1" w:rsidP="007D1FF1">
      <w:pPr>
        <w:spacing w:line="278" w:lineRule="auto"/>
        <w:rPr>
          <w:rFonts w:cstheme="minorHAnsi"/>
          <w:b/>
          <w:bCs/>
          <w:sz w:val="24"/>
          <w:szCs w:val="24"/>
        </w:rPr>
      </w:pPr>
    </w:p>
    <w:p w14:paraId="4D4D25F7" w14:textId="77777777" w:rsidR="007D1FF1" w:rsidRDefault="007D1FF1" w:rsidP="007D1FF1">
      <w:pPr>
        <w:spacing w:line="278" w:lineRule="auto"/>
        <w:rPr>
          <w:rFonts w:cstheme="minorHAnsi"/>
          <w:b/>
          <w:bCs/>
          <w:sz w:val="24"/>
          <w:szCs w:val="24"/>
        </w:rPr>
      </w:pPr>
    </w:p>
    <w:p w14:paraId="23B6576A" w14:textId="0B9C3714" w:rsidR="007D1FF1" w:rsidRPr="00441044" w:rsidRDefault="007D1FF1" w:rsidP="007D1FF1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ull model</w:t>
      </w:r>
      <w:r w:rsidR="00A84B77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l</w:t>
      </w:r>
      <w:r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>uding</w:t>
      </w:r>
      <w:r w:rsidRPr="00A036F1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all two-way and three-way interactions</w:t>
      </w:r>
    </w:p>
    <w:tbl>
      <w:tblPr>
        <w:tblW w:w="85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72"/>
        <w:gridCol w:w="977"/>
        <w:gridCol w:w="21"/>
        <w:gridCol w:w="977"/>
        <w:gridCol w:w="79"/>
        <w:gridCol w:w="956"/>
        <w:gridCol w:w="42"/>
        <w:gridCol w:w="1808"/>
      </w:tblGrid>
      <w:tr w:rsidR="007D1FF1" w:rsidRPr="003272B6" w14:paraId="2DE1E6BB" w14:textId="77777777" w:rsidTr="006745EF">
        <w:trPr>
          <w:trHeight w:val="533"/>
        </w:trPr>
        <w:tc>
          <w:tcPr>
            <w:tcW w:w="367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25443974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55CD69B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5A1CC6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B2A776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734C12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7D1FF1" w:rsidRPr="003272B6" w14:paraId="23EE00A0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624F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4A63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A21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217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DFE3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7D1FF1" w:rsidRPr="003272B6" w14:paraId="25D179A1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C8F2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EF6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C86F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26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297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7AF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7D1FF1" w:rsidRPr="003272B6" w14:paraId="754F564A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EC07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C0E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46CB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26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7F1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4DD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7D1FF1" w:rsidRPr="003272B6" w14:paraId="0EC7ECCC" w14:textId="77777777" w:rsidTr="006745EF">
        <w:trPr>
          <w:trHeight w:val="795"/>
        </w:trPr>
        <w:tc>
          <w:tcPr>
            <w:tcW w:w="367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7FAE4F63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D28889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70C096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3D18F62" w14:textId="77777777" w:rsidR="007D1FF1" w:rsidRPr="003272B6" w:rsidRDefault="007D1FF1" w:rsidP="006745EF">
            <w:pPr>
              <w:spacing w:after="0" w:line="240" w:lineRule="auto"/>
              <w:ind w:left="-113" w:firstLine="113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97669DC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7D1FF1" w:rsidRPr="003272B6" w14:paraId="3B5FBCBF" w14:textId="77777777" w:rsidTr="006745EF">
        <w:trPr>
          <w:trHeight w:val="285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19B7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3F8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BA7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54D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D8FB" w14:textId="77777777" w:rsidR="007D1FF1" w:rsidRPr="003272B6" w:rsidRDefault="007D1FF1" w:rsidP="006745EF">
            <w:pPr>
              <w:spacing w:after="0" w:line="240" w:lineRule="auto"/>
              <w:ind w:right="398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7D1FF1" w:rsidRPr="003272B6" w14:paraId="45209831" w14:textId="77777777" w:rsidTr="006745EF">
        <w:trPr>
          <w:trHeight w:val="293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C1A1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19F3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5EAA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5C0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4757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1FF1" w:rsidRPr="003272B6" w14:paraId="1E087AF7" w14:textId="77777777" w:rsidTr="006745EF">
        <w:trPr>
          <w:trHeight w:val="285"/>
        </w:trPr>
        <w:tc>
          <w:tcPr>
            <w:tcW w:w="367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6380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4E052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E73D2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gridSpan w:val="3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E0473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8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D7C5A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46620948" w14:textId="77777777" w:rsidR="007D1FF1" w:rsidRDefault="007D1FF1" w:rsidP="007D1FF1">
      <w:pPr>
        <w:spacing w:line="278" w:lineRule="auto"/>
        <w:rPr>
          <w:rFonts w:cstheme="minorHAnsi"/>
          <w:i/>
          <w:color w:val="000000" w:themeColor="text1"/>
          <w:sz w:val="24"/>
          <w:szCs w:val="24"/>
        </w:rPr>
      </w:pPr>
    </w:p>
    <w:p w14:paraId="3A0AE7CC" w14:textId="77777777" w:rsidR="007D1FF1" w:rsidRDefault="007D1FF1" w:rsidP="007D1FF1">
      <w:pPr>
        <w:spacing w:line="278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F6B5261" w14:textId="42A60B48" w:rsidR="007D1FF1" w:rsidRPr="004777A9" w:rsidRDefault="007D1FF1" w:rsidP="007D1FF1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5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Pr="003C3E1B">
        <w:rPr>
          <w:rFonts w:cstheme="minorHAnsi"/>
          <w:color w:val="000000" w:themeColor="text1"/>
          <w:sz w:val="24"/>
          <w:szCs w:val="24"/>
        </w:rPr>
        <w:t xml:space="preserve"> </w:t>
      </w:r>
      <w:r w:rsidRPr="003212B3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Pr="00E27556">
        <w:rPr>
          <w:rFonts w:cstheme="minorHAnsi"/>
          <w:color w:val="000000" w:themeColor="text1"/>
          <w:sz w:val="24"/>
          <w:szCs w:val="24"/>
        </w:rPr>
        <w:t xml:space="preserve">telomere length (TL) in </w:t>
      </w:r>
      <w:r>
        <w:rPr>
          <w:rFonts w:cstheme="minorHAnsi"/>
          <w:color w:val="000000" w:themeColor="text1"/>
          <w:sz w:val="24"/>
          <w:szCs w:val="24"/>
        </w:rPr>
        <w:t xml:space="preserve">daughters </w:t>
      </w:r>
      <w:r w:rsidRPr="00E27556">
        <w:rPr>
          <w:rFonts w:cstheme="minorHAnsi"/>
          <w:color w:val="000000" w:themeColor="text1"/>
          <w:sz w:val="24"/>
          <w:szCs w:val="24"/>
        </w:rPr>
        <w:t xml:space="preserve">at the </w:t>
      </w:r>
      <w:r>
        <w:rPr>
          <w:rFonts w:cstheme="minorHAnsi"/>
          <w:color w:val="000000" w:themeColor="text1"/>
          <w:sz w:val="24"/>
          <w:szCs w:val="24"/>
        </w:rPr>
        <w:t>embryo</w:t>
      </w:r>
      <w:r w:rsidRPr="00E27556">
        <w:rPr>
          <w:rFonts w:cstheme="minorHAnsi"/>
          <w:color w:val="000000" w:themeColor="text1"/>
          <w:sz w:val="24"/>
          <w:szCs w:val="24"/>
        </w:rPr>
        <w:t xml:space="preserve"> stage.</w:t>
      </w:r>
      <w:r w:rsidRPr="00C84C56">
        <w:rPr>
          <w:rFonts w:cstheme="minorHAnsi"/>
          <w:color w:val="000000" w:themeColor="text1"/>
          <w:sz w:val="24"/>
          <w:szCs w:val="24"/>
        </w:rPr>
        <w:t xml:space="preserve"> </w:t>
      </w:r>
      <w:r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</w:t>
      </w:r>
      <w:r>
        <w:rPr>
          <w:rFonts w:cstheme="minorHAnsi"/>
          <w:color w:val="000000" w:themeColor="text1"/>
          <w:sz w:val="24"/>
          <w:szCs w:val="24"/>
        </w:rPr>
        <w:t xml:space="preserve">of the </w:t>
      </w:r>
      <w:r w:rsidRPr="00F6727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daughters’ embryo stage TL</w:t>
      </w:r>
      <w:r w:rsidRPr="003C3E1B">
        <w:rPr>
          <w:rFonts w:cstheme="minorHAnsi"/>
          <w:color w:val="000000" w:themeColor="text1"/>
          <w:sz w:val="24"/>
          <w:szCs w:val="24"/>
        </w:rPr>
        <w:t xml:space="preserve"> </w:t>
      </w:r>
      <w:r w:rsidRPr="00FF3DDF">
        <w:rPr>
          <w:rFonts w:cstheme="minorHAnsi"/>
          <w:color w:val="000000" w:themeColor="text1"/>
          <w:sz w:val="24"/>
          <w:szCs w:val="24"/>
        </w:rPr>
        <w:t>(log-transformed t/s-ratio) on parental pair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 xml:space="preserve">(long or short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Pr="001E7873">
        <w:rPr>
          <w:rFonts w:cstheme="minorHAnsi"/>
          <w:color w:val="000000" w:themeColor="text1"/>
          <w:sz w:val="24"/>
          <w:szCs w:val="24"/>
        </w:rPr>
        <w:t>)</w:t>
      </w:r>
      <w:r>
        <w:rPr>
          <w:rFonts w:cstheme="minorHAnsi"/>
          <w:color w:val="000000" w:themeColor="text1"/>
          <w:sz w:val="24"/>
          <w:szCs w:val="24"/>
        </w:rPr>
        <w:t xml:space="preserve"> and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parental age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>(young or old)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, </w:t>
      </w:r>
      <w:r>
        <w:rPr>
          <w:rFonts w:cstheme="minorHAnsi"/>
          <w:color w:val="000000" w:themeColor="text1"/>
          <w:sz w:val="24"/>
          <w:szCs w:val="24"/>
        </w:rPr>
        <w:t xml:space="preserve">as well as 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3C3E1B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 See below for results when testing the full model.</w:t>
      </w:r>
    </w:p>
    <w:tbl>
      <w:tblPr>
        <w:tblW w:w="8532" w:type="dxa"/>
        <w:tblInd w:w="108" w:type="dxa"/>
        <w:tblLook w:val="04A0" w:firstRow="1" w:lastRow="0" w:firstColumn="1" w:lastColumn="0" w:noHBand="0" w:noVBand="1"/>
      </w:tblPr>
      <w:tblGrid>
        <w:gridCol w:w="3762"/>
        <w:gridCol w:w="982"/>
        <w:gridCol w:w="18"/>
        <w:gridCol w:w="940"/>
        <w:gridCol w:w="42"/>
        <w:gridCol w:w="913"/>
        <w:gridCol w:w="45"/>
        <w:gridCol w:w="1830"/>
      </w:tblGrid>
      <w:tr w:rsidR="007D1FF1" w:rsidRPr="003272B6" w14:paraId="20412C8E" w14:textId="77777777" w:rsidTr="006745EF">
        <w:trPr>
          <w:trHeight w:val="533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634421D6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7D2FD5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44DA9FB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27EBE9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361F6AD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7D1FF1" w:rsidRPr="003272B6" w14:paraId="118A0E0F" w14:textId="77777777" w:rsidTr="006745EF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1807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B995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587B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,17.80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27D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70E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7D1FF1" w:rsidRPr="003272B6" w14:paraId="0033B59F" w14:textId="77777777" w:rsidTr="006745EF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1B81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1DB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1CF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,17.91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024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6A7B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&lt; 0.01</w:t>
            </w:r>
          </w:p>
        </w:tc>
      </w:tr>
      <w:tr w:rsidR="007D1FF1" w:rsidRPr="003272B6" w14:paraId="1AAB6B2C" w14:textId="77777777" w:rsidTr="006745EF">
        <w:trPr>
          <w:trHeight w:val="795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5ACB4C6F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4401697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9AF8608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DB5BF5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0795B2C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7D1FF1" w:rsidRPr="003272B6" w14:paraId="3E702037" w14:textId="77777777" w:rsidTr="006745EF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35B3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EF2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0D1F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3E52" w14:textId="77777777" w:rsidR="007D1FF1" w:rsidRPr="00AD5119" w:rsidRDefault="007D1FF1" w:rsidP="006745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A46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2</w:t>
            </w:r>
          </w:p>
        </w:tc>
      </w:tr>
      <w:tr w:rsidR="007D1FF1" w:rsidRPr="003272B6" w14:paraId="04FF1E68" w14:textId="77777777" w:rsidTr="006745EF">
        <w:trPr>
          <w:trHeight w:val="293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A4EF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658D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AE7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AF5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B1F1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1FF1" w:rsidRPr="003272B6" w14:paraId="062D67B5" w14:textId="77777777" w:rsidTr="006745EF">
        <w:trPr>
          <w:trHeight w:val="285"/>
        </w:trPr>
        <w:tc>
          <w:tcPr>
            <w:tcW w:w="376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2391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75CD3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0DAC0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4D841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93404" w14:textId="77777777" w:rsidR="007D1FF1" w:rsidRPr="003272B6" w:rsidRDefault="007D1FF1" w:rsidP="006745EF">
            <w:pPr>
              <w:spacing w:after="0" w:line="240" w:lineRule="auto"/>
              <w:ind w:right="360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16F02DC0" w14:textId="77777777" w:rsidR="007D1FF1" w:rsidRPr="00907D98" w:rsidRDefault="007D1FF1" w:rsidP="007D1FF1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</w:p>
    <w:p w14:paraId="1717CB8F" w14:textId="77777777" w:rsidR="007D1FF1" w:rsidRDefault="007D1FF1" w:rsidP="007D1FF1">
      <w:pPr>
        <w:pStyle w:val="Caption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06E8F842" w14:textId="68A2E891" w:rsidR="007D1FF1" w:rsidRPr="00F7238B" w:rsidRDefault="007D1FF1" w:rsidP="007D1FF1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ull model</w:t>
      </w:r>
      <w:r w:rsidR="00A84B77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3C3E1B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luding</w:t>
      </w:r>
      <w:r w:rsidRPr="00AD20D2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A036F1">
        <w:rPr>
          <w:rFonts w:cstheme="minorHAnsi"/>
          <w:i w:val="0"/>
          <w:iCs w:val="0"/>
          <w:color w:val="000000" w:themeColor="text1"/>
          <w:sz w:val="24"/>
          <w:szCs w:val="24"/>
        </w:rPr>
        <w:t>all two-way and three-way interactions</w:t>
      </w:r>
      <w:r w:rsidRPr="00F7238B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8262" w:type="dxa"/>
        <w:tblInd w:w="108" w:type="dxa"/>
        <w:tblLook w:val="04A0" w:firstRow="1" w:lastRow="0" w:firstColumn="1" w:lastColumn="0" w:noHBand="0" w:noVBand="1"/>
      </w:tblPr>
      <w:tblGrid>
        <w:gridCol w:w="3582"/>
        <w:gridCol w:w="977"/>
        <w:gridCol w:w="20"/>
        <w:gridCol w:w="958"/>
        <w:gridCol w:w="19"/>
        <w:gridCol w:w="927"/>
        <w:gridCol w:w="51"/>
        <w:gridCol w:w="1728"/>
      </w:tblGrid>
      <w:tr w:rsidR="007D1FF1" w:rsidRPr="003272B6" w14:paraId="67513401" w14:textId="77777777" w:rsidTr="006745EF">
        <w:trPr>
          <w:trHeight w:val="533"/>
        </w:trPr>
        <w:tc>
          <w:tcPr>
            <w:tcW w:w="35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2889E25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E27C4B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6B1663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EAAEA07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DE0E22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7D1FF1" w:rsidRPr="003272B6" w14:paraId="1A6AADBD" w14:textId="77777777" w:rsidTr="006745EF">
        <w:trPr>
          <w:trHeight w:val="28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06F8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348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0AF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3.6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AEB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E45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7D1FF1" w:rsidRPr="003272B6" w14:paraId="22DBCE15" w14:textId="77777777" w:rsidTr="006745EF">
        <w:trPr>
          <w:trHeight w:val="28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D8FF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5DF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AB52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 13.6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3EA9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930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7D1FF1" w:rsidRPr="003272B6" w14:paraId="0368F066" w14:textId="77777777" w:rsidTr="006745EF">
        <w:trPr>
          <w:trHeight w:val="28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B5FF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E496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060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91C8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86B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7D1FF1" w:rsidRPr="003272B6" w14:paraId="0618AC72" w14:textId="77777777" w:rsidTr="006745EF">
        <w:trPr>
          <w:trHeight w:val="795"/>
        </w:trPr>
        <w:tc>
          <w:tcPr>
            <w:tcW w:w="35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6BDB2017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06B048C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49A41C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CDB589A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5E2BA7A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7D1FF1" w:rsidRPr="003272B6" w14:paraId="1D2A40C0" w14:textId="77777777" w:rsidTr="006745EF">
        <w:trPr>
          <w:trHeight w:val="28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47E2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AB54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83AA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FBE8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C361" w14:textId="77777777" w:rsidR="007D1FF1" w:rsidRPr="003272B6" w:rsidRDefault="007D1FF1" w:rsidP="006745EF">
            <w:pPr>
              <w:spacing w:after="0" w:line="240" w:lineRule="auto"/>
              <w:ind w:right="-6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7D1FF1" w:rsidRPr="003272B6" w14:paraId="2F9CCC3E" w14:textId="77777777" w:rsidTr="006745EF">
        <w:trPr>
          <w:trHeight w:val="29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2B76D" w14:textId="77777777" w:rsidR="007D1FF1" w:rsidRPr="003272B6" w:rsidRDefault="007D1FF1" w:rsidP="00674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BAD8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E030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64AE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5FD8" w14:textId="77777777" w:rsidR="007D1FF1" w:rsidRPr="003272B6" w:rsidRDefault="007D1FF1" w:rsidP="0067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1FF1" w:rsidRPr="003272B6" w14:paraId="5F1468C6" w14:textId="77777777" w:rsidTr="006745EF">
        <w:trPr>
          <w:trHeight w:val="285"/>
        </w:trPr>
        <w:tc>
          <w:tcPr>
            <w:tcW w:w="358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3A38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A4C11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4D3DC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074CA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D495D" w14:textId="77777777" w:rsidR="007D1FF1" w:rsidRPr="003272B6" w:rsidRDefault="007D1FF1" w:rsidP="006745E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2D0454AA" w14:textId="77777777" w:rsidR="007D1FF1" w:rsidRDefault="007D1FF1" w:rsidP="007D1FF1">
      <w:pPr>
        <w:rPr>
          <w:rFonts w:cstheme="minorHAnsi"/>
          <w:b/>
          <w:bCs/>
          <w:sz w:val="24"/>
          <w:szCs w:val="24"/>
        </w:rPr>
      </w:pPr>
    </w:p>
    <w:p w14:paraId="1A30C458" w14:textId="77777777" w:rsidR="007D1FF1" w:rsidRDefault="007D1FF1" w:rsidP="007D1FF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E39284F" w14:textId="6D2B7421" w:rsidR="008B0E61" w:rsidRPr="004777A9" w:rsidRDefault="008B0E61" w:rsidP="008B0E61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 w:rsidR="007D1FF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6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. </w:t>
      </w:r>
      <w:r w:rsidRPr="003212B3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Pr="00E27556">
        <w:rPr>
          <w:rFonts w:cstheme="minorHAnsi"/>
          <w:color w:val="000000" w:themeColor="text1"/>
          <w:sz w:val="24"/>
          <w:szCs w:val="24"/>
        </w:rPr>
        <w:t>telomere length (TL) in sons at the nestling stage.</w:t>
      </w:r>
      <w:r w:rsidRPr="00C84C56">
        <w:rPr>
          <w:rFonts w:cstheme="minorHAnsi"/>
          <w:color w:val="000000" w:themeColor="text1"/>
          <w:sz w:val="24"/>
          <w:szCs w:val="24"/>
        </w:rPr>
        <w:t xml:space="preserve"> </w:t>
      </w:r>
      <w:r w:rsidR="00071354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071354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</w:t>
      </w:r>
      <w:r w:rsidR="00E27556">
        <w:rPr>
          <w:rFonts w:cstheme="minorHAnsi"/>
          <w:color w:val="000000" w:themeColor="text1"/>
          <w:sz w:val="24"/>
          <w:szCs w:val="24"/>
        </w:rPr>
        <w:t xml:space="preserve">the dependence of the </w:t>
      </w:r>
      <w:r w:rsidR="00E27556" w:rsidRPr="00E2755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sons’ nestling stage </w:t>
      </w:r>
      <w:r w:rsidRPr="00E2755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TL</w:t>
      </w:r>
      <w:r>
        <w:rPr>
          <w:rFonts w:cstheme="minorHAnsi"/>
          <w:color w:val="000000" w:themeColor="text1"/>
          <w:sz w:val="24"/>
          <w:szCs w:val="24"/>
        </w:rPr>
        <w:t xml:space="preserve"> (</w:t>
      </w:r>
      <w:r w:rsidRPr="00FF3DDF">
        <w:rPr>
          <w:rFonts w:cstheme="minorHAnsi"/>
          <w:color w:val="000000" w:themeColor="text1"/>
          <w:sz w:val="24"/>
          <w:szCs w:val="24"/>
        </w:rPr>
        <w:t>log-transformed t/s-ratio) on parental pair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 xml:space="preserve">(long or short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Pr="001E7873">
        <w:rPr>
          <w:rFonts w:cstheme="minorHAnsi"/>
          <w:color w:val="000000" w:themeColor="text1"/>
          <w:sz w:val="24"/>
          <w:szCs w:val="24"/>
        </w:rPr>
        <w:t>)</w:t>
      </w:r>
      <w:r w:rsidRPr="00FF3DDF">
        <w:rPr>
          <w:rFonts w:cstheme="minorHAnsi"/>
          <w:color w:val="000000" w:themeColor="text1"/>
          <w:sz w:val="24"/>
          <w:szCs w:val="24"/>
        </w:rPr>
        <w:t>, parental age group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1E7873">
        <w:rPr>
          <w:rFonts w:cstheme="minorHAnsi"/>
          <w:color w:val="000000" w:themeColor="text1"/>
          <w:sz w:val="24"/>
          <w:szCs w:val="24"/>
        </w:rPr>
        <w:t>(young or old)</w:t>
      </w:r>
      <w:r w:rsidRPr="00FF3DDF">
        <w:rPr>
          <w:rFonts w:cstheme="minorHAnsi"/>
          <w:color w:val="000000" w:themeColor="text1"/>
          <w:sz w:val="24"/>
          <w:szCs w:val="24"/>
        </w:rPr>
        <w:t>, and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="00071354">
        <w:rPr>
          <w:rFonts w:cstheme="minorHAnsi"/>
          <w:color w:val="000000" w:themeColor="text1"/>
          <w:sz w:val="24"/>
          <w:szCs w:val="24"/>
        </w:rPr>
        <w:t xml:space="preserve">offspring </w:t>
      </w:r>
      <w:r>
        <w:rPr>
          <w:rFonts w:cstheme="minorHAnsi"/>
          <w:color w:val="000000" w:themeColor="text1"/>
          <w:sz w:val="24"/>
          <w:szCs w:val="24"/>
        </w:rPr>
        <w:t>body mass at day10</w:t>
      </w:r>
      <w:r w:rsidR="00071354">
        <w:rPr>
          <w:rFonts w:cstheme="minorHAnsi"/>
          <w:color w:val="000000" w:themeColor="text1"/>
          <w:sz w:val="24"/>
          <w:szCs w:val="24"/>
        </w:rPr>
        <w:t xml:space="preserve">, as well as </w:t>
      </w:r>
      <w:r>
        <w:rPr>
          <w:rFonts w:cstheme="minorHAnsi"/>
          <w:color w:val="000000" w:themeColor="text1"/>
          <w:sz w:val="24"/>
          <w:szCs w:val="24"/>
        </w:rPr>
        <w:t xml:space="preserve">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CB52F0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071354" w:rsidRPr="00071354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071354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071354"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 See below for full model.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690"/>
        <w:gridCol w:w="1170"/>
        <w:gridCol w:w="1080"/>
        <w:gridCol w:w="1170"/>
        <w:gridCol w:w="1710"/>
      </w:tblGrid>
      <w:tr w:rsidR="008B0E61" w:rsidRPr="003272B6" w14:paraId="4559FA28" w14:textId="77777777" w:rsidTr="00136DF4">
        <w:trPr>
          <w:trHeight w:val="533"/>
        </w:trPr>
        <w:tc>
          <w:tcPr>
            <w:tcW w:w="369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11CC1B65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E43AA1C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4E1EBC1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A1E476B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6A6BAD4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 xml:space="preserve">Eta2 </w:t>
            </w: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(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8B0E61" w:rsidRPr="003272B6" w14:paraId="25EECCE1" w14:textId="77777777" w:rsidTr="00136DF4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B1A4" w14:textId="77777777" w:rsidR="008B0E61" w:rsidRPr="00E202FA" w:rsidRDefault="008B0E61" w:rsidP="00136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ental pair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A3A4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93DC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19.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2B20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3A0D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8B0E61" w:rsidRPr="003272B6" w14:paraId="5EAA9FDB" w14:textId="77777777" w:rsidTr="00136DF4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AA81" w14:textId="77777777" w:rsidR="008B0E61" w:rsidRPr="00E202FA" w:rsidRDefault="008B0E61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FDBE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248F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1, 20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672E" w14:textId="14F99D8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4C152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1265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8B0E61" w:rsidRPr="003272B6" w14:paraId="06426263" w14:textId="77777777" w:rsidTr="00136DF4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7571" w14:textId="77777777" w:rsidR="008B0E61" w:rsidRPr="00E202FA" w:rsidRDefault="008B0E61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492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6AAE" w14:textId="3CDAA04B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1, 4</w:t>
            </w:r>
            <w:r w:rsidR="004C152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86A8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8ECE" w14:textId="77777777" w:rsidR="008B0E61" w:rsidRPr="00E202FA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8B0E61" w:rsidRPr="003272B6" w14:paraId="566BAFC3" w14:textId="77777777" w:rsidTr="00136DF4">
        <w:trPr>
          <w:trHeight w:val="795"/>
        </w:trPr>
        <w:tc>
          <w:tcPr>
            <w:tcW w:w="369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BC51282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263D4F4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AED524F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D7B66FC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22A9390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8B0E61" w:rsidRPr="003272B6" w14:paraId="27F39C63" w14:textId="77777777" w:rsidTr="00136DF4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AB5F" w14:textId="77777777" w:rsidR="008B0E61" w:rsidRPr="003272B6" w:rsidRDefault="008B0E61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4C0E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8854" w14:textId="42C9B954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4C15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F727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5795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</w:tr>
      <w:tr w:rsidR="008B0E61" w:rsidRPr="003272B6" w14:paraId="1D888C91" w14:textId="77777777" w:rsidTr="00136DF4">
        <w:trPr>
          <w:trHeight w:val="29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50B7" w14:textId="77777777" w:rsidR="008B0E61" w:rsidRPr="003272B6" w:rsidRDefault="008B0E61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C52A6" w14:textId="61F80FF8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4C15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7FCD" w14:textId="35156424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4C15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989D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A145" w14:textId="77777777" w:rsidR="008B0E61" w:rsidRPr="003272B6" w:rsidRDefault="008B0E61" w:rsidP="0013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E61" w:rsidRPr="003272B6" w14:paraId="61EE7F2B" w14:textId="77777777" w:rsidTr="00136DF4">
        <w:trPr>
          <w:trHeight w:val="285"/>
        </w:trPr>
        <w:tc>
          <w:tcPr>
            <w:tcW w:w="369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54881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B4EB0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676E7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C41E7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9076B" w14:textId="77777777" w:rsidR="008B0E61" w:rsidRPr="003272B6" w:rsidRDefault="008B0E61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51908FD6" w14:textId="77777777" w:rsidR="006871B9" w:rsidRPr="00A84B77" w:rsidRDefault="006871B9" w:rsidP="00DA55B5">
      <w:pPr>
        <w:spacing w:line="360" w:lineRule="auto"/>
        <w:rPr>
          <w:b/>
          <w:bCs/>
        </w:rPr>
      </w:pPr>
    </w:p>
    <w:p w14:paraId="622C292E" w14:textId="77777777" w:rsidR="00CB52F0" w:rsidRPr="00A84B77" w:rsidRDefault="00CB52F0" w:rsidP="00DA55B5">
      <w:pPr>
        <w:spacing w:line="360" w:lineRule="auto"/>
        <w:rPr>
          <w:b/>
          <w:bCs/>
        </w:rPr>
      </w:pPr>
    </w:p>
    <w:p w14:paraId="3F86FCFD" w14:textId="2367147D" w:rsidR="00866F28" w:rsidRPr="00992669" w:rsidRDefault="00E27556" w:rsidP="00992669">
      <w:pPr>
        <w:pStyle w:val="Caption"/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3146A3"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ll model</w:t>
      </w:r>
      <w:r w:rsidR="00A84B77"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="00992669"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190510"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luding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all two-way and three-way interactions</w:t>
      </w:r>
      <w:r w:rsidR="00971BE5" w:rsidRPr="00DD0CAB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="00971BE5" w:rsidRPr="00C84C56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10818" w:type="dxa"/>
        <w:tblLayout w:type="fixed"/>
        <w:tblLook w:val="04A0" w:firstRow="1" w:lastRow="0" w:firstColumn="1" w:lastColumn="0" w:noHBand="0" w:noVBand="1"/>
      </w:tblPr>
      <w:tblGrid>
        <w:gridCol w:w="107"/>
        <w:gridCol w:w="3332"/>
        <w:gridCol w:w="521"/>
        <w:gridCol w:w="906"/>
        <w:gridCol w:w="109"/>
        <w:gridCol w:w="904"/>
        <w:gridCol w:w="110"/>
        <w:gridCol w:w="905"/>
        <w:gridCol w:w="306"/>
        <w:gridCol w:w="880"/>
        <w:gridCol w:w="848"/>
        <w:gridCol w:w="876"/>
        <w:gridCol w:w="1014"/>
      </w:tblGrid>
      <w:tr w:rsidR="00866F28" w:rsidRPr="003272B6" w14:paraId="62646E60" w14:textId="77777777" w:rsidTr="00906FCB">
        <w:trPr>
          <w:trHeight w:val="285"/>
        </w:trPr>
        <w:tc>
          <w:tcPr>
            <w:tcW w:w="34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43A2C" w14:textId="77777777" w:rsidR="00866F28" w:rsidRPr="003272B6" w:rsidRDefault="00866F28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86FAC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CA1D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68FF4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D602D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F84B2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2A583" w14:textId="77777777" w:rsidR="00866F28" w:rsidRPr="003272B6" w:rsidRDefault="00866F28" w:rsidP="00EF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C1A" w:rsidRPr="003272B6" w14:paraId="159ECB17" w14:textId="77777777" w:rsidTr="00906FCB">
        <w:trPr>
          <w:gridBefore w:val="1"/>
          <w:gridAfter w:val="2"/>
          <w:wBefore w:w="107" w:type="dxa"/>
          <w:wAfter w:w="1890" w:type="dxa"/>
          <w:trHeight w:val="533"/>
        </w:trPr>
        <w:tc>
          <w:tcPr>
            <w:tcW w:w="38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41EB4645" w14:textId="77777777" w:rsidR="00A63C1A" w:rsidRPr="003272B6" w:rsidRDefault="00A63C1A" w:rsidP="00A63C1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3436F06" w14:textId="4404F598" w:rsidR="00A63C1A" w:rsidRPr="003272B6" w:rsidRDefault="00A63C1A" w:rsidP="00A63C1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D06F640" w14:textId="77777777" w:rsidR="00A63C1A" w:rsidRPr="003272B6" w:rsidRDefault="00A63C1A" w:rsidP="00A63C1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98956C9" w14:textId="77777777" w:rsidR="00A63C1A" w:rsidRPr="003272B6" w:rsidRDefault="00A63C1A" w:rsidP="00A63C1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4D334D5" w14:textId="3F71C187" w:rsidR="00A63C1A" w:rsidRPr="003272B6" w:rsidRDefault="00A63C1A" w:rsidP="00A63C1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 xml:space="preserve">Eta2 </w:t>
            </w:r>
            <w:r w:rsidR="005A674F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(</w:t>
            </w:r>
            <w:r w:rsidR="005A674F"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η</w:t>
            </w:r>
            <w:r w:rsidR="005A674F"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906FCB" w:rsidRPr="00E202FA" w14:paraId="2038B4F7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A5CB" w14:textId="5C22B8D5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5B37" w14:textId="2726CEF4" w:rsidR="00906FCB" w:rsidRPr="00E202FA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.05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4CF5" w14:textId="6673AAD4" w:rsidR="00906FCB" w:rsidRPr="00E202FA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 19.80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9C1B" w14:textId="49203594" w:rsidR="00906FCB" w:rsidRPr="00E202FA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84EA" w14:textId="40E87B2F" w:rsidR="00E202FA" w:rsidRPr="00E202FA" w:rsidRDefault="00906FCB" w:rsidP="00E202F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</w:t>
            </w:r>
            <w:r w:rsidR="00E202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06FCB" w:rsidRPr="003272B6" w14:paraId="0AFD57A5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24CD" w14:textId="77777777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E3AA" w14:textId="03EDC5AC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B099" w14:textId="49EEC947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20.37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0BF1" w14:textId="403B6E92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023B" w14:textId="7FFF7121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06FCB" w:rsidRPr="003272B6" w14:paraId="5FA55B98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E997" w14:textId="00E747C8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684" w14:textId="05A4038A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5591" w14:textId="0028850D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44.00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7DAF" w14:textId="2D84F4E1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6C87" w14:textId="60B31535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06FCB" w:rsidRPr="003272B6" w14:paraId="00311C6C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0FFC" w14:textId="6C4B905D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EED7" w14:textId="59D9187B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A22B" w14:textId="5382500D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19.82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B99D" w14:textId="12072B7E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B6794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9A4B" w14:textId="32B28F48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A63C1A" w:rsidRPr="003272B6" w14:paraId="59729F5C" w14:textId="77777777" w:rsidTr="00906FCB">
        <w:trPr>
          <w:gridBefore w:val="1"/>
          <w:gridAfter w:val="2"/>
          <w:wBefore w:w="107" w:type="dxa"/>
          <w:wAfter w:w="1890" w:type="dxa"/>
          <w:trHeight w:val="795"/>
        </w:trPr>
        <w:tc>
          <w:tcPr>
            <w:tcW w:w="38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771C015F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86D84D0" w14:textId="77777777" w:rsidR="00A63C1A" w:rsidRPr="003272B6" w:rsidRDefault="00A63C1A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C8CE59E" w14:textId="77777777" w:rsidR="00A63C1A" w:rsidRPr="003272B6" w:rsidRDefault="00A63C1A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451D83B" w14:textId="77777777" w:rsidR="00A63C1A" w:rsidRPr="003272B6" w:rsidRDefault="00A63C1A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2E136C4" w14:textId="77777777" w:rsidR="00A63C1A" w:rsidRPr="003272B6" w:rsidRDefault="00A63C1A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906FCB" w:rsidRPr="003272B6" w14:paraId="4E92B697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61C5" w14:textId="77777777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71C5" w14:textId="31AE509A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7D0A" w14:textId="2E7B4364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C6BF" w14:textId="1274B952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4642" w14:textId="5CECEA1A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</w:tr>
      <w:tr w:rsidR="00906FCB" w:rsidRPr="003272B6" w14:paraId="6D5ED1D6" w14:textId="77777777" w:rsidTr="00906FCB">
        <w:trPr>
          <w:gridBefore w:val="1"/>
          <w:gridAfter w:val="2"/>
          <w:wBefore w:w="107" w:type="dxa"/>
          <w:wAfter w:w="1890" w:type="dxa"/>
          <w:trHeight w:val="293"/>
        </w:trPr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A08F" w14:textId="77777777" w:rsidR="00906FCB" w:rsidRPr="003272B6" w:rsidRDefault="00906FCB" w:rsidP="00906F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88C3" w14:textId="644C5CA9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493A" w14:textId="6845B02A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0C3D" w14:textId="77777777" w:rsidR="00906FCB" w:rsidRPr="003272B6" w:rsidRDefault="00906FCB" w:rsidP="00906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255A7" w14:textId="77777777" w:rsidR="00906FCB" w:rsidRPr="003272B6" w:rsidRDefault="00906FCB" w:rsidP="009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C1A" w:rsidRPr="003272B6" w14:paraId="46D56BC8" w14:textId="77777777" w:rsidTr="00906FCB">
        <w:trPr>
          <w:gridBefore w:val="1"/>
          <w:gridAfter w:val="2"/>
          <w:wBefore w:w="107" w:type="dxa"/>
          <w:wAfter w:w="1890" w:type="dxa"/>
          <w:trHeight w:val="285"/>
        </w:trPr>
        <w:tc>
          <w:tcPr>
            <w:tcW w:w="3853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FD72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BDE3F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FCF0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1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96C4F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D0CE8" w14:textId="77777777" w:rsidR="00A63C1A" w:rsidRPr="003272B6" w:rsidRDefault="00A63C1A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5758E795" w14:textId="77777777" w:rsidR="00866F28" w:rsidRDefault="00866F28" w:rsidP="00866F28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6E787E96" w14:textId="3F68AA2A" w:rsidR="00CB52F0" w:rsidRDefault="00CB52F0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i/>
          <w:iCs/>
          <w:color w:val="000000" w:themeColor="text1"/>
          <w:sz w:val="24"/>
          <w:szCs w:val="24"/>
        </w:rPr>
        <w:br w:type="page"/>
      </w:r>
    </w:p>
    <w:p w14:paraId="4215AFD9" w14:textId="0EA38A78" w:rsidR="00465553" w:rsidRPr="004777A9" w:rsidRDefault="00465553" w:rsidP="00465553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 w:rsidR="007D1FF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7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Pr="002052B0">
        <w:rPr>
          <w:rFonts w:cstheme="minorHAnsi"/>
          <w:color w:val="000000" w:themeColor="text1"/>
          <w:sz w:val="24"/>
          <w:szCs w:val="24"/>
        </w:rPr>
        <w:t xml:space="preserve"> </w:t>
      </w:r>
      <w:r w:rsidR="002052B0" w:rsidRPr="003212B3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="002052B0" w:rsidRPr="00E27556">
        <w:rPr>
          <w:rFonts w:cstheme="minorHAnsi"/>
          <w:color w:val="000000" w:themeColor="text1"/>
          <w:sz w:val="24"/>
          <w:szCs w:val="24"/>
        </w:rPr>
        <w:t xml:space="preserve">telomere length (TL) in </w:t>
      </w:r>
      <w:r w:rsidR="002052B0">
        <w:rPr>
          <w:rFonts w:cstheme="minorHAnsi"/>
          <w:color w:val="000000" w:themeColor="text1"/>
          <w:sz w:val="24"/>
          <w:szCs w:val="24"/>
        </w:rPr>
        <w:t>daughters</w:t>
      </w:r>
      <w:r w:rsidR="002052B0" w:rsidRPr="00E27556">
        <w:rPr>
          <w:rFonts w:cstheme="minorHAnsi"/>
          <w:color w:val="000000" w:themeColor="text1"/>
          <w:sz w:val="24"/>
          <w:szCs w:val="24"/>
        </w:rPr>
        <w:t xml:space="preserve"> at the nestling stage.</w:t>
      </w:r>
      <w:r w:rsidR="002052B0" w:rsidRPr="00C84C56">
        <w:rPr>
          <w:rFonts w:cstheme="minorHAnsi"/>
          <w:color w:val="000000" w:themeColor="text1"/>
          <w:sz w:val="24"/>
          <w:szCs w:val="24"/>
        </w:rPr>
        <w:t xml:space="preserve"> </w:t>
      </w:r>
      <w:r w:rsidR="002052B0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the dependence of the </w:t>
      </w:r>
      <w:r w:rsidR="002052B0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daughter</w:t>
      </w:r>
      <w:r w:rsidR="002052B0" w:rsidRPr="00E2755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s’ nestling stage TL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 (</w:t>
      </w:r>
      <w:r w:rsidRPr="00FF3DDF">
        <w:rPr>
          <w:rFonts w:cstheme="minorHAnsi"/>
          <w:color w:val="000000" w:themeColor="text1"/>
          <w:sz w:val="24"/>
          <w:szCs w:val="24"/>
        </w:rPr>
        <w:t>log-transformed t/s-ratio) on parental pair group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 (long or short </w:t>
      </w:r>
      <w:proofErr w:type="spellStart"/>
      <w:r w:rsidR="002052B0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2052B0">
        <w:rPr>
          <w:rFonts w:cstheme="minorHAnsi"/>
          <w:color w:val="000000" w:themeColor="text1"/>
          <w:sz w:val="24"/>
          <w:szCs w:val="24"/>
        </w:rPr>
        <w:t>)</w:t>
      </w:r>
      <w:r w:rsidRPr="00FF3DDF">
        <w:rPr>
          <w:rFonts w:cstheme="minorHAnsi"/>
          <w:color w:val="000000" w:themeColor="text1"/>
          <w:sz w:val="24"/>
          <w:szCs w:val="24"/>
        </w:rPr>
        <w:t>, parental age group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 </w:t>
      </w:r>
      <w:r w:rsidR="002052B0" w:rsidRPr="001E7873">
        <w:rPr>
          <w:rFonts w:cstheme="minorHAnsi"/>
          <w:color w:val="000000" w:themeColor="text1"/>
          <w:sz w:val="24"/>
          <w:szCs w:val="24"/>
        </w:rPr>
        <w:t>(young or old)</w:t>
      </w:r>
      <w:r w:rsidRPr="00FF3DDF">
        <w:rPr>
          <w:rFonts w:cstheme="minorHAnsi"/>
          <w:color w:val="000000" w:themeColor="text1"/>
          <w:sz w:val="24"/>
          <w:szCs w:val="24"/>
        </w:rPr>
        <w:t>, and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="002052B0">
        <w:rPr>
          <w:rFonts w:cstheme="minorHAnsi"/>
          <w:color w:val="000000" w:themeColor="text1"/>
          <w:sz w:val="24"/>
          <w:szCs w:val="24"/>
        </w:rPr>
        <w:t xml:space="preserve">offspring </w:t>
      </w:r>
      <w:r>
        <w:rPr>
          <w:rFonts w:cstheme="minorHAnsi"/>
          <w:color w:val="000000" w:themeColor="text1"/>
          <w:sz w:val="24"/>
          <w:szCs w:val="24"/>
        </w:rPr>
        <w:t>body mass at day10</w:t>
      </w:r>
      <w:r w:rsidR="00EA0692">
        <w:rPr>
          <w:rFonts w:cstheme="minorHAnsi"/>
          <w:color w:val="000000" w:themeColor="text1"/>
          <w:sz w:val="24"/>
          <w:szCs w:val="24"/>
        </w:rPr>
        <w:t xml:space="preserve">, as well as 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 w:rsidRPr="00146539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EA0692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EA0692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EA0692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EA0692">
        <w:rPr>
          <w:rFonts w:cstheme="minorHAnsi"/>
          <w:color w:val="000000" w:themeColor="text1"/>
          <w:sz w:val="24"/>
          <w:szCs w:val="24"/>
        </w:rPr>
        <w:t xml:space="preserve"> = the parents’ TL when they were nestlings (i.e., 10–13 days after hatching). See below for full model.</w:t>
      </w:r>
    </w:p>
    <w:tbl>
      <w:tblPr>
        <w:tblW w:w="8662" w:type="dxa"/>
        <w:tblInd w:w="108" w:type="dxa"/>
        <w:tblLook w:val="04A0" w:firstRow="1" w:lastRow="0" w:firstColumn="1" w:lastColumn="0" w:noHBand="0" w:noVBand="1"/>
      </w:tblPr>
      <w:tblGrid>
        <w:gridCol w:w="3762"/>
        <w:gridCol w:w="982"/>
        <w:gridCol w:w="18"/>
        <w:gridCol w:w="1070"/>
        <w:gridCol w:w="42"/>
        <w:gridCol w:w="913"/>
        <w:gridCol w:w="45"/>
        <w:gridCol w:w="1830"/>
      </w:tblGrid>
      <w:tr w:rsidR="00465553" w:rsidRPr="003272B6" w14:paraId="04A29F02" w14:textId="77777777" w:rsidTr="00136DF4">
        <w:trPr>
          <w:trHeight w:val="533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5507DEA3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9F50602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7F438B1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F2FC075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5F72065" w14:textId="77777777" w:rsidR="00465553" w:rsidRPr="003272B6" w:rsidRDefault="00465553" w:rsidP="00136DF4">
            <w:pPr>
              <w:spacing w:after="0" w:line="240" w:lineRule="auto"/>
              <w:ind w:right="-70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</w:t>
            </w:r>
            <w:r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465553" w:rsidRPr="003272B6" w14:paraId="55D03707" w14:textId="77777777" w:rsidTr="00136DF4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BACF" w14:textId="77777777" w:rsidR="00465553" w:rsidRPr="003272B6" w:rsidRDefault="0046555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820C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E119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1, 29.82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54A6" w14:textId="14021424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329B" w14:textId="383B80F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39087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65553" w:rsidRPr="003272B6" w14:paraId="24B2AB49" w14:textId="77777777" w:rsidTr="00136DF4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F5C4" w14:textId="77777777" w:rsidR="00465553" w:rsidRPr="003272B6" w:rsidRDefault="0046555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1B19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5F14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1, 29.29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69AA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9213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465553" w:rsidRPr="003272B6" w14:paraId="6B74F2CF" w14:textId="77777777" w:rsidTr="00136DF4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D4D3" w14:textId="77777777" w:rsidR="00465553" w:rsidRPr="003272B6" w:rsidRDefault="0046555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A387" w14:textId="5DCF4C2F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39087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5C11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1, 54.50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D2D7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53B4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465553" w:rsidRPr="003272B6" w14:paraId="0FE6395C" w14:textId="77777777" w:rsidTr="00136DF4">
        <w:trPr>
          <w:trHeight w:val="795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093E7EA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534A119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F15128E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67581B1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4FD2E4E" w14:textId="77777777" w:rsidR="00465553" w:rsidRPr="003272B6" w:rsidRDefault="00465553" w:rsidP="00136DF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465553" w:rsidRPr="003272B6" w14:paraId="40748E96" w14:textId="77777777" w:rsidTr="00136DF4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3BCB" w14:textId="77777777" w:rsidR="00465553" w:rsidRPr="003272B6" w:rsidRDefault="0046555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8527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2207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3FDC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A22D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465553" w:rsidRPr="003272B6" w14:paraId="6F6E2F48" w14:textId="77777777" w:rsidTr="00136DF4">
        <w:trPr>
          <w:trHeight w:val="293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DC3E" w14:textId="77777777" w:rsidR="00465553" w:rsidRPr="003272B6" w:rsidRDefault="00465553" w:rsidP="00136D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28DD" w14:textId="3E71F7DF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39087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872B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0030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5124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A7B9" w14:textId="77777777" w:rsidR="00465553" w:rsidRPr="00E80030" w:rsidRDefault="00465553" w:rsidP="00136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65553" w:rsidRPr="003272B6" w14:paraId="3F322090" w14:textId="77777777" w:rsidTr="00136DF4">
        <w:trPr>
          <w:trHeight w:val="285"/>
        </w:trPr>
        <w:tc>
          <w:tcPr>
            <w:tcW w:w="376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DD81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6A3E9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F9D6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5891" w14:textId="77777777" w:rsidR="00465553" w:rsidRPr="003272B6" w:rsidRDefault="00465553" w:rsidP="00136DF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73A3" w14:textId="77777777" w:rsidR="00465553" w:rsidRPr="003272B6" w:rsidRDefault="00465553" w:rsidP="00136DF4">
            <w:pPr>
              <w:spacing w:after="0" w:line="240" w:lineRule="auto"/>
              <w:ind w:right="360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540FDF40" w14:textId="77777777" w:rsidR="00465553" w:rsidRDefault="00465553">
      <w:pPr>
        <w:spacing w:line="278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7173A3CE" w14:textId="77777777" w:rsidR="00465553" w:rsidRDefault="00465553">
      <w:pPr>
        <w:spacing w:line="278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43A309DD" w14:textId="53B2423F" w:rsidR="00866F28" w:rsidRPr="002B41B6" w:rsidRDefault="00EA0692" w:rsidP="002B41B6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3146A3" w:rsidRPr="00A84B7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ll model</w:t>
      </w:r>
      <w:r w:rsidR="00A84B77" w:rsidRPr="00A84B77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="00C84C56" w:rsidRPr="00C84C5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F0F48" w:rsidRPr="00CB52F0">
        <w:rPr>
          <w:rFonts w:cstheme="minorHAnsi"/>
          <w:i w:val="0"/>
          <w:iCs w:val="0"/>
          <w:color w:val="000000" w:themeColor="text1"/>
          <w:sz w:val="24"/>
          <w:szCs w:val="24"/>
        </w:rPr>
        <w:t>Same as above but including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all two-way and three-way interactions</w:t>
      </w:r>
      <w:r w:rsidR="00971BE5" w:rsidRPr="00C84C56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. </w:t>
      </w:r>
    </w:p>
    <w:tbl>
      <w:tblPr>
        <w:tblW w:w="8662" w:type="dxa"/>
        <w:tblInd w:w="108" w:type="dxa"/>
        <w:tblLook w:val="04A0" w:firstRow="1" w:lastRow="0" w:firstColumn="1" w:lastColumn="0" w:noHBand="0" w:noVBand="1"/>
      </w:tblPr>
      <w:tblGrid>
        <w:gridCol w:w="3762"/>
        <w:gridCol w:w="982"/>
        <w:gridCol w:w="18"/>
        <w:gridCol w:w="1070"/>
        <w:gridCol w:w="42"/>
        <w:gridCol w:w="913"/>
        <w:gridCol w:w="45"/>
        <w:gridCol w:w="1830"/>
      </w:tblGrid>
      <w:tr w:rsidR="00643C4F" w:rsidRPr="003272B6" w14:paraId="365D2144" w14:textId="77777777" w:rsidTr="00926847">
        <w:trPr>
          <w:trHeight w:val="533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60BE442A" w14:textId="77777777" w:rsidR="00643C4F" w:rsidRPr="003272B6" w:rsidRDefault="00643C4F" w:rsidP="00643C4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70E0CB8" w14:textId="5B39E346" w:rsidR="00643C4F" w:rsidRPr="003272B6" w:rsidRDefault="00643C4F" w:rsidP="00643C4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10AE05C" w14:textId="77777777" w:rsidR="00643C4F" w:rsidRPr="003272B6" w:rsidRDefault="00643C4F" w:rsidP="00926847">
            <w:pPr>
              <w:tabs>
                <w:tab w:val="left" w:pos="410"/>
              </w:tabs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1F3E6AC" w14:textId="77777777" w:rsidR="00643C4F" w:rsidRPr="003272B6" w:rsidRDefault="00643C4F" w:rsidP="00643C4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4E528DB" w14:textId="33EE926A" w:rsidR="00643C4F" w:rsidRPr="003272B6" w:rsidRDefault="00643C4F" w:rsidP="00643C4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</w:t>
            </w:r>
            <w:r w:rsidR="005A674F"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η</w:t>
            </w:r>
            <w:r w:rsidR="005A674F"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926847" w:rsidRPr="003272B6" w14:paraId="6C2614B7" w14:textId="77777777" w:rsidTr="00926847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D8A6" w14:textId="6D8085B9" w:rsidR="00926847" w:rsidRPr="003272B6" w:rsidRDefault="00926847" w:rsidP="00926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F3F9" w14:textId="479F7525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74BE" w14:textId="7687D3A6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29.21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A484" w14:textId="00E7CCD4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3B69" w14:textId="5FA9E9F8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926847" w:rsidRPr="003272B6" w14:paraId="4F3AB731" w14:textId="77777777" w:rsidTr="00926847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AE10" w14:textId="77777777" w:rsidR="00926847" w:rsidRPr="003272B6" w:rsidRDefault="00926847" w:rsidP="00926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FF1A" w14:textId="51D2559A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7012" w14:textId="3760F73D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28.77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B912" w14:textId="3E47C300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D455" w14:textId="36400F90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926847" w:rsidRPr="003272B6" w14:paraId="5FB2CD3F" w14:textId="77777777" w:rsidTr="00926847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39602" w14:textId="032250E3" w:rsidR="00926847" w:rsidRPr="003272B6" w:rsidRDefault="00926847" w:rsidP="00926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D00" w14:textId="52A1CE0B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64A2" w14:textId="755F5B35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53.44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6974" w14:textId="211DA561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4F5E" w14:textId="095E35A9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926847" w:rsidRPr="003272B6" w14:paraId="704E6D51" w14:textId="77777777" w:rsidTr="00926847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A560" w14:textId="098E5024" w:rsidR="00926847" w:rsidRPr="003272B6" w:rsidRDefault="00926847" w:rsidP="00926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× Parental ag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0E3F" w14:textId="103764F9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5723" w14:textId="23984F16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 28.7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DEE9" w14:textId="29210FB2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5548" w14:textId="355455FE" w:rsidR="00926847" w:rsidRPr="003272B6" w:rsidRDefault="00926847" w:rsidP="009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643C4F" w:rsidRPr="003272B6" w14:paraId="50C868FD" w14:textId="77777777" w:rsidTr="00926847">
        <w:trPr>
          <w:trHeight w:val="795"/>
        </w:trPr>
        <w:tc>
          <w:tcPr>
            <w:tcW w:w="376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BC4A52E" w14:textId="77777777" w:rsidR="00643C4F" w:rsidRPr="003272B6" w:rsidRDefault="00643C4F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20186CB" w14:textId="77777777" w:rsidR="00643C4F" w:rsidRPr="003272B6" w:rsidRDefault="00643C4F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F9CCC3F" w14:textId="77777777" w:rsidR="00643C4F" w:rsidRPr="003272B6" w:rsidRDefault="00643C4F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D547710" w14:textId="77777777" w:rsidR="00643C4F" w:rsidRPr="003272B6" w:rsidRDefault="00643C4F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C68630C" w14:textId="77777777" w:rsidR="00643C4F" w:rsidRPr="003272B6" w:rsidRDefault="00643C4F" w:rsidP="00EF67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5C02FE" w:rsidRPr="003272B6" w14:paraId="4604E1CC" w14:textId="77777777" w:rsidTr="00926847">
        <w:trPr>
          <w:trHeight w:val="28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A0CE" w14:textId="77777777" w:rsidR="005C02FE" w:rsidRPr="003272B6" w:rsidRDefault="005C02FE" w:rsidP="005C02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D216" w14:textId="6FB86CD8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941E6" w14:textId="2923FA9B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="0039087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FF55" w14:textId="30CA282B" w:rsidR="005C02FE" w:rsidRPr="00AD5119" w:rsidRDefault="005C02FE" w:rsidP="005C02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2424" w14:textId="3225A2D4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5C02FE" w:rsidRPr="003272B6" w14:paraId="4D6DD792" w14:textId="77777777" w:rsidTr="00926847">
        <w:trPr>
          <w:trHeight w:val="293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2BA5" w14:textId="77777777" w:rsidR="005C02FE" w:rsidRPr="003272B6" w:rsidRDefault="005C02FE" w:rsidP="005C02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72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3F4B" w14:textId="1E007220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FEBC" w14:textId="79CC3BFC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27A5" w14:textId="77777777" w:rsidR="005C02FE" w:rsidRPr="003272B6" w:rsidRDefault="005C02FE" w:rsidP="005C0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CB5E" w14:textId="77777777" w:rsidR="005C02FE" w:rsidRPr="003272B6" w:rsidRDefault="005C02FE" w:rsidP="005C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4F" w:rsidRPr="003272B6" w14:paraId="14B1D2CD" w14:textId="77777777" w:rsidTr="00926847">
        <w:trPr>
          <w:trHeight w:val="285"/>
        </w:trPr>
        <w:tc>
          <w:tcPr>
            <w:tcW w:w="376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DDF9" w14:textId="77777777" w:rsidR="00643C4F" w:rsidRPr="003272B6" w:rsidRDefault="00643C4F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5C71" w14:textId="77777777" w:rsidR="00643C4F" w:rsidRPr="003272B6" w:rsidRDefault="00643C4F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243BA" w14:textId="77777777" w:rsidR="00643C4F" w:rsidRPr="003272B6" w:rsidRDefault="00643C4F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D06F8" w14:textId="77777777" w:rsidR="00643C4F" w:rsidRPr="003272B6" w:rsidRDefault="00643C4F" w:rsidP="00EF673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12E1C" w14:textId="77777777" w:rsidR="00643C4F" w:rsidRPr="003272B6" w:rsidRDefault="00643C4F" w:rsidP="00F54F6C">
            <w:pPr>
              <w:spacing w:after="0" w:line="240" w:lineRule="auto"/>
              <w:ind w:right="360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7503675E" w14:textId="77777777" w:rsidR="008F72B0" w:rsidRDefault="008F72B0" w:rsidP="005E4EE7">
      <w:pPr>
        <w:spacing w:line="278" w:lineRule="auto"/>
        <w:rPr>
          <w:rFonts w:cstheme="minorHAnsi"/>
          <w:i/>
          <w:color w:val="000000" w:themeColor="text1"/>
          <w:sz w:val="24"/>
          <w:szCs w:val="24"/>
        </w:rPr>
      </w:pPr>
    </w:p>
    <w:p w14:paraId="5FB69C00" w14:textId="602DD431" w:rsidR="00CB52F0" w:rsidRDefault="00CB52F0">
      <w:pPr>
        <w:spacing w:line="278" w:lineRule="auto"/>
        <w:rPr>
          <w:rFonts w:cstheme="minorHAnsi"/>
          <w:i/>
          <w:iCs/>
          <w:color w:val="000000" w:themeColor="text1"/>
          <w:sz w:val="24"/>
          <w:szCs w:val="24"/>
        </w:rPr>
      </w:pPr>
      <w:r>
        <w:rPr>
          <w:rFonts w:cstheme="minorHAnsi"/>
          <w:i/>
          <w:iCs/>
          <w:color w:val="000000" w:themeColor="text1"/>
          <w:sz w:val="24"/>
          <w:szCs w:val="24"/>
        </w:rPr>
        <w:br w:type="page"/>
      </w:r>
    </w:p>
    <w:p w14:paraId="624BA80C" w14:textId="723D16A7" w:rsidR="00E07B16" w:rsidRPr="003B67CD" w:rsidRDefault="007E5744" w:rsidP="007E5744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3B67CD">
        <w:rPr>
          <w:rFonts w:cstheme="minorHAnsi"/>
          <w:b/>
          <w:bCs/>
          <w:color w:val="auto"/>
          <w:sz w:val="24"/>
          <w:szCs w:val="24"/>
        </w:rPr>
        <w:lastRenderedPageBreak/>
        <w:t>Table S</w:t>
      </w:r>
      <w:r w:rsidR="00A40C61">
        <w:rPr>
          <w:rFonts w:cstheme="minorHAnsi"/>
          <w:b/>
          <w:bCs/>
          <w:color w:val="auto"/>
          <w:sz w:val="24"/>
          <w:szCs w:val="24"/>
        </w:rPr>
        <w:t>8</w:t>
      </w:r>
      <w:r w:rsidRPr="003B67CD">
        <w:rPr>
          <w:rFonts w:cstheme="minorHAnsi"/>
          <w:b/>
          <w:bCs/>
          <w:color w:val="auto"/>
          <w:sz w:val="24"/>
          <w:szCs w:val="24"/>
        </w:rPr>
        <w:t>.</w:t>
      </w:r>
      <w:r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Results from a 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Kruskal-Wallis test 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investigating if </w:t>
      </w:r>
      <w:r w:rsidR="00AC48CA" w:rsidRPr="003C3E1B">
        <w:rPr>
          <w:rFonts w:cstheme="minorHAnsi"/>
          <w:b/>
          <w:bCs/>
          <w:color w:val="auto"/>
          <w:sz w:val="24"/>
          <w:szCs w:val="24"/>
        </w:rPr>
        <w:t xml:space="preserve">blood </w:t>
      </w:r>
      <w:r w:rsidR="00E07B16" w:rsidRPr="003C3E1B">
        <w:rPr>
          <w:rFonts w:cstheme="minorHAnsi"/>
          <w:b/>
          <w:bCs/>
          <w:color w:val="auto"/>
          <w:sz w:val="24"/>
          <w:szCs w:val="24"/>
        </w:rPr>
        <w:t>sampling age of nestlings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(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range 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10–13 days after hatching) </w:t>
      </w:r>
      <w:r w:rsidR="00B43AF8">
        <w:rPr>
          <w:rFonts w:cstheme="minorHAnsi"/>
          <w:i w:val="0"/>
          <w:iCs w:val="0"/>
          <w:color w:val="auto"/>
          <w:sz w:val="24"/>
          <w:szCs w:val="24"/>
        </w:rPr>
        <w:t>differed between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parental </w:t>
      </w:r>
      <w:r w:rsidR="00BB3488">
        <w:rPr>
          <w:rFonts w:cstheme="minorHAnsi"/>
          <w:i w:val="0"/>
          <w:iCs w:val="0"/>
          <w:color w:val="auto"/>
          <w:sz w:val="24"/>
          <w:szCs w:val="24"/>
        </w:rPr>
        <w:t>pair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group</w:t>
      </w:r>
      <w:r w:rsidR="00BB3488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="00BB3488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(long or short </w:t>
      </w:r>
      <w:proofErr w:type="spellStart"/>
      <w:r w:rsidR="00BB3488">
        <w:rPr>
          <w:rFonts w:cstheme="minorHAnsi"/>
          <w:i w:val="0"/>
          <w:iCs w:val="0"/>
          <w:color w:val="000000" w:themeColor="text1"/>
          <w:sz w:val="24"/>
          <w:szCs w:val="24"/>
        </w:rPr>
        <w:t>nTL</w:t>
      </w:r>
      <w:proofErr w:type="spellEnd"/>
      <w:r w:rsidR="00BB3488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>)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>, parental age group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="00BB3488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>(young or old)</w:t>
      </w:r>
      <w:r w:rsidR="00BB348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or 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>offspring sex.</w:t>
      </w:r>
      <w:r w:rsidR="00D44B46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>Significant factors are marked in bold (</w:t>
      </w:r>
      <w:r w:rsidR="00E07B16" w:rsidRPr="003C3E1B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p &lt; 0.05</w:t>
      </w:r>
      <w:r w:rsidR="00E07B16" w:rsidRPr="003B67CD">
        <w:rPr>
          <w:rFonts w:cstheme="minorHAnsi"/>
          <w:i w:val="0"/>
          <w:iCs w:val="0"/>
          <w:color w:val="auto"/>
          <w:sz w:val="24"/>
          <w:szCs w:val="24"/>
        </w:rPr>
        <w:t>).</w:t>
      </w:r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>nTL</w:t>
      </w:r>
      <w:proofErr w:type="spellEnd"/>
      <w:r w:rsidR="00E23570" w:rsidRPr="003B67CD">
        <w:rPr>
          <w:rFonts w:cstheme="minorHAnsi"/>
          <w:i w:val="0"/>
          <w:iCs w:val="0"/>
          <w:color w:val="auto"/>
          <w:sz w:val="24"/>
          <w:szCs w:val="24"/>
        </w:rPr>
        <w:t xml:space="preserve"> = the parents’ TL when they were nestlings.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070"/>
        <w:gridCol w:w="1706"/>
        <w:gridCol w:w="101"/>
        <w:gridCol w:w="914"/>
        <w:gridCol w:w="144"/>
        <w:gridCol w:w="847"/>
        <w:gridCol w:w="22"/>
        <w:gridCol w:w="1016"/>
        <w:gridCol w:w="20"/>
      </w:tblGrid>
      <w:tr w:rsidR="003C3E1B" w:rsidRPr="003B67CD" w14:paraId="09C56648" w14:textId="77777777" w:rsidTr="003C3E1B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A4D4958" w14:textId="77777777" w:rsidR="003C3E1B" w:rsidRPr="003B67CD" w:rsidRDefault="003C3E1B" w:rsidP="0084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Dependent v</w:t>
            </w:r>
            <w:r w:rsidRPr="003B67CD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ariable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</w:tcPr>
          <w:p w14:paraId="02627189" w14:textId="013BFD17" w:rsidR="003C3E1B" w:rsidRPr="003B67CD" w:rsidRDefault="003C3E1B" w:rsidP="003C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E1B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15AA4BB2" w14:textId="40B45B7E" w:rsidR="003C3E1B" w:rsidRPr="003B67CD" w:rsidRDefault="003C3E1B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Chi-sq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4126A49D" w14:textId="5C2811DA" w:rsidR="003C3E1B" w:rsidRPr="003B67CD" w:rsidRDefault="003C3E1B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58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0285E751" w14:textId="5AE7B9FC" w:rsidR="003C3E1B" w:rsidRPr="003B67CD" w:rsidRDefault="003C3E1B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p</w:t>
            </w:r>
          </w:p>
        </w:tc>
      </w:tr>
      <w:tr w:rsidR="003B67CD" w:rsidRPr="003B67CD" w14:paraId="61D01C32" w14:textId="77777777" w:rsidTr="003C3E1B">
        <w:trPr>
          <w:trHeight w:val="285"/>
        </w:trPr>
        <w:tc>
          <w:tcPr>
            <w:tcW w:w="3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8C14" w14:textId="4D2501F5" w:rsidR="00840502" w:rsidRPr="003B67CD" w:rsidRDefault="00832143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Sampling age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D6BF" w14:textId="047631FD" w:rsidR="00840502" w:rsidRPr="003B67CD" w:rsidRDefault="00840502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4469" w14:textId="53613724" w:rsidR="00840502" w:rsidRPr="003B67CD" w:rsidRDefault="00840502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670F" w14:textId="6F8E7487" w:rsidR="00840502" w:rsidRPr="003B67CD" w:rsidRDefault="00840502" w:rsidP="00840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7CD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</w:tr>
      <w:tr w:rsidR="003B67CD" w:rsidRPr="003B67CD" w14:paraId="0E189D69" w14:textId="77777777" w:rsidTr="003C3E1B">
        <w:trPr>
          <w:gridAfter w:val="1"/>
          <w:wAfter w:w="20" w:type="dxa"/>
          <w:trHeight w:val="285"/>
        </w:trPr>
        <w:tc>
          <w:tcPr>
            <w:tcW w:w="37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75A8" w14:textId="3B997492" w:rsidR="003D4F83" w:rsidRPr="003B67CD" w:rsidRDefault="003D4F83" w:rsidP="00832143">
            <w:pPr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 xml:space="preserve">Parental </w:t>
            </w:r>
            <w:r w:rsidR="00CE1DBB">
              <w:rPr>
                <w:rFonts w:ascii="Calibri" w:hAnsi="Calibri" w:cs="Calibri"/>
                <w:sz w:val="20"/>
                <w:szCs w:val="20"/>
              </w:rPr>
              <w:t>pair</w:t>
            </w:r>
            <w:r w:rsidRPr="003B67CD">
              <w:rPr>
                <w:rFonts w:ascii="Calibri" w:hAnsi="Calibri" w:cs="Calibri"/>
                <w:sz w:val="20"/>
                <w:szCs w:val="20"/>
              </w:rPr>
              <w:t xml:space="preserve">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8EB1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1.272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DBEB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8204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</w:tr>
      <w:tr w:rsidR="003B67CD" w:rsidRPr="003B67CD" w14:paraId="68C20F46" w14:textId="77777777" w:rsidTr="003C3E1B">
        <w:trPr>
          <w:gridAfter w:val="1"/>
          <w:wAfter w:w="20" w:type="dxa"/>
          <w:trHeight w:val="285"/>
        </w:trPr>
        <w:tc>
          <w:tcPr>
            <w:tcW w:w="37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8355" w14:textId="77777777" w:rsidR="003D4F83" w:rsidRPr="003B67CD" w:rsidRDefault="003D4F83" w:rsidP="0083214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Parental age grou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4AF1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2.236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CB15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9BB3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0.135</w:t>
            </w:r>
          </w:p>
        </w:tc>
      </w:tr>
      <w:tr w:rsidR="003B67CD" w:rsidRPr="003B67CD" w14:paraId="00A9FBA6" w14:textId="77777777" w:rsidTr="003C3E1B">
        <w:trPr>
          <w:gridAfter w:val="1"/>
          <w:wAfter w:w="20" w:type="dxa"/>
          <w:trHeight w:val="285"/>
        </w:trPr>
        <w:tc>
          <w:tcPr>
            <w:tcW w:w="37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CF49" w14:textId="77777777" w:rsidR="003D4F83" w:rsidRPr="003B67CD" w:rsidRDefault="003D4F83" w:rsidP="0083214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Offspring sex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2213" w14:textId="5A824C15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0.14</w:t>
            </w:r>
            <w:r w:rsidR="0039087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04CD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F468" w14:textId="77777777" w:rsidR="003D4F83" w:rsidRPr="003B67CD" w:rsidRDefault="003D4F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67CD">
              <w:rPr>
                <w:rFonts w:ascii="Calibri" w:hAnsi="Calibri" w:cs="Calibri"/>
                <w:sz w:val="20"/>
                <w:szCs w:val="20"/>
              </w:rPr>
              <w:t>0.705</w:t>
            </w:r>
          </w:p>
        </w:tc>
      </w:tr>
      <w:tr w:rsidR="003D4F83" w:rsidRPr="00840502" w14:paraId="7431BD93" w14:textId="77777777" w:rsidTr="00DF0C92">
        <w:trPr>
          <w:trHeight w:val="293"/>
        </w:trPr>
        <w:tc>
          <w:tcPr>
            <w:tcW w:w="38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849B" w14:textId="29411AF0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EB00" w14:textId="41B32355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3DC9" w14:textId="105F4BEC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93F" w14:textId="32F0609F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D4F83" w:rsidRPr="00840502" w14:paraId="4438065D" w14:textId="77777777" w:rsidTr="00DF0C92">
        <w:trPr>
          <w:trHeight w:val="285"/>
        </w:trPr>
        <w:tc>
          <w:tcPr>
            <w:tcW w:w="38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B7E0" w14:textId="4AB77CF7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CF70" w14:textId="7C41FB53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C4F7" w14:textId="0A539910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2A4D" w14:textId="4423C2AB" w:rsidR="003D4F83" w:rsidRPr="00840502" w:rsidRDefault="003D4F83" w:rsidP="0084050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20192AA" w14:textId="77777777" w:rsidR="002F7CAD" w:rsidRDefault="002F7CAD" w:rsidP="000F767A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75751825" w14:textId="77777777" w:rsidR="00DF0C92" w:rsidRDefault="00DF0C92" w:rsidP="000F767A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6E4D3CA8" w14:textId="0002E85D" w:rsidR="00926EF8" w:rsidRPr="00F85CA8" w:rsidRDefault="00F85CA8" w:rsidP="00F85CA8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3B67CD">
        <w:rPr>
          <w:rFonts w:cstheme="minorHAnsi"/>
          <w:b/>
          <w:bCs/>
          <w:color w:val="000000" w:themeColor="text1"/>
          <w:sz w:val="24"/>
          <w:szCs w:val="24"/>
        </w:rPr>
        <w:t>Table S</w:t>
      </w:r>
      <w:r w:rsidR="00A40C61">
        <w:rPr>
          <w:rFonts w:cstheme="minorHAnsi"/>
          <w:b/>
          <w:bCs/>
          <w:color w:val="000000" w:themeColor="text1"/>
          <w:sz w:val="24"/>
          <w:szCs w:val="24"/>
        </w:rPr>
        <w:t>9</w:t>
      </w:r>
      <w:r w:rsidRPr="003B67CD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Pr="00F85CA8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057C9" w:rsidRPr="003B67CD">
        <w:rPr>
          <w:rFonts w:cstheme="minorHAnsi"/>
          <w:i w:val="0"/>
          <w:iCs w:val="0"/>
          <w:color w:val="000000" w:themeColor="text1"/>
          <w:sz w:val="24"/>
          <w:szCs w:val="24"/>
        </w:rPr>
        <w:t>Determinants of nestling body mass on day10 after hatching. Results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from a linear mixed-effects model (LMM) testing whether </w:t>
      </w:r>
      <w:r w:rsidR="009057C9" w:rsidRPr="00DF0C92">
        <w:rPr>
          <w:rFonts w:cstheme="minorHAnsi"/>
          <w:b/>
          <w:bCs/>
          <w:color w:val="000000" w:themeColor="text1"/>
          <w:sz w:val="24"/>
          <w:szCs w:val="24"/>
        </w:rPr>
        <w:t>nestling body mass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73240A">
        <w:rPr>
          <w:rFonts w:cstheme="minorHAnsi"/>
          <w:i w:val="0"/>
          <w:iCs w:val="0"/>
          <w:color w:val="000000" w:themeColor="text1"/>
          <w:sz w:val="24"/>
          <w:szCs w:val="24"/>
        </w:rPr>
        <w:t>was affected by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parental</w:t>
      </w:r>
      <w:r w:rsidR="00CE1DBB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pair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group</w:t>
      </w:r>
      <w:r w:rsidR="00CE1DBB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CE1DBB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>(</w:t>
      </w:r>
      <w:r w:rsidR="00664975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long or short </w:t>
      </w:r>
      <w:proofErr w:type="spellStart"/>
      <w:r w:rsidR="00664975">
        <w:rPr>
          <w:rFonts w:cstheme="minorHAnsi"/>
          <w:i w:val="0"/>
          <w:iCs w:val="0"/>
          <w:color w:val="000000" w:themeColor="text1"/>
          <w:sz w:val="24"/>
          <w:szCs w:val="24"/>
        </w:rPr>
        <w:t>nTL</w:t>
      </w:r>
      <w:proofErr w:type="spellEnd"/>
      <w:r w:rsidR="00CE1DBB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>)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>, parental age group</w:t>
      </w:r>
      <w:r w:rsidR="00CE1DBB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CE1DBB" w:rsidRPr="001E7873">
        <w:rPr>
          <w:rFonts w:cstheme="minorHAnsi"/>
          <w:i w:val="0"/>
          <w:iCs w:val="0"/>
          <w:color w:val="000000" w:themeColor="text1"/>
          <w:sz w:val="24"/>
          <w:szCs w:val="24"/>
        </w:rPr>
        <w:t>(young or old)</w:t>
      </w:r>
      <w:r w:rsidR="00876A5E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or 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>nestling sex. Significant fixed effects are marked in bold (</w:t>
      </w:r>
      <w:r w:rsidR="009057C9" w:rsidRPr="00F85CA8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p &lt; 0.05</w:t>
      </w:r>
      <w:r w:rsidR="009057C9" w:rsidRPr="00F85CA8">
        <w:rPr>
          <w:rFonts w:cstheme="minorHAnsi"/>
          <w:i w:val="0"/>
          <w:iCs w:val="0"/>
          <w:color w:val="000000" w:themeColor="text1"/>
          <w:sz w:val="24"/>
          <w:szCs w:val="24"/>
        </w:rPr>
        <w:t>).</w:t>
      </w:r>
      <w:r w:rsidR="00876A5E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876A5E">
        <w:rPr>
          <w:rFonts w:cstheme="minorHAnsi"/>
          <w:i w:val="0"/>
          <w:iCs w:val="0"/>
          <w:color w:val="000000" w:themeColor="text1"/>
          <w:sz w:val="24"/>
          <w:szCs w:val="24"/>
        </w:rPr>
        <w:t>nTL</w:t>
      </w:r>
      <w:proofErr w:type="spellEnd"/>
      <w:r w:rsidR="00876A5E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= the parents’ TL when they were nestlings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08"/>
        <w:gridCol w:w="3393"/>
        <w:gridCol w:w="8"/>
        <w:gridCol w:w="963"/>
        <w:gridCol w:w="23"/>
        <w:gridCol w:w="10"/>
        <w:gridCol w:w="962"/>
        <w:gridCol w:w="13"/>
        <w:gridCol w:w="930"/>
        <w:gridCol w:w="52"/>
        <w:gridCol w:w="1768"/>
        <w:gridCol w:w="50"/>
      </w:tblGrid>
      <w:tr w:rsidR="00394982" w:rsidRPr="000F767A" w14:paraId="6357493C" w14:textId="77777777" w:rsidTr="00270FE4">
        <w:trPr>
          <w:gridAfter w:val="1"/>
          <w:wAfter w:w="50" w:type="dxa"/>
          <w:trHeight w:val="533"/>
        </w:trPr>
        <w:tc>
          <w:tcPr>
            <w:tcW w:w="350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48558804" w14:textId="77777777" w:rsidR="00394982" w:rsidRPr="000F767A" w:rsidRDefault="00394982" w:rsidP="0039498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71B183A" w14:textId="799D3BAE" w:rsidR="00394982" w:rsidRPr="000F767A" w:rsidRDefault="00394982" w:rsidP="0039498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57D4CF3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146882B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9E28D65" w14:textId="46C5F751" w:rsidR="00394982" w:rsidRPr="000F767A" w:rsidRDefault="00394982" w:rsidP="0039498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</w:t>
            </w:r>
            <w:r w:rsidR="005A674F" w:rsidRPr="003272B6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η</w:t>
            </w:r>
            <w:r w:rsidR="005A674F" w:rsidRPr="001E78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) (partial)</w:t>
            </w:r>
          </w:p>
        </w:tc>
      </w:tr>
      <w:tr w:rsidR="00394982" w:rsidRPr="000F767A" w14:paraId="45F7E1D6" w14:textId="77777777" w:rsidTr="00270FE4">
        <w:trPr>
          <w:gridAfter w:val="1"/>
          <w:wAfter w:w="50" w:type="dxa"/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491E" w14:textId="1AAD5C66" w:rsidR="00394982" w:rsidRPr="000F767A" w:rsidRDefault="00394982" w:rsidP="00394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r w:rsidR="00E405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</w:t>
            </w: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7273" w14:textId="070276EB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  <w:r w:rsidR="003908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78A7" w14:textId="27D0DE8A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 w:rsidR="00AD51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39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EE18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06D4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394982" w:rsidRPr="000F767A" w14:paraId="6679B98B" w14:textId="77777777" w:rsidTr="00270FE4">
        <w:trPr>
          <w:gridAfter w:val="1"/>
          <w:wAfter w:w="50" w:type="dxa"/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9B05" w14:textId="77777777" w:rsidR="00394982" w:rsidRPr="000F767A" w:rsidRDefault="00394982" w:rsidP="00394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0CA8" w14:textId="12F0E4D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39CF" w14:textId="12F613E6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 w:rsidR="00AD51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195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24E1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B2D7" w14:textId="77777777" w:rsidR="00394982" w:rsidRPr="000F767A" w:rsidRDefault="00394982" w:rsidP="00270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1</w:t>
            </w:r>
          </w:p>
        </w:tc>
      </w:tr>
      <w:tr w:rsidR="00394982" w:rsidRPr="000F767A" w14:paraId="30B36E17" w14:textId="77777777" w:rsidTr="00270FE4">
        <w:trPr>
          <w:gridAfter w:val="1"/>
          <w:wAfter w:w="50" w:type="dxa"/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08B9" w14:textId="77777777" w:rsidR="00394982" w:rsidRPr="000F767A" w:rsidRDefault="00394982" w:rsidP="00394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stling sex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F0D7" w14:textId="7A5FF6B1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3177" w14:textId="05662823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 w:rsidR="00AD51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487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FDF0" w14:textId="77777777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A8B8" w14:textId="4F83BE42" w:rsidR="00394982" w:rsidRPr="000F767A" w:rsidRDefault="00394982" w:rsidP="00394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394982" w:rsidRPr="000F767A" w14:paraId="23A9132F" w14:textId="77777777" w:rsidTr="00270FE4">
        <w:trPr>
          <w:trHeight w:val="795"/>
        </w:trPr>
        <w:tc>
          <w:tcPr>
            <w:tcW w:w="350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6E933AA0" w14:textId="77777777" w:rsidR="00394982" w:rsidRPr="000F767A" w:rsidRDefault="00394982" w:rsidP="000F767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13CF6E6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AD8A940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4E1D1F8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640E925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F767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394982" w:rsidRPr="000F767A" w14:paraId="33A7C94B" w14:textId="77777777" w:rsidTr="00270FE4">
        <w:trPr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1C373" w14:textId="77777777" w:rsidR="00394982" w:rsidRPr="000F767A" w:rsidRDefault="00394982" w:rsidP="000F7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D04B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ABF4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A043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DE0A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394982" w:rsidRPr="000F767A" w14:paraId="0B020983" w14:textId="77777777" w:rsidTr="00270FE4">
        <w:trPr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036F" w14:textId="77777777" w:rsidR="00394982" w:rsidRPr="000F767A" w:rsidRDefault="00394982" w:rsidP="000F7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 age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9436" w14:textId="7338CBB1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0</w:t>
            </w:r>
            <w:r w:rsidR="003908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C21F" w14:textId="64EB436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</w:t>
            </w:r>
            <w:r w:rsidR="003908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E552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4E43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4982" w:rsidRPr="000F767A" w14:paraId="76DEB1A6" w14:textId="77777777" w:rsidTr="00270FE4">
        <w:trPr>
          <w:trHeight w:val="28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AAC6" w14:textId="77777777" w:rsidR="00394982" w:rsidRPr="000F767A" w:rsidRDefault="00394982" w:rsidP="000F7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B5303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4ED8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6326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88DD" w14:textId="77777777" w:rsidR="00394982" w:rsidRPr="000F767A" w:rsidRDefault="00394982" w:rsidP="000F7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982" w:rsidRPr="003272B6" w14:paraId="05ABE94C" w14:textId="77777777" w:rsidTr="00270FE4">
        <w:trPr>
          <w:gridBefore w:val="1"/>
          <w:wBefore w:w="108" w:type="dxa"/>
          <w:trHeight w:val="285"/>
        </w:trPr>
        <w:tc>
          <w:tcPr>
            <w:tcW w:w="3401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D503" w14:textId="77777777" w:rsidR="00394982" w:rsidRPr="003272B6" w:rsidRDefault="00394982" w:rsidP="00D155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gridSpan w:val="3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EC9BB" w14:textId="77777777" w:rsidR="00394982" w:rsidRPr="003272B6" w:rsidRDefault="00394982" w:rsidP="00D155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C527" w14:textId="77777777" w:rsidR="00394982" w:rsidRPr="003272B6" w:rsidRDefault="00394982" w:rsidP="00D155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1482D" w14:textId="77777777" w:rsidR="00394982" w:rsidRPr="003272B6" w:rsidRDefault="00394982" w:rsidP="00D155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ACC7B" w14:textId="77777777" w:rsidR="00394982" w:rsidRPr="003272B6" w:rsidRDefault="00394982" w:rsidP="00D155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3272B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4826CA2B" w14:textId="1687A9AB" w:rsidR="000D590E" w:rsidRDefault="000D590E" w:rsidP="00E463E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FD16C15" w14:textId="778FFEE3" w:rsidR="00D41F73" w:rsidRPr="00394B1F" w:rsidRDefault="00F63934" w:rsidP="00394B1F">
      <w:pPr>
        <w:spacing w:line="278" w:lineRule="auto"/>
        <w:rPr>
          <w:color w:val="000000" w:themeColor="text1"/>
          <w:sz w:val="24"/>
          <w:szCs w:val="24"/>
        </w:rPr>
      </w:pPr>
      <w:r w:rsidRPr="00C51B10">
        <w:rPr>
          <w:rFonts w:cstheme="minorHAnsi"/>
          <w:b/>
          <w:bCs/>
          <w:i/>
          <w:iCs/>
          <w:sz w:val="24"/>
          <w:szCs w:val="24"/>
        </w:rPr>
        <w:lastRenderedPageBreak/>
        <w:t>Table S</w:t>
      </w:r>
      <w:r w:rsidR="00826C79" w:rsidRPr="00C51B10">
        <w:rPr>
          <w:rFonts w:cstheme="minorHAnsi"/>
          <w:b/>
          <w:bCs/>
          <w:i/>
          <w:iCs/>
          <w:sz w:val="24"/>
          <w:szCs w:val="24"/>
        </w:rPr>
        <w:t>1</w:t>
      </w:r>
      <w:r w:rsidR="00A40C61">
        <w:rPr>
          <w:rFonts w:cstheme="minorHAnsi"/>
          <w:b/>
          <w:bCs/>
          <w:i/>
          <w:iCs/>
          <w:sz w:val="24"/>
          <w:szCs w:val="24"/>
        </w:rPr>
        <w:t>0</w:t>
      </w:r>
      <w:r w:rsidRPr="00C51B10">
        <w:rPr>
          <w:rFonts w:cstheme="minorHAnsi"/>
          <w:b/>
          <w:bCs/>
          <w:i/>
          <w:iCs/>
          <w:sz w:val="24"/>
          <w:szCs w:val="24"/>
        </w:rPr>
        <w:t>.</w:t>
      </w:r>
      <w:r w:rsidRPr="003272B6">
        <w:rPr>
          <w:rFonts w:cstheme="minorHAnsi"/>
          <w:sz w:val="24"/>
          <w:szCs w:val="24"/>
        </w:rPr>
        <w:t xml:space="preserve"> </w:t>
      </w:r>
      <w:r w:rsidR="00876A5E">
        <w:rPr>
          <w:rFonts w:cstheme="minorHAnsi"/>
          <w:sz w:val="24"/>
          <w:szCs w:val="24"/>
        </w:rPr>
        <w:t xml:space="preserve">Results from </w:t>
      </w:r>
      <w:r w:rsidR="00826C79" w:rsidRPr="00826C79">
        <w:rPr>
          <w:rFonts w:cstheme="minorHAnsi"/>
          <w:sz w:val="24"/>
          <w:szCs w:val="24"/>
        </w:rPr>
        <w:t xml:space="preserve">Kruskal-Wallis </w:t>
      </w:r>
      <w:r w:rsidR="00826C79">
        <w:rPr>
          <w:rFonts w:cstheme="minorHAnsi"/>
          <w:sz w:val="24"/>
          <w:szCs w:val="24"/>
        </w:rPr>
        <w:t>t</w:t>
      </w:r>
      <w:r w:rsidR="00826C79" w:rsidRPr="00826C79">
        <w:rPr>
          <w:rFonts w:cstheme="minorHAnsi"/>
          <w:sz w:val="24"/>
          <w:szCs w:val="24"/>
        </w:rPr>
        <w:t>est</w:t>
      </w:r>
      <w:r w:rsidR="00876A5E">
        <w:rPr>
          <w:rFonts w:cstheme="minorHAnsi"/>
          <w:sz w:val="24"/>
          <w:szCs w:val="24"/>
        </w:rPr>
        <w:t xml:space="preserve">s investigating if </w:t>
      </w:r>
      <w:r w:rsidR="002F7CAD" w:rsidRPr="001F7FAC">
        <w:rPr>
          <w:b/>
          <w:bCs/>
          <w:i/>
          <w:iCs/>
          <w:color w:val="000000" w:themeColor="text1"/>
          <w:sz w:val="24"/>
          <w:szCs w:val="24"/>
        </w:rPr>
        <w:t xml:space="preserve">hatching </w:t>
      </w:r>
      <w:r w:rsidR="00404639" w:rsidRPr="001F7FAC">
        <w:rPr>
          <w:b/>
          <w:bCs/>
          <w:i/>
          <w:iCs/>
          <w:color w:val="000000" w:themeColor="text1"/>
          <w:sz w:val="24"/>
          <w:szCs w:val="24"/>
        </w:rPr>
        <w:t>success</w:t>
      </w:r>
      <w:r w:rsidR="00826C79" w:rsidRPr="00DF0C92">
        <w:rPr>
          <w:b/>
          <w:bCs/>
          <w:color w:val="000000" w:themeColor="text1"/>
          <w:sz w:val="24"/>
          <w:szCs w:val="24"/>
        </w:rPr>
        <w:t xml:space="preserve"> </w:t>
      </w:r>
      <w:r w:rsidR="005F0B1F">
        <w:rPr>
          <w:color w:val="000000" w:themeColor="text1"/>
          <w:sz w:val="24"/>
          <w:szCs w:val="24"/>
        </w:rPr>
        <w:t>or</w:t>
      </w:r>
      <w:r w:rsidR="00826C79" w:rsidRPr="00DF0C92">
        <w:rPr>
          <w:b/>
          <w:bCs/>
          <w:color w:val="000000" w:themeColor="text1"/>
          <w:sz w:val="24"/>
          <w:szCs w:val="24"/>
        </w:rPr>
        <w:t xml:space="preserve"> </w:t>
      </w:r>
      <w:r w:rsidR="002F7CAD" w:rsidRPr="005F0B1F">
        <w:rPr>
          <w:b/>
          <w:bCs/>
          <w:i/>
          <w:iCs/>
          <w:color w:val="000000" w:themeColor="text1"/>
          <w:sz w:val="24"/>
          <w:szCs w:val="24"/>
        </w:rPr>
        <w:t>mortality of nestlings</w:t>
      </w:r>
      <w:r w:rsidR="002F7CAD">
        <w:rPr>
          <w:color w:val="000000" w:themeColor="text1"/>
          <w:sz w:val="24"/>
          <w:szCs w:val="24"/>
        </w:rPr>
        <w:t xml:space="preserve"> </w:t>
      </w:r>
      <w:r w:rsidR="00DE0833">
        <w:rPr>
          <w:color w:val="000000" w:themeColor="text1"/>
          <w:sz w:val="24"/>
          <w:szCs w:val="24"/>
        </w:rPr>
        <w:t>dif</w:t>
      </w:r>
      <w:r w:rsidR="00CF5071">
        <w:rPr>
          <w:color w:val="000000" w:themeColor="text1"/>
          <w:sz w:val="24"/>
          <w:szCs w:val="24"/>
        </w:rPr>
        <w:t>fered depending on</w:t>
      </w:r>
      <w:r w:rsidR="00826C79">
        <w:rPr>
          <w:rFonts w:cstheme="minorHAnsi"/>
          <w:sz w:val="24"/>
          <w:szCs w:val="24"/>
        </w:rPr>
        <w:t xml:space="preserve"> </w:t>
      </w:r>
      <w:r w:rsidRPr="003272B6">
        <w:rPr>
          <w:rFonts w:cstheme="minorHAnsi"/>
          <w:color w:val="000000" w:themeColor="text1"/>
          <w:sz w:val="24"/>
          <w:szCs w:val="24"/>
        </w:rPr>
        <w:t xml:space="preserve">parental </w:t>
      </w:r>
      <w:r w:rsidR="00B609C8">
        <w:rPr>
          <w:rFonts w:cstheme="minorHAnsi"/>
          <w:color w:val="000000" w:themeColor="text1"/>
          <w:sz w:val="24"/>
          <w:szCs w:val="24"/>
        </w:rPr>
        <w:t>pair</w:t>
      </w:r>
      <w:r w:rsidRPr="003272B6">
        <w:rPr>
          <w:rFonts w:cstheme="minorHAnsi"/>
          <w:color w:val="000000" w:themeColor="text1"/>
          <w:sz w:val="24"/>
          <w:szCs w:val="24"/>
        </w:rPr>
        <w:t xml:space="preserve"> group</w:t>
      </w:r>
      <w:r w:rsidR="00E4050A">
        <w:rPr>
          <w:rFonts w:cstheme="minorHAnsi"/>
          <w:color w:val="000000" w:themeColor="text1"/>
          <w:sz w:val="24"/>
          <w:szCs w:val="24"/>
        </w:rPr>
        <w:t xml:space="preserve"> </w:t>
      </w:r>
      <w:r w:rsidR="00E4050A" w:rsidRPr="001E7873">
        <w:rPr>
          <w:rFonts w:cstheme="minorHAnsi"/>
          <w:color w:val="000000" w:themeColor="text1"/>
          <w:sz w:val="24"/>
          <w:szCs w:val="24"/>
        </w:rPr>
        <w:t>(</w:t>
      </w:r>
      <w:r w:rsidR="00664975" w:rsidRPr="001E7873">
        <w:rPr>
          <w:rFonts w:cstheme="minorHAnsi"/>
          <w:color w:val="000000" w:themeColor="text1"/>
          <w:sz w:val="24"/>
          <w:szCs w:val="24"/>
        </w:rPr>
        <w:t xml:space="preserve">long or short </w:t>
      </w:r>
      <w:proofErr w:type="spellStart"/>
      <w:r w:rsidR="00664975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E4050A" w:rsidRPr="001E7873">
        <w:rPr>
          <w:rFonts w:cstheme="minorHAnsi"/>
          <w:color w:val="000000" w:themeColor="text1"/>
          <w:sz w:val="24"/>
          <w:szCs w:val="24"/>
        </w:rPr>
        <w:t>)</w:t>
      </w:r>
      <w:r w:rsidR="00E4050A">
        <w:rPr>
          <w:rFonts w:cstheme="minorHAnsi"/>
          <w:color w:val="000000" w:themeColor="text1"/>
          <w:sz w:val="24"/>
          <w:szCs w:val="24"/>
        </w:rPr>
        <w:t xml:space="preserve"> </w:t>
      </w:r>
      <w:r w:rsidR="00CF5071">
        <w:rPr>
          <w:rFonts w:cstheme="minorHAnsi"/>
          <w:color w:val="000000" w:themeColor="text1"/>
          <w:sz w:val="24"/>
          <w:szCs w:val="24"/>
        </w:rPr>
        <w:t>or</w:t>
      </w:r>
      <w:r w:rsidR="00E4050A" w:rsidRPr="00F85CA8">
        <w:rPr>
          <w:rFonts w:cstheme="minorHAnsi"/>
          <w:color w:val="000000" w:themeColor="text1"/>
          <w:sz w:val="24"/>
          <w:szCs w:val="24"/>
        </w:rPr>
        <w:t xml:space="preserve"> parental age group</w:t>
      </w:r>
      <w:r w:rsidR="00E4050A">
        <w:rPr>
          <w:rFonts w:cstheme="minorHAnsi"/>
          <w:i/>
          <w:iCs/>
          <w:color w:val="000000" w:themeColor="text1"/>
          <w:sz w:val="24"/>
          <w:szCs w:val="24"/>
        </w:rPr>
        <w:t xml:space="preserve"> </w:t>
      </w:r>
      <w:r w:rsidR="00E4050A" w:rsidRPr="001E7873">
        <w:rPr>
          <w:rFonts w:cstheme="minorHAnsi"/>
          <w:color w:val="000000" w:themeColor="text1"/>
          <w:sz w:val="24"/>
          <w:szCs w:val="24"/>
        </w:rPr>
        <w:t>(young or old)</w:t>
      </w:r>
      <w:r w:rsidR="00826C79">
        <w:rPr>
          <w:rFonts w:cstheme="minorHAnsi"/>
          <w:color w:val="000000" w:themeColor="text1"/>
          <w:sz w:val="24"/>
          <w:szCs w:val="24"/>
        </w:rPr>
        <w:t xml:space="preserve">. </w:t>
      </w:r>
      <w:r w:rsidRPr="003272B6">
        <w:rPr>
          <w:rFonts w:cstheme="minorHAnsi"/>
          <w:color w:val="000000" w:themeColor="text1"/>
          <w:sz w:val="24"/>
          <w:szCs w:val="24"/>
        </w:rPr>
        <w:t>Significant factors are marked in bold</w:t>
      </w:r>
      <w:r w:rsidR="00832143">
        <w:rPr>
          <w:rFonts w:cstheme="minorHAnsi"/>
          <w:color w:val="000000" w:themeColor="text1"/>
          <w:sz w:val="24"/>
          <w:szCs w:val="24"/>
        </w:rPr>
        <w:t xml:space="preserve"> </w:t>
      </w:r>
      <w:r w:rsidR="00832143" w:rsidRPr="00F85CA8">
        <w:rPr>
          <w:rFonts w:cstheme="minorHAnsi"/>
          <w:color w:val="000000" w:themeColor="text1"/>
          <w:sz w:val="24"/>
          <w:szCs w:val="24"/>
        </w:rPr>
        <w:t>(</w:t>
      </w:r>
      <w:r w:rsidR="00832143" w:rsidRPr="00F85CA8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="00832143" w:rsidRPr="00F85CA8">
        <w:rPr>
          <w:rFonts w:cstheme="minorHAnsi"/>
          <w:color w:val="000000" w:themeColor="text1"/>
          <w:sz w:val="24"/>
          <w:szCs w:val="24"/>
        </w:rPr>
        <w:t>)</w:t>
      </w:r>
      <w:r w:rsidRPr="003272B6">
        <w:rPr>
          <w:rFonts w:cstheme="minorHAnsi"/>
          <w:color w:val="000000" w:themeColor="text1"/>
          <w:sz w:val="24"/>
          <w:szCs w:val="24"/>
        </w:rPr>
        <w:t>.</w:t>
      </w:r>
      <w:r w:rsidR="00876A5E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876A5E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876A5E">
        <w:rPr>
          <w:rFonts w:cstheme="minorHAnsi"/>
          <w:color w:val="000000" w:themeColor="text1"/>
          <w:sz w:val="24"/>
          <w:szCs w:val="24"/>
        </w:rPr>
        <w:t xml:space="preserve"> = the parents’ TL when they were nestlings.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1890"/>
        <w:gridCol w:w="1750"/>
        <w:gridCol w:w="1020"/>
        <w:gridCol w:w="1020"/>
        <w:gridCol w:w="1020"/>
      </w:tblGrid>
      <w:tr w:rsidR="00DF0C92" w:rsidRPr="00D41F73" w14:paraId="2AD4A2C8" w14:textId="77777777" w:rsidTr="00DF0C92">
        <w:trPr>
          <w:trHeight w:val="293"/>
        </w:trPr>
        <w:tc>
          <w:tcPr>
            <w:tcW w:w="189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41509CA" w14:textId="41A67911" w:rsidR="00DF0C92" w:rsidRPr="00D41F73" w:rsidRDefault="00DF0C92" w:rsidP="00DF0C9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Dependent v</w:t>
            </w:r>
            <w:r w:rsidRPr="003B67CD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ariable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</w:tcPr>
          <w:p w14:paraId="1863A91E" w14:textId="2A7F5F36" w:rsidR="00DF0C92" w:rsidRPr="00D41F73" w:rsidRDefault="00DF0C92" w:rsidP="00DF0C9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3E1B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25BAFE0" w14:textId="699B6209" w:rsidR="00DF0C92" w:rsidRPr="00D41F73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842419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Chi</w:t>
            </w: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  <w:r w:rsidRPr="00842419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2770542" w14:textId="77777777" w:rsidR="00DF0C92" w:rsidRPr="00D41F73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B11897F" w14:textId="77777777" w:rsidR="00DF0C92" w:rsidRPr="00D41F73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41F73" w:rsidRPr="00D41F73" w14:paraId="50677FC3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59DBC" w14:textId="7611D04D" w:rsidR="00D41F73" w:rsidRPr="00D41F73" w:rsidRDefault="002F7CAD" w:rsidP="00D41F73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 xml:space="preserve">Hatching </w:t>
            </w:r>
            <w:r w:rsidR="00404639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uccess</w:t>
            </w:r>
            <w:r w:rsidR="00D41F73"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10F49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44320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01A24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D41F73" w:rsidRPr="00D41F73" w14:paraId="513206DE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4DE2" w14:textId="5F9B18E7" w:rsidR="00D41F73" w:rsidRPr="00D41F73" w:rsidRDefault="00D41F73" w:rsidP="00D41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proofErr w:type="spellStart"/>
            <w:r w:rsidR="00E842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TL</w:t>
            </w:r>
            <w:proofErr w:type="spellEnd"/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AA80" w14:textId="5728813F" w:rsidR="00D41F73" w:rsidRPr="00D41F73" w:rsidRDefault="00C34C8C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AA58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D480" w14:textId="77BDA7F5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C34C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</w:t>
            </w:r>
          </w:p>
        </w:tc>
      </w:tr>
      <w:tr w:rsidR="00D41F73" w:rsidRPr="00D41F73" w14:paraId="1EBD1140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60B9" w14:textId="77777777" w:rsidR="00D41F73" w:rsidRPr="00D41F73" w:rsidRDefault="00D41F73" w:rsidP="00D41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4629" w14:textId="54EDC2B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C34C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927F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F8DE" w14:textId="682C9B63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C34C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</w:t>
            </w:r>
          </w:p>
        </w:tc>
      </w:tr>
      <w:tr w:rsidR="00D41F73" w:rsidRPr="00D41F73" w14:paraId="7DF94E39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8B5B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0A5C" w14:textId="77777777" w:rsidR="00D41F73" w:rsidRPr="00D41F73" w:rsidRDefault="00D41F73" w:rsidP="00D4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3F45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F75C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F73" w:rsidRPr="00D41F73" w14:paraId="2D7F7F0E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ADDB0" w14:textId="73A1B8D3" w:rsidR="00D41F73" w:rsidRPr="00D41F73" w:rsidRDefault="000D590E" w:rsidP="00D41F73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Mortality rate</w:t>
            </w:r>
            <w:r w:rsidR="00D41F73" w:rsidRPr="00D41F7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81E0" w14:textId="77777777" w:rsidR="00D41F73" w:rsidRPr="00D41F73" w:rsidRDefault="00D41F73" w:rsidP="00D41F73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5F85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32F6E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F73" w:rsidRPr="00D41F73" w14:paraId="54402600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0BBD" w14:textId="307B4160" w:rsidR="00D41F73" w:rsidRPr="00D41F73" w:rsidRDefault="00D41F73" w:rsidP="00D41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ental </w:t>
            </w:r>
            <w:proofErr w:type="spellStart"/>
            <w:r w:rsidR="00E842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TL</w:t>
            </w:r>
            <w:proofErr w:type="spellEnd"/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085C" w14:textId="743F560D" w:rsidR="00D41F73" w:rsidRPr="00D41F73" w:rsidRDefault="00C34C8C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7BD4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35A6" w14:textId="00F99259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C34C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4</w:t>
            </w:r>
          </w:p>
        </w:tc>
      </w:tr>
      <w:tr w:rsidR="00D41F73" w:rsidRPr="00D41F73" w14:paraId="3C4AF81D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C237" w14:textId="77777777" w:rsidR="00D41F73" w:rsidRPr="00D41F73" w:rsidRDefault="00D41F73" w:rsidP="00D41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 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8741" w14:textId="5757BC6B" w:rsidR="00D41F73" w:rsidRPr="00D41F73" w:rsidRDefault="00C34C8C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A931" w14:textId="77777777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C22C" w14:textId="1A4772D3" w:rsidR="00D41F73" w:rsidRPr="00D41F73" w:rsidRDefault="00D41F73" w:rsidP="00D4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1F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C34C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</w:t>
            </w:r>
          </w:p>
        </w:tc>
      </w:tr>
    </w:tbl>
    <w:p w14:paraId="122234D2" w14:textId="77777777" w:rsidR="00432B6C" w:rsidRDefault="00432B6C" w:rsidP="005719CC">
      <w:pPr>
        <w:spacing w:line="278" w:lineRule="auto"/>
        <w:rPr>
          <w:rFonts w:cstheme="minorHAnsi"/>
          <w:b/>
          <w:bCs/>
          <w:color w:val="00B050"/>
          <w:sz w:val="24"/>
          <w:szCs w:val="24"/>
        </w:rPr>
      </w:pPr>
    </w:p>
    <w:p w14:paraId="5809CA95" w14:textId="77777777" w:rsidR="007A7307" w:rsidRDefault="007A7307" w:rsidP="005719CC">
      <w:pPr>
        <w:spacing w:line="278" w:lineRule="auto"/>
        <w:rPr>
          <w:rFonts w:cstheme="minorHAnsi"/>
          <w:b/>
          <w:bCs/>
          <w:color w:val="00B050"/>
          <w:sz w:val="24"/>
          <w:szCs w:val="24"/>
        </w:rPr>
      </w:pPr>
    </w:p>
    <w:p w14:paraId="5C9D19CD" w14:textId="34A54EE8" w:rsidR="005719CC" w:rsidRDefault="005719CC" w:rsidP="005719CC">
      <w:pPr>
        <w:spacing w:line="278" w:lineRule="auto"/>
        <w:rPr>
          <w:rFonts w:cstheme="minorHAnsi"/>
          <w:sz w:val="24"/>
          <w:szCs w:val="24"/>
        </w:rPr>
      </w:pPr>
      <w:r w:rsidRPr="00C51B10">
        <w:rPr>
          <w:rFonts w:cstheme="minorHAnsi"/>
          <w:b/>
          <w:bCs/>
          <w:i/>
          <w:iCs/>
          <w:sz w:val="24"/>
          <w:szCs w:val="24"/>
        </w:rPr>
        <w:t>Table S1</w:t>
      </w:r>
      <w:r w:rsidR="00A40C61">
        <w:rPr>
          <w:rFonts w:cstheme="minorHAnsi"/>
          <w:b/>
          <w:bCs/>
          <w:i/>
          <w:iCs/>
          <w:sz w:val="24"/>
          <w:szCs w:val="24"/>
        </w:rPr>
        <w:t>1</w:t>
      </w:r>
      <w:r w:rsidRPr="00C51B10">
        <w:rPr>
          <w:rFonts w:cstheme="minorHAnsi"/>
          <w:i/>
          <w:iCs/>
          <w:sz w:val="24"/>
          <w:szCs w:val="24"/>
        </w:rPr>
        <w:t>.</w:t>
      </w:r>
      <w:r w:rsidRPr="00C51B10">
        <w:rPr>
          <w:rFonts w:cstheme="minorHAnsi"/>
          <w:sz w:val="24"/>
          <w:szCs w:val="24"/>
        </w:rPr>
        <w:t xml:space="preserve"> </w:t>
      </w:r>
      <w:r w:rsidR="00876A5E" w:rsidRPr="00C51B10">
        <w:rPr>
          <w:rFonts w:cstheme="minorHAnsi"/>
          <w:sz w:val="24"/>
          <w:szCs w:val="24"/>
        </w:rPr>
        <w:t xml:space="preserve">Results from </w:t>
      </w:r>
      <w:r w:rsidR="00E07B16" w:rsidRPr="00C51B10">
        <w:rPr>
          <w:rFonts w:cstheme="minorHAnsi"/>
          <w:sz w:val="24"/>
          <w:szCs w:val="24"/>
        </w:rPr>
        <w:t>Kruskal-Wallis test</w:t>
      </w:r>
      <w:r w:rsidR="00876A5E" w:rsidRPr="00C51B10">
        <w:rPr>
          <w:rFonts w:cstheme="minorHAnsi"/>
          <w:sz w:val="24"/>
          <w:szCs w:val="24"/>
        </w:rPr>
        <w:t>s</w:t>
      </w:r>
      <w:r w:rsidR="00E07B16" w:rsidRPr="00C51B10">
        <w:rPr>
          <w:rFonts w:cstheme="minorHAnsi"/>
          <w:sz w:val="24"/>
          <w:szCs w:val="24"/>
        </w:rPr>
        <w:t xml:space="preserve"> </w:t>
      </w:r>
      <w:r w:rsidR="00876A5E" w:rsidRPr="00C51B10">
        <w:rPr>
          <w:rFonts w:cstheme="minorHAnsi"/>
          <w:sz w:val="24"/>
          <w:szCs w:val="24"/>
        </w:rPr>
        <w:t xml:space="preserve">investigating if </w:t>
      </w:r>
      <w:r w:rsidR="00E07B16" w:rsidRPr="00DF0C92">
        <w:rPr>
          <w:rFonts w:cstheme="minorHAnsi"/>
          <w:b/>
          <w:bCs/>
          <w:i/>
          <w:iCs/>
          <w:sz w:val="24"/>
          <w:szCs w:val="24"/>
        </w:rPr>
        <w:t xml:space="preserve">clutch size </w:t>
      </w:r>
      <w:r w:rsidR="00DB2756">
        <w:rPr>
          <w:rFonts w:cstheme="minorHAnsi"/>
          <w:sz w:val="24"/>
          <w:szCs w:val="24"/>
        </w:rPr>
        <w:t>or</w:t>
      </w:r>
      <w:r w:rsidR="00E07B16" w:rsidRPr="00DF0C92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="004B47D3">
        <w:rPr>
          <w:rFonts w:cstheme="minorHAnsi"/>
          <w:b/>
          <w:bCs/>
          <w:i/>
          <w:iCs/>
          <w:sz w:val="24"/>
          <w:szCs w:val="24"/>
        </w:rPr>
        <w:t>number of infertile eggs</w:t>
      </w:r>
      <w:r w:rsidR="00E07B16" w:rsidRPr="00C51B10">
        <w:rPr>
          <w:rFonts w:cstheme="minorHAnsi"/>
          <w:sz w:val="24"/>
          <w:szCs w:val="24"/>
        </w:rPr>
        <w:t xml:space="preserve"> </w:t>
      </w:r>
      <w:r w:rsidR="00D44B08">
        <w:rPr>
          <w:rFonts w:cstheme="minorHAnsi"/>
          <w:sz w:val="24"/>
          <w:szCs w:val="24"/>
        </w:rPr>
        <w:t xml:space="preserve">(showing no embryo development at day 6) </w:t>
      </w:r>
      <w:r w:rsidR="00EF14FB">
        <w:rPr>
          <w:rFonts w:cstheme="minorHAnsi"/>
          <w:sz w:val="24"/>
          <w:szCs w:val="24"/>
        </w:rPr>
        <w:t>differed between</w:t>
      </w:r>
      <w:r w:rsidR="00E07B16" w:rsidRPr="00C51B10">
        <w:rPr>
          <w:rFonts w:cstheme="minorHAnsi"/>
          <w:sz w:val="24"/>
          <w:szCs w:val="24"/>
        </w:rPr>
        <w:t xml:space="preserve"> </w:t>
      </w:r>
      <w:r w:rsidR="0091586F">
        <w:rPr>
          <w:rFonts w:cstheme="minorHAnsi"/>
          <w:sz w:val="24"/>
          <w:szCs w:val="24"/>
        </w:rPr>
        <w:t>clutch number</w:t>
      </w:r>
      <w:r w:rsidR="00E07B16" w:rsidRPr="00C51B10">
        <w:rPr>
          <w:rFonts w:cstheme="minorHAnsi"/>
          <w:sz w:val="24"/>
          <w:szCs w:val="24"/>
        </w:rPr>
        <w:t xml:space="preserve">, parental </w:t>
      </w:r>
      <w:r w:rsidR="006E5B41">
        <w:rPr>
          <w:rFonts w:cstheme="minorHAnsi"/>
          <w:sz w:val="24"/>
          <w:szCs w:val="24"/>
        </w:rPr>
        <w:t>pair</w:t>
      </w:r>
      <w:r w:rsidR="00E07B16" w:rsidRPr="00C51B10">
        <w:rPr>
          <w:rFonts w:cstheme="minorHAnsi"/>
          <w:sz w:val="24"/>
          <w:szCs w:val="24"/>
        </w:rPr>
        <w:t xml:space="preserve"> group</w:t>
      </w:r>
      <w:r w:rsidR="00E4050A">
        <w:rPr>
          <w:rFonts w:cstheme="minorHAnsi"/>
          <w:sz w:val="24"/>
          <w:szCs w:val="24"/>
        </w:rPr>
        <w:t xml:space="preserve"> </w:t>
      </w:r>
      <w:r w:rsidR="00E4050A" w:rsidRPr="001E7873">
        <w:rPr>
          <w:rFonts w:cstheme="minorHAnsi"/>
          <w:color w:val="000000" w:themeColor="text1"/>
          <w:sz w:val="24"/>
          <w:szCs w:val="24"/>
        </w:rPr>
        <w:t>(</w:t>
      </w:r>
      <w:r w:rsidR="00664975" w:rsidRPr="001E7873">
        <w:rPr>
          <w:rFonts w:cstheme="minorHAnsi"/>
          <w:color w:val="000000" w:themeColor="text1"/>
          <w:sz w:val="24"/>
          <w:szCs w:val="24"/>
        </w:rPr>
        <w:t xml:space="preserve">long or short </w:t>
      </w:r>
      <w:proofErr w:type="spellStart"/>
      <w:r w:rsidR="00664975">
        <w:rPr>
          <w:rFonts w:cstheme="minorHAnsi"/>
          <w:color w:val="000000" w:themeColor="text1"/>
          <w:sz w:val="24"/>
          <w:szCs w:val="24"/>
        </w:rPr>
        <w:t>nTL</w:t>
      </w:r>
      <w:proofErr w:type="spellEnd"/>
      <w:r w:rsidR="00E4050A" w:rsidRPr="001E7873">
        <w:rPr>
          <w:rFonts w:cstheme="minorHAnsi"/>
          <w:color w:val="000000" w:themeColor="text1"/>
          <w:sz w:val="24"/>
          <w:szCs w:val="24"/>
        </w:rPr>
        <w:t>)</w:t>
      </w:r>
      <w:r w:rsidR="00E4050A">
        <w:rPr>
          <w:rFonts w:cstheme="minorHAnsi"/>
          <w:color w:val="000000" w:themeColor="text1"/>
          <w:sz w:val="24"/>
          <w:szCs w:val="24"/>
        </w:rPr>
        <w:t xml:space="preserve"> or</w:t>
      </w:r>
      <w:r w:rsidR="00E4050A" w:rsidRPr="00F85CA8">
        <w:rPr>
          <w:rFonts w:cstheme="minorHAnsi"/>
          <w:color w:val="000000" w:themeColor="text1"/>
          <w:sz w:val="24"/>
          <w:szCs w:val="24"/>
        </w:rPr>
        <w:t xml:space="preserve"> parental age group</w:t>
      </w:r>
      <w:r w:rsidR="00E4050A">
        <w:rPr>
          <w:rFonts w:cstheme="minorHAnsi"/>
          <w:i/>
          <w:iCs/>
          <w:color w:val="000000" w:themeColor="text1"/>
          <w:sz w:val="24"/>
          <w:szCs w:val="24"/>
        </w:rPr>
        <w:t xml:space="preserve"> </w:t>
      </w:r>
      <w:r w:rsidR="00E4050A" w:rsidRPr="001E7873">
        <w:rPr>
          <w:rFonts w:cstheme="minorHAnsi"/>
          <w:color w:val="000000" w:themeColor="text1"/>
          <w:sz w:val="24"/>
          <w:szCs w:val="24"/>
        </w:rPr>
        <w:t>(young or old</w:t>
      </w:r>
      <w:r w:rsidR="00E4050A">
        <w:rPr>
          <w:rFonts w:cstheme="minorHAnsi"/>
          <w:color w:val="000000" w:themeColor="text1"/>
          <w:sz w:val="24"/>
          <w:szCs w:val="24"/>
        </w:rPr>
        <w:t xml:space="preserve">). </w:t>
      </w:r>
      <w:r w:rsidR="000D2C18">
        <w:rPr>
          <w:rFonts w:cstheme="minorHAnsi"/>
          <w:sz w:val="24"/>
          <w:szCs w:val="24"/>
        </w:rPr>
        <w:t>Clutch number differed with respect to</w:t>
      </w:r>
      <w:r w:rsidR="00E07B16" w:rsidRPr="00C51B10">
        <w:rPr>
          <w:rFonts w:cstheme="minorHAnsi"/>
          <w:sz w:val="24"/>
          <w:szCs w:val="24"/>
        </w:rPr>
        <w:t xml:space="preserve"> the incubation </w:t>
      </w:r>
      <w:r w:rsidR="00085FDD">
        <w:rPr>
          <w:rFonts w:cstheme="minorHAnsi"/>
          <w:sz w:val="24"/>
          <w:szCs w:val="24"/>
        </w:rPr>
        <w:t>of the eggs</w:t>
      </w:r>
      <w:r w:rsidR="00E07B16" w:rsidRPr="00C51B10">
        <w:rPr>
          <w:rFonts w:cstheme="minorHAnsi"/>
          <w:sz w:val="24"/>
          <w:szCs w:val="24"/>
        </w:rPr>
        <w:t xml:space="preserve">: embryos from the 1st clutch were incubated artificially, while nestlings from the 2nd clutch were incubated naturally by parent birds. Significant factors are marked in bold </w:t>
      </w:r>
      <w:r w:rsidR="00832143">
        <w:rPr>
          <w:rFonts w:cstheme="minorHAnsi"/>
          <w:sz w:val="24"/>
          <w:szCs w:val="24"/>
        </w:rPr>
        <w:t>(</w:t>
      </w:r>
      <w:r w:rsidR="00E07B16" w:rsidRPr="00C51B10">
        <w:rPr>
          <w:rFonts w:cstheme="minorHAnsi"/>
          <w:b/>
          <w:bCs/>
          <w:sz w:val="24"/>
          <w:szCs w:val="24"/>
        </w:rPr>
        <w:t>p &lt; 0.05</w:t>
      </w:r>
      <w:r w:rsidR="00832143">
        <w:rPr>
          <w:rFonts w:cstheme="minorHAnsi"/>
          <w:b/>
          <w:bCs/>
          <w:sz w:val="24"/>
          <w:szCs w:val="24"/>
        </w:rPr>
        <w:t>)</w:t>
      </w:r>
      <w:r w:rsidR="00E07B16" w:rsidRPr="00C51B10">
        <w:rPr>
          <w:rFonts w:cstheme="minorHAnsi"/>
          <w:sz w:val="24"/>
          <w:szCs w:val="24"/>
        </w:rPr>
        <w:t>.</w:t>
      </w:r>
      <w:r w:rsidR="00876A5E" w:rsidRPr="00C51B10">
        <w:rPr>
          <w:rFonts w:cstheme="minorHAnsi"/>
          <w:sz w:val="24"/>
          <w:szCs w:val="24"/>
        </w:rPr>
        <w:t xml:space="preserve"> </w:t>
      </w:r>
      <w:proofErr w:type="spellStart"/>
      <w:r w:rsidR="00876A5E" w:rsidRPr="00C51B10">
        <w:rPr>
          <w:rFonts w:cstheme="minorHAnsi"/>
          <w:sz w:val="24"/>
          <w:szCs w:val="24"/>
        </w:rPr>
        <w:t>nTL</w:t>
      </w:r>
      <w:proofErr w:type="spellEnd"/>
      <w:r w:rsidR="00876A5E" w:rsidRPr="00C51B10">
        <w:rPr>
          <w:rFonts w:cstheme="minorHAnsi"/>
          <w:sz w:val="24"/>
          <w:szCs w:val="24"/>
        </w:rPr>
        <w:t xml:space="preserve"> = the parents’ TL when they were nestlings.</w:t>
      </w:r>
    </w:p>
    <w:p w14:paraId="3261F2A6" w14:textId="77777777" w:rsidR="00DF0C92" w:rsidRPr="00C51B10" w:rsidRDefault="00DF0C92" w:rsidP="005719CC">
      <w:pPr>
        <w:spacing w:line="278" w:lineRule="auto"/>
        <w:rPr>
          <w:sz w:val="24"/>
          <w:szCs w:val="24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1890"/>
        <w:gridCol w:w="1750"/>
        <w:gridCol w:w="1020"/>
        <w:gridCol w:w="1020"/>
        <w:gridCol w:w="1020"/>
      </w:tblGrid>
      <w:tr w:rsidR="00DF0C92" w:rsidRPr="00C51B10" w14:paraId="0C1950D6" w14:textId="77777777" w:rsidTr="00DF0C92">
        <w:trPr>
          <w:trHeight w:val="293"/>
        </w:trPr>
        <w:tc>
          <w:tcPr>
            <w:tcW w:w="189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2142258" w14:textId="065D0501" w:rsidR="00DF0C92" w:rsidRPr="00C51B10" w:rsidRDefault="00DF0C92" w:rsidP="00DF0C9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Dependent v</w:t>
            </w:r>
            <w:r w:rsidRPr="003B67CD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ariable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</w:tcPr>
          <w:p w14:paraId="11F3B926" w14:textId="3995A3B9" w:rsidR="00DF0C92" w:rsidRPr="00C51B10" w:rsidRDefault="00DF0C92" w:rsidP="00DF0C9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</w:pPr>
            <w:r w:rsidRPr="003C3E1B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E129AF4" w14:textId="787CAC10" w:rsidR="00DF0C92" w:rsidRPr="00C51B10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Chi-s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ACF6CAA" w14:textId="77777777" w:rsidR="00DF0C92" w:rsidRPr="00C51B10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proofErr w:type="spellStart"/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288906C" w14:textId="77777777" w:rsidR="00DF0C92" w:rsidRPr="00C51B10" w:rsidRDefault="00DF0C92" w:rsidP="00DF0C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p</w:t>
            </w:r>
          </w:p>
        </w:tc>
      </w:tr>
      <w:tr w:rsidR="00C51B10" w:rsidRPr="00C51B10" w14:paraId="703C5FA0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ECDCD" w14:textId="77777777" w:rsidR="005719CC" w:rsidRPr="00C51B10" w:rsidRDefault="005719CC" w:rsidP="00AE227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Clutch siz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A03D1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15AAB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021C5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 </w:t>
            </w:r>
          </w:p>
        </w:tc>
      </w:tr>
      <w:tr w:rsidR="00C51B10" w:rsidRPr="00C51B10" w14:paraId="35B4D06D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BC72" w14:textId="562ABE62" w:rsidR="002F7CAD" w:rsidRPr="00C51B10" w:rsidRDefault="00F77B88" w:rsidP="00AE2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evelopmen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5A80" w14:textId="694BF46D" w:rsidR="002F7CAD" w:rsidRPr="00C51B10" w:rsidRDefault="000D590E" w:rsidP="0057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.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A85B" w14:textId="21ECF11C" w:rsidR="002F7CAD" w:rsidRPr="00C51B10" w:rsidRDefault="000D590E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8C50" w14:textId="57CB6B46" w:rsidR="002F7CAD" w:rsidRPr="00C51B10" w:rsidRDefault="000D590E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  <w:r w:rsidR="008258EC" w:rsidRPr="00C51B10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</w:tr>
      <w:tr w:rsidR="00C51B10" w:rsidRPr="00C51B10" w14:paraId="7C436E76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6DE4" w14:textId="366AAB24" w:rsidR="005719CC" w:rsidRPr="00C51B10" w:rsidRDefault="005719CC" w:rsidP="00AE2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 xml:space="preserve">Parental </w:t>
            </w:r>
            <w:r w:rsidR="006E5B41">
              <w:rPr>
                <w:rFonts w:ascii="Calibri" w:eastAsia="Times New Roman" w:hAnsi="Calibri" w:cs="Calibri"/>
                <w:sz w:val="20"/>
                <w:szCs w:val="20"/>
              </w:rPr>
              <w:t>pair</w:t>
            </w: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ABE8" w14:textId="257D8EDA" w:rsidR="005719CC" w:rsidRPr="00C51B10" w:rsidRDefault="005719CC" w:rsidP="0057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74EEC">
              <w:rPr>
                <w:rFonts w:ascii="Calibri" w:eastAsia="Times New Roman" w:hAnsi="Calibri" w:cs="Calibri"/>
                <w:sz w:val="20"/>
                <w:szCs w:val="20"/>
              </w:rPr>
              <w:t>4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A239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42E5D" w14:textId="59002B20" w:rsidR="005719CC" w:rsidRPr="00C51B10" w:rsidRDefault="005719CC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  <w:r w:rsidR="00A74EEC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</w:tr>
      <w:tr w:rsidR="00C51B10" w:rsidRPr="00C51B10" w14:paraId="182512C3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AC6A" w14:textId="77777777" w:rsidR="005719CC" w:rsidRPr="00C51B10" w:rsidRDefault="005719CC" w:rsidP="00AE2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Parental 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289C" w14:textId="704F3C4A" w:rsidR="005719CC" w:rsidRPr="00C51B10" w:rsidRDefault="005719CC" w:rsidP="0057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74EEC">
              <w:rPr>
                <w:rFonts w:ascii="Calibri" w:eastAsia="Times New Roman" w:hAnsi="Calibri" w:cs="Calibri"/>
                <w:sz w:val="20"/>
                <w:szCs w:val="20"/>
              </w:rPr>
              <w:t>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DB2A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A2B8" w14:textId="067E956E" w:rsidR="005719CC" w:rsidRPr="00C51B10" w:rsidRDefault="005719CC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74EEC">
              <w:rPr>
                <w:rFonts w:ascii="Calibri" w:eastAsia="Times New Roman" w:hAnsi="Calibri" w:cs="Calibri"/>
                <w:sz w:val="20"/>
                <w:szCs w:val="20"/>
              </w:rPr>
              <w:t>440</w:t>
            </w:r>
          </w:p>
        </w:tc>
      </w:tr>
      <w:tr w:rsidR="00C51B10" w:rsidRPr="00C51B10" w14:paraId="08E07849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72DE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A769" w14:textId="77777777" w:rsidR="005719CC" w:rsidRPr="00C51B10" w:rsidRDefault="005719CC" w:rsidP="0057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67B8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F25C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1B10" w:rsidRPr="00C51B10" w14:paraId="53ACC23A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3393A" w14:textId="777AF7BE" w:rsidR="005719CC" w:rsidRPr="00C51B10" w:rsidRDefault="000D590E" w:rsidP="00AE227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  <w:r w:rsidRPr="00C51B10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Infertility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71C18" w14:textId="77777777" w:rsidR="005719CC" w:rsidRPr="00C51B10" w:rsidRDefault="005719CC" w:rsidP="005719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9D22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0815" w14:textId="77777777" w:rsidR="005719CC" w:rsidRPr="00C51B10" w:rsidRDefault="005719CC" w:rsidP="00AE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1B10" w:rsidRPr="00C51B10" w14:paraId="5A4D9C9C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63ECF" w14:textId="4456BAF6" w:rsidR="000D590E" w:rsidRPr="00C51B10" w:rsidRDefault="00F77B88" w:rsidP="000D59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evelopmen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73CC" w14:textId="291226F7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20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48D4" w14:textId="386D9B03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C044" w14:textId="03DF875F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51B10" w:rsidRPr="00C51B10" w14:paraId="0B727A9A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188B" w14:textId="2042A29D" w:rsidR="000D590E" w:rsidRPr="00C51B10" w:rsidRDefault="000D590E" w:rsidP="000D59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 xml:space="preserve">Parental </w:t>
            </w:r>
            <w:r w:rsidR="006E5B41">
              <w:rPr>
                <w:rFonts w:ascii="Calibri" w:eastAsia="Times New Roman" w:hAnsi="Calibri" w:cs="Calibri"/>
                <w:sz w:val="20"/>
                <w:szCs w:val="20"/>
              </w:rPr>
              <w:t xml:space="preserve">pair </w:t>
            </w: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4E6F" w14:textId="72374FAF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3CC2C" w14:textId="77777777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7147" w14:textId="6FA5BAC8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590</w:t>
            </w:r>
          </w:p>
        </w:tc>
      </w:tr>
      <w:tr w:rsidR="00C51B10" w:rsidRPr="00C51B10" w14:paraId="6AD55700" w14:textId="77777777" w:rsidTr="00DF0C92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1633" w14:textId="77777777" w:rsidR="000D590E" w:rsidRPr="00C51B10" w:rsidRDefault="000D590E" w:rsidP="000D59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Parental 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7B77" w14:textId="3D72970D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7560" w14:textId="77777777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A1FD" w14:textId="677521EF" w:rsidR="000D590E" w:rsidRPr="00C51B10" w:rsidRDefault="000D590E" w:rsidP="000D59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B10">
              <w:rPr>
                <w:rFonts w:ascii="Calibri" w:eastAsia="Times New Roman" w:hAnsi="Calibri" w:cs="Calibri"/>
                <w:sz w:val="20"/>
                <w:szCs w:val="20"/>
              </w:rPr>
              <w:t>0.707</w:t>
            </w:r>
          </w:p>
        </w:tc>
      </w:tr>
    </w:tbl>
    <w:p w14:paraId="0CC96E87" w14:textId="77777777" w:rsidR="00130CB8" w:rsidRPr="002C6184" w:rsidRDefault="00130CB8">
      <w:pPr>
        <w:spacing w:line="278" w:lineRule="auto"/>
        <w:rPr>
          <w:color w:val="C42F1A" w:themeColor="accent5"/>
        </w:rPr>
      </w:pPr>
    </w:p>
    <w:p w14:paraId="2B6A224F" w14:textId="72F98F66" w:rsidR="00130CB8" w:rsidRPr="00DF0C92" w:rsidRDefault="00052F4C">
      <w:pPr>
        <w:spacing w:line="278" w:lineRule="auto"/>
        <w:rPr>
          <w:sz w:val="24"/>
          <w:szCs w:val="24"/>
        </w:rPr>
      </w:pPr>
      <w:r w:rsidRPr="00DF0C92">
        <w:rPr>
          <w:sz w:val="24"/>
          <w:szCs w:val="24"/>
        </w:rPr>
        <w:t xml:space="preserve">A greater number of eggs </w:t>
      </w:r>
      <w:r w:rsidR="00CE6908" w:rsidRPr="00DF0C92">
        <w:rPr>
          <w:sz w:val="24"/>
          <w:szCs w:val="24"/>
        </w:rPr>
        <w:t>in the first breeding round (when</w:t>
      </w:r>
      <w:r w:rsidR="00833503" w:rsidRPr="00DF0C92">
        <w:rPr>
          <w:sz w:val="24"/>
          <w:szCs w:val="24"/>
        </w:rPr>
        <w:t xml:space="preserve"> </w:t>
      </w:r>
      <w:r w:rsidR="00CE6908" w:rsidRPr="00DF0C92">
        <w:rPr>
          <w:sz w:val="24"/>
          <w:szCs w:val="24"/>
        </w:rPr>
        <w:t>embryo tissue</w:t>
      </w:r>
      <w:r w:rsidR="00833503" w:rsidRPr="00DF0C92">
        <w:rPr>
          <w:sz w:val="24"/>
          <w:szCs w:val="24"/>
        </w:rPr>
        <w:t xml:space="preserve"> was collected</w:t>
      </w:r>
      <w:r w:rsidR="00CE6908" w:rsidRPr="00DF0C92">
        <w:rPr>
          <w:sz w:val="24"/>
          <w:szCs w:val="24"/>
        </w:rPr>
        <w:t xml:space="preserve">) was not fertile (approximately </w:t>
      </w:r>
      <w:r w:rsidR="00032F8B" w:rsidRPr="00DF0C92">
        <w:rPr>
          <w:sz w:val="24"/>
          <w:szCs w:val="24"/>
        </w:rPr>
        <w:t>38.7</w:t>
      </w:r>
      <w:r w:rsidR="00833503" w:rsidRPr="00DF0C92">
        <w:rPr>
          <w:sz w:val="24"/>
          <w:szCs w:val="24"/>
        </w:rPr>
        <w:t>% of the eggs of a clutch) compared to the second breeding round (when nestlings were measured</w:t>
      </w:r>
      <w:r w:rsidR="00677FDC" w:rsidRPr="00DF0C92">
        <w:rPr>
          <w:sz w:val="24"/>
          <w:szCs w:val="24"/>
        </w:rPr>
        <w:t>) (approximately 7</w:t>
      </w:r>
      <w:r w:rsidR="00032F8B" w:rsidRPr="00DF0C92">
        <w:rPr>
          <w:sz w:val="24"/>
          <w:szCs w:val="24"/>
        </w:rPr>
        <w:t>.1</w:t>
      </w:r>
      <w:r w:rsidR="00677FDC" w:rsidRPr="00DF0C92">
        <w:rPr>
          <w:sz w:val="24"/>
          <w:szCs w:val="24"/>
        </w:rPr>
        <w:t xml:space="preserve">%). </w:t>
      </w:r>
      <w:r w:rsidR="004E2267" w:rsidRPr="00DF0C92">
        <w:rPr>
          <w:sz w:val="24"/>
          <w:szCs w:val="24"/>
        </w:rPr>
        <w:t xml:space="preserve">This is likely due to inexperience in breeding (see </w:t>
      </w:r>
      <w:r w:rsidR="004A6617">
        <w:rPr>
          <w:sz w:val="24"/>
          <w:szCs w:val="24"/>
        </w:rPr>
        <w:t>D</w:t>
      </w:r>
      <w:r w:rsidR="004E2267" w:rsidRPr="00DF0C92">
        <w:rPr>
          <w:sz w:val="24"/>
          <w:szCs w:val="24"/>
        </w:rPr>
        <w:t>iscussion).</w:t>
      </w:r>
    </w:p>
    <w:p w14:paraId="6F313AAE" w14:textId="12DAD501" w:rsidR="002F01F4" w:rsidRDefault="002F01F4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br w:type="page"/>
      </w:r>
    </w:p>
    <w:p w14:paraId="604251BF" w14:textId="7B22C2FC" w:rsidR="005C5A89" w:rsidRPr="00140AD5" w:rsidRDefault="00CA4975" w:rsidP="00EF28F6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210130021"/>
      <w:r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Linear mixed model</w:t>
      </w:r>
      <w:r w:rsidR="005C5A89" w:rsidRPr="00BD2CBD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(LMM) </w:t>
      </w:r>
      <w:r w:rsidR="005C5A89" w:rsidRPr="00BD2CBD">
        <w:rPr>
          <w:rFonts w:cstheme="minorHAnsi"/>
          <w:b/>
          <w:bCs/>
          <w:color w:val="000000" w:themeColor="text1"/>
          <w:sz w:val="24"/>
          <w:szCs w:val="24"/>
        </w:rPr>
        <w:t xml:space="preserve">analyses using 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parental </w:t>
      </w:r>
      <w:r w:rsidR="005C5A89" w:rsidRPr="00BD2CBD">
        <w:rPr>
          <w:rFonts w:cstheme="minorHAnsi"/>
          <w:b/>
          <w:bCs/>
          <w:color w:val="000000" w:themeColor="text1"/>
          <w:sz w:val="24"/>
          <w:szCs w:val="24"/>
        </w:rPr>
        <w:t>age and parental telomere length as continuous variable</w:t>
      </w:r>
      <w:r w:rsidR="005557D6">
        <w:rPr>
          <w:rFonts w:cstheme="minorHAnsi"/>
          <w:b/>
          <w:bCs/>
          <w:color w:val="000000" w:themeColor="text1"/>
          <w:sz w:val="24"/>
          <w:szCs w:val="24"/>
        </w:rPr>
        <w:t>s</w:t>
      </w:r>
    </w:p>
    <w:bookmarkEnd w:id="0"/>
    <w:p w14:paraId="4DA0037B" w14:textId="029A6E27" w:rsidR="00DF7C74" w:rsidRPr="00CC5630" w:rsidRDefault="003B2441" w:rsidP="005C5A89">
      <w:pPr>
        <w:snapToGrid w:val="0"/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e repeated the analyses described in the </w:t>
      </w:r>
      <w:r w:rsidR="008E023A">
        <w:rPr>
          <w:rFonts w:cstheme="minorHAnsi"/>
          <w:sz w:val="24"/>
          <w:szCs w:val="24"/>
        </w:rPr>
        <w:t xml:space="preserve">Methods </w:t>
      </w:r>
      <w:r w:rsidR="008D4CA4">
        <w:rPr>
          <w:rFonts w:cstheme="minorHAnsi"/>
          <w:sz w:val="24"/>
          <w:szCs w:val="24"/>
        </w:rPr>
        <w:t xml:space="preserve">using </w:t>
      </w:r>
      <w:r w:rsidR="00CD3B17">
        <w:rPr>
          <w:rFonts w:cstheme="minorHAnsi"/>
          <w:sz w:val="24"/>
          <w:szCs w:val="24"/>
        </w:rPr>
        <w:t xml:space="preserve">parental TL and parental age as continuous variables (instead of </w:t>
      </w:r>
      <w:r w:rsidR="00965056">
        <w:rPr>
          <w:rFonts w:cstheme="minorHAnsi"/>
          <w:sz w:val="24"/>
          <w:szCs w:val="24"/>
        </w:rPr>
        <w:t xml:space="preserve">dividing them into </w:t>
      </w:r>
      <w:r w:rsidR="00D52639">
        <w:rPr>
          <w:rFonts w:cstheme="minorHAnsi"/>
          <w:sz w:val="24"/>
          <w:szCs w:val="24"/>
        </w:rPr>
        <w:t xml:space="preserve">categorical variables </w:t>
      </w:r>
      <w:r w:rsidR="00D14E60">
        <w:rPr>
          <w:rFonts w:cstheme="minorHAnsi"/>
          <w:sz w:val="24"/>
          <w:szCs w:val="24"/>
        </w:rPr>
        <w:t>(</w:t>
      </w:r>
      <w:r w:rsidR="00965056">
        <w:rPr>
          <w:rFonts w:cstheme="minorHAnsi"/>
          <w:sz w:val="24"/>
          <w:szCs w:val="24"/>
        </w:rPr>
        <w:t>short/long and young/old</w:t>
      </w:r>
      <w:r w:rsidR="00D14E60">
        <w:rPr>
          <w:rFonts w:cstheme="minorHAnsi"/>
          <w:sz w:val="24"/>
          <w:szCs w:val="24"/>
        </w:rPr>
        <w:t>)</w:t>
      </w:r>
      <w:r w:rsidR="00965056">
        <w:rPr>
          <w:rFonts w:cstheme="minorHAnsi"/>
          <w:sz w:val="24"/>
          <w:szCs w:val="24"/>
        </w:rPr>
        <w:t xml:space="preserve">). </w:t>
      </w:r>
      <w:r w:rsidR="005C5A89">
        <w:rPr>
          <w:rFonts w:cstheme="minorHAnsi"/>
          <w:sz w:val="24"/>
          <w:szCs w:val="24"/>
        </w:rPr>
        <w:t xml:space="preserve">We used offspring </w:t>
      </w:r>
      <w:r w:rsidR="002A454E">
        <w:rPr>
          <w:rFonts w:cstheme="minorHAnsi"/>
          <w:sz w:val="24"/>
          <w:szCs w:val="24"/>
        </w:rPr>
        <w:t>telomere length (</w:t>
      </w:r>
      <w:r w:rsidR="002A454E" w:rsidRPr="005A674F">
        <w:rPr>
          <w:rFonts w:cstheme="minorHAnsi"/>
          <w:color w:val="000000" w:themeColor="text1"/>
          <w:sz w:val="24"/>
          <w:szCs w:val="24"/>
        </w:rPr>
        <w:t>TL; log-transformed t/s</w:t>
      </w:r>
      <w:r w:rsidR="002A454E">
        <w:rPr>
          <w:rFonts w:cstheme="minorHAnsi"/>
          <w:color w:val="000000" w:themeColor="text1"/>
          <w:sz w:val="24"/>
          <w:szCs w:val="24"/>
        </w:rPr>
        <w:t>-</w:t>
      </w:r>
      <w:r w:rsidR="002A454E" w:rsidRPr="005A674F">
        <w:rPr>
          <w:rFonts w:cstheme="minorHAnsi"/>
          <w:color w:val="000000" w:themeColor="text1"/>
          <w:sz w:val="24"/>
          <w:szCs w:val="24"/>
        </w:rPr>
        <w:t xml:space="preserve">ratio) </w:t>
      </w:r>
      <w:r w:rsidR="005C5A89">
        <w:rPr>
          <w:rFonts w:cstheme="minorHAnsi"/>
          <w:sz w:val="24"/>
          <w:szCs w:val="24"/>
        </w:rPr>
        <w:t xml:space="preserve">as dependent variable and mid-parent </w:t>
      </w:r>
      <w:proofErr w:type="spellStart"/>
      <w:r w:rsidR="008429A7">
        <w:rPr>
          <w:rFonts w:cstheme="minorHAnsi"/>
          <w:sz w:val="24"/>
          <w:szCs w:val="24"/>
        </w:rPr>
        <w:t>n</w:t>
      </w:r>
      <w:r w:rsidR="005C5A89">
        <w:rPr>
          <w:rFonts w:cstheme="minorHAnsi"/>
          <w:sz w:val="24"/>
          <w:szCs w:val="24"/>
        </w:rPr>
        <w:t>TL</w:t>
      </w:r>
      <w:proofErr w:type="spellEnd"/>
      <w:r w:rsidR="005C5A89">
        <w:rPr>
          <w:rFonts w:cstheme="minorHAnsi"/>
          <w:sz w:val="24"/>
          <w:szCs w:val="24"/>
        </w:rPr>
        <w:t xml:space="preserve"> (</w:t>
      </w:r>
      <w:r w:rsidR="008429A7">
        <w:rPr>
          <w:rFonts w:cstheme="minorHAnsi"/>
          <w:sz w:val="24"/>
          <w:szCs w:val="24"/>
        </w:rPr>
        <w:t xml:space="preserve">average of log-transformed TL </w:t>
      </w:r>
      <w:r w:rsidR="005C5A89">
        <w:rPr>
          <w:rFonts w:cstheme="minorHAnsi"/>
          <w:sz w:val="24"/>
          <w:szCs w:val="24"/>
        </w:rPr>
        <w:t>of mother and father</w:t>
      </w:r>
      <w:r w:rsidR="008429A7">
        <w:rPr>
          <w:rFonts w:cstheme="minorHAnsi"/>
          <w:sz w:val="24"/>
          <w:szCs w:val="24"/>
        </w:rPr>
        <w:t xml:space="preserve"> at nestling stage</w:t>
      </w:r>
      <w:r w:rsidR="005C5A89">
        <w:rPr>
          <w:rFonts w:cstheme="minorHAnsi"/>
          <w:sz w:val="24"/>
          <w:szCs w:val="24"/>
        </w:rPr>
        <w:t>), developmental stage, mid-parent age (</w:t>
      </w:r>
      <w:r w:rsidR="008429A7">
        <w:rPr>
          <w:rFonts w:cstheme="minorHAnsi"/>
          <w:sz w:val="24"/>
          <w:szCs w:val="24"/>
        </w:rPr>
        <w:t>average</w:t>
      </w:r>
      <w:r w:rsidR="005C5A89">
        <w:rPr>
          <w:rFonts w:cstheme="minorHAnsi"/>
          <w:sz w:val="24"/>
          <w:szCs w:val="24"/>
        </w:rPr>
        <w:t xml:space="preserve"> age of mother and father in days), </w:t>
      </w:r>
      <w:r w:rsidR="003302FA">
        <w:rPr>
          <w:rFonts w:cstheme="minorHAnsi"/>
          <w:sz w:val="24"/>
          <w:szCs w:val="24"/>
        </w:rPr>
        <w:t xml:space="preserve">offspring </w:t>
      </w:r>
      <w:r w:rsidR="005C5A89">
        <w:rPr>
          <w:rFonts w:cstheme="minorHAnsi"/>
          <w:sz w:val="24"/>
          <w:szCs w:val="24"/>
        </w:rPr>
        <w:t xml:space="preserve">sex and their interactions as predictors. </w:t>
      </w:r>
      <w:r w:rsidR="00FB4356">
        <w:rPr>
          <w:rFonts w:cstheme="minorHAnsi"/>
          <w:sz w:val="24"/>
          <w:szCs w:val="24"/>
        </w:rPr>
        <w:t xml:space="preserve">As in the other models, </w:t>
      </w:r>
      <w:r w:rsidR="00EC05B3">
        <w:rPr>
          <w:rFonts w:cstheme="minorHAnsi"/>
          <w:sz w:val="24"/>
          <w:szCs w:val="24"/>
        </w:rPr>
        <w:t>‘</w:t>
      </w:r>
      <w:r w:rsidR="00FB4356">
        <w:rPr>
          <w:rFonts w:cstheme="minorHAnsi"/>
          <w:sz w:val="24"/>
          <w:szCs w:val="24"/>
        </w:rPr>
        <w:t>cage</w:t>
      </w:r>
      <w:r w:rsidR="00EC05B3">
        <w:rPr>
          <w:rFonts w:cstheme="minorHAnsi"/>
          <w:sz w:val="24"/>
          <w:szCs w:val="24"/>
        </w:rPr>
        <w:t>’</w:t>
      </w:r>
      <w:r w:rsidR="00FB4356">
        <w:rPr>
          <w:rFonts w:cstheme="minorHAnsi"/>
          <w:sz w:val="24"/>
          <w:szCs w:val="24"/>
        </w:rPr>
        <w:t xml:space="preserve"> was included as a random factor to </w:t>
      </w:r>
      <w:r w:rsidR="007D3382">
        <w:rPr>
          <w:rFonts w:cstheme="minorHAnsi"/>
          <w:sz w:val="24"/>
          <w:szCs w:val="24"/>
        </w:rPr>
        <w:t>control</w:t>
      </w:r>
      <w:r w:rsidR="00FB4356">
        <w:rPr>
          <w:rFonts w:cstheme="minorHAnsi"/>
          <w:sz w:val="24"/>
          <w:szCs w:val="24"/>
        </w:rPr>
        <w:t xml:space="preserve"> </w:t>
      </w:r>
      <w:r w:rsidR="007D3382">
        <w:rPr>
          <w:rFonts w:cstheme="minorHAnsi"/>
          <w:sz w:val="24"/>
          <w:szCs w:val="24"/>
        </w:rPr>
        <w:t xml:space="preserve">for </w:t>
      </w:r>
      <w:r w:rsidR="00FB4356">
        <w:rPr>
          <w:rFonts w:cstheme="minorHAnsi"/>
          <w:sz w:val="24"/>
          <w:szCs w:val="24"/>
        </w:rPr>
        <w:t xml:space="preserve">shared </w:t>
      </w:r>
      <w:r w:rsidR="003D3D29">
        <w:rPr>
          <w:rFonts w:cstheme="minorHAnsi"/>
          <w:sz w:val="24"/>
          <w:szCs w:val="24"/>
        </w:rPr>
        <w:t xml:space="preserve">parents and </w:t>
      </w:r>
      <w:r w:rsidR="00FB4356">
        <w:rPr>
          <w:rFonts w:cstheme="minorHAnsi"/>
          <w:sz w:val="24"/>
          <w:szCs w:val="24"/>
        </w:rPr>
        <w:t>rearing environment</w:t>
      </w:r>
      <w:r w:rsidR="003D3D29">
        <w:rPr>
          <w:rFonts w:cstheme="minorHAnsi"/>
          <w:sz w:val="24"/>
          <w:szCs w:val="24"/>
        </w:rPr>
        <w:t>.</w:t>
      </w:r>
      <w:r w:rsidR="00FB4356">
        <w:rPr>
          <w:rFonts w:cstheme="minorHAnsi"/>
          <w:sz w:val="24"/>
          <w:szCs w:val="24"/>
        </w:rPr>
        <w:t xml:space="preserve"> </w:t>
      </w:r>
      <w:r w:rsidR="005C5A89">
        <w:rPr>
          <w:rFonts w:cstheme="minorHAnsi"/>
          <w:sz w:val="24"/>
          <w:szCs w:val="24"/>
        </w:rPr>
        <w:t xml:space="preserve">The </w:t>
      </w:r>
      <w:r w:rsidR="00426B4C">
        <w:rPr>
          <w:rFonts w:cstheme="minorHAnsi"/>
          <w:sz w:val="24"/>
          <w:szCs w:val="24"/>
        </w:rPr>
        <w:t xml:space="preserve">significant </w:t>
      </w:r>
      <w:r w:rsidR="005C5A89">
        <w:rPr>
          <w:rFonts w:cstheme="minorHAnsi"/>
          <w:sz w:val="24"/>
          <w:szCs w:val="24"/>
        </w:rPr>
        <w:t xml:space="preserve">interaction term between developmental stage and mid-parent </w:t>
      </w:r>
      <w:proofErr w:type="spellStart"/>
      <w:r w:rsidR="008429A7">
        <w:rPr>
          <w:rFonts w:cstheme="minorHAnsi"/>
          <w:sz w:val="24"/>
          <w:szCs w:val="24"/>
        </w:rPr>
        <w:t>n</w:t>
      </w:r>
      <w:r w:rsidR="005C5A89">
        <w:rPr>
          <w:rFonts w:cstheme="minorHAnsi"/>
          <w:sz w:val="24"/>
          <w:szCs w:val="24"/>
        </w:rPr>
        <w:t>TL</w:t>
      </w:r>
      <w:proofErr w:type="spellEnd"/>
      <w:r w:rsidR="005C5A89">
        <w:rPr>
          <w:rFonts w:cstheme="minorHAnsi"/>
          <w:sz w:val="24"/>
          <w:szCs w:val="24"/>
        </w:rPr>
        <w:t xml:space="preserve"> (</w:t>
      </w:r>
      <w:r w:rsidR="00CC38BE" w:rsidRPr="007923E6">
        <w:rPr>
          <w:rFonts w:cstheme="minorHAnsi"/>
          <w:sz w:val="24"/>
          <w:szCs w:val="24"/>
        </w:rPr>
        <w:t>F</w:t>
      </w:r>
      <w:r w:rsidR="00CC38BE" w:rsidRPr="007923E6">
        <w:rPr>
          <w:rFonts w:cstheme="minorHAnsi"/>
          <w:sz w:val="24"/>
          <w:szCs w:val="24"/>
          <w:vertAlign w:val="subscript"/>
        </w:rPr>
        <w:t>1,</w:t>
      </w:r>
      <w:r w:rsidR="00B9550A">
        <w:rPr>
          <w:rFonts w:cstheme="minorHAnsi"/>
          <w:sz w:val="24"/>
          <w:szCs w:val="24"/>
          <w:vertAlign w:val="subscript"/>
        </w:rPr>
        <w:t>205.</w:t>
      </w:r>
      <w:r w:rsidR="00D71A0F">
        <w:rPr>
          <w:rFonts w:cstheme="minorHAnsi"/>
          <w:sz w:val="24"/>
          <w:szCs w:val="24"/>
          <w:vertAlign w:val="subscript"/>
        </w:rPr>
        <w:t>0</w:t>
      </w:r>
      <w:r w:rsidR="00B9550A">
        <w:rPr>
          <w:rFonts w:cstheme="minorHAnsi"/>
          <w:sz w:val="24"/>
          <w:szCs w:val="24"/>
          <w:vertAlign w:val="subscript"/>
        </w:rPr>
        <w:t>3</w:t>
      </w:r>
      <w:r w:rsidR="00CC38BE" w:rsidRPr="007923E6">
        <w:rPr>
          <w:rFonts w:cstheme="minorHAnsi"/>
          <w:sz w:val="24"/>
          <w:szCs w:val="24"/>
          <w:vertAlign w:val="subscript"/>
        </w:rPr>
        <w:t xml:space="preserve"> </w:t>
      </w:r>
      <w:r w:rsidR="00CC38BE" w:rsidRPr="007923E6">
        <w:rPr>
          <w:rFonts w:cstheme="minorHAnsi"/>
          <w:sz w:val="24"/>
          <w:szCs w:val="24"/>
        </w:rPr>
        <w:t xml:space="preserve">= </w:t>
      </w:r>
      <w:r w:rsidR="00B9550A">
        <w:rPr>
          <w:rFonts w:cstheme="minorHAnsi"/>
          <w:sz w:val="24"/>
          <w:szCs w:val="24"/>
        </w:rPr>
        <w:t>8.03</w:t>
      </w:r>
      <w:r w:rsidR="00CC38BE" w:rsidRPr="007923E6">
        <w:rPr>
          <w:rFonts w:cstheme="minorHAnsi"/>
          <w:sz w:val="24"/>
          <w:szCs w:val="24"/>
        </w:rPr>
        <w:t>, p = 0.</w:t>
      </w:r>
      <w:r w:rsidR="00CC38BE">
        <w:rPr>
          <w:rFonts w:cstheme="minorHAnsi"/>
          <w:sz w:val="24"/>
          <w:szCs w:val="24"/>
        </w:rPr>
        <w:t>0</w:t>
      </w:r>
      <w:r w:rsidR="00B9550A">
        <w:rPr>
          <w:rFonts w:cstheme="minorHAnsi"/>
          <w:sz w:val="24"/>
          <w:szCs w:val="24"/>
        </w:rPr>
        <w:t>0</w:t>
      </w:r>
      <w:r w:rsidR="00820077">
        <w:rPr>
          <w:rFonts w:cstheme="minorHAnsi"/>
          <w:sz w:val="24"/>
          <w:szCs w:val="24"/>
        </w:rPr>
        <w:t>5</w:t>
      </w:r>
      <w:r w:rsidR="005C5A89">
        <w:rPr>
          <w:rFonts w:cstheme="minorHAnsi"/>
          <w:sz w:val="24"/>
          <w:szCs w:val="24"/>
        </w:rPr>
        <w:t xml:space="preserve">) </w:t>
      </w:r>
      <w:r w:rsidR="00140F65">
        <w:rPr>
          <w:rFonts w:cstheme="minorHAnsi"/>
          <w:sz w:val="24"/>
          <w:szCs w:val="24"/>
        </w:rPr>
        <w:t xml:space="preserve">(Table </w:t>
      </w:r>
      <w:r w:rsidR="004D50DE">
        <w:rPr>
          <w:rFonts w:cstheme="minorHAnsi"/>
          <w:sz w:val="24"/>
          <w:szCs w:val="24"/>
        </w:rPr>
        <w:t>S</w:t>
      </w:r>
      <w:r w:rsidR="001D7CFA">
        <w:rPr>
          <w:rFonts w:cstheme="minorHAnsi"/>
          <w:sz w:val="24"/>
          <w:szCs w:val="24"/>
        </w:rPr>
        <w:t>12</w:t>
      </w:r>
      <w:r w:rsidR="00EC53AA">
        <w:rPr>
          <w:rFonts w:cstheme="minorHAnsi"/>
          <w:sz w:val="24"/>
          <w:szCs w:val="24"/>
        </w:rPr>
        <w:t xml:space="preserve">) </w:t>
      </w:r>
      <w:r w:rsidR="00B9550A">
        <w:rPr>
          <w:rFonts w:cstheme="minorHAnsi"/>
          <w:sz w:val="24"/>
          <w:szCs w:val="24"/>
        </w:rPr>
        <w:t xml:space="preserve">confirmed that the relationship between parental </w:t>
      </w:r>
      <w:proofErr w:type="spellStart"/>
      <w:r w:rsidR="007D3382">
        <w:rPr>
          <w:rFonts w:cstheme="minorHAnsi"/>
          <w:sz w:val="24"/>
          <w:szCs w:val="24"/>
        </w:rPr>
        <w:t>n</w:t>
      </w:r>
      <w:r w:rsidR="00B9550A">
        <w:rPr>
          <w:rFonts w:cstheme="minorHAnsi"/>
          <w:sz w:val="24"/>
          <w:szCs w:val="24"/>
        </w:rPr>
        <w:t>TL</w:t>
      </w:r>
      <w:proofErr w:type="spellEnd"/>
      <w:r w:rsidR="00B9550A">
        <w:rPr>
          <w:rFonts w:cstheme="minorHAnsi"/>
          <w:sz w:val="24"/>
          <w:szCs w:val="24"/>
        </w:rPr>
        <w:t xml:space="preserve"> and offspring TL depends on the developmental stage (embryo or nestling</w:t>
      </w:r>
      <w:r w:rsidR="00B9550A" w:rsidRPr="00CC5630">
        <w:rPr>
          <w:rFonts w:cstheme="minorHAnsi"/>
          <w:sz w:val="24"/>
          <w:szCs w:val="24"/>
        </w:rPr>
        <w:t>)</w:t>
      </w:r>
      <w:r w:rsidR="005C5A89" w:rsidRPr="00CC5630">
        <w:rPr>
          <w:rFonts w:cstheme="minorHAnsi"/>
          <w:sz w:val="24"/>
          <w:szCs w:val="24"/>
        </w:rPr>
        <w:t xml:space="preserve">. Separate </w:t>
      </w:r>
      <w:r w:rsidR="00CA4975">
        <w:rPr>
          <w:rFonts w:cstheme="minorHAnsi"/>
          <w:sz w:val="24"/>
          <w:szCs w:val="24"/>
        </w:rPr>
        <w:t xml:space="preserve">LMMs </w:t>
      </w:r>
      <w:r w:rsidR="005C5A89" w:rsidRPr="00CC5630">
        <w:rPr>
          <w:rFonts w:cstheme="minorHAnsi"/>
          <w:sz w:val="24"/>
          <w:szCs w:val="24"/>
        </w:rPr>
        <w:t xml:space="preserve">for embryos and nestlings showed </w:t>
      </w:r>
      <w:r w:rsidR="005C5A89" w:rsidRPr="007923E6">
        <w:rPr>
          <w:rFonts w:cstheme="minorHAnsi"/>
          <w:sz w:val="24"/>
          <w:szCs w:val="24"/>
        </w:rPr>
        <w:t xml:space="preserve">that, </w:t>
      </w:r>
      <w:r w:rsidR="004F3DF3">
        <w:rPr>
          <w:rFonts w:cstheme="minorHAnsi"/>
          <w:sz w:val="24"/>
          <w:szCs w:val="24"/>
        </w:rPr>
        <w:t xml:space="preserve">for embryos </w:t>
      </w:r>
      <w:r w:rsidR="00E566A7">
        <w:rPr>
          <w:rFonts w:cstheme="minorHAnsi"/>
          <w:sz w:val="24"/>
          <w:szCs w:val="24"/>
        </w:rPr>
        <w:t xml:space="preserve">there was no association between mid-parent </w:t>
      </w:r>
      <w:proofErr w:type="spellStart"/>
      <w:r w:rsidR="00740BC4">
        <w:rPr>
          <w:rFonts w:cstheme="minorHAnsi"/>
          <w:sz w:val="24"/>
          <w:szCs w:val="24"/>
        </w:rPr>
        <w:t>n</w:t>
      </w:r>
      <w:r w:rsidR="00E566A7">
        <w:rPr>
          <w:rFonts w:cstheme="minorHAnsi"/>
          <w:sz w:val="24"/>
          <w:szCs w:val="24"/>
        </w:rPr>
        <w:t>TL</w:t>
      </w:r>
      <w:proofErr w:type="spellEnd"/>
      <w:r w:rsidR="00740BC4">
        <w:rPr>
          <w:rFonts w:cstheme="minorHAnsi"/>
          <w:sz w:val="24"/>
          <w:szCs w:val="24"/>
        </w:rPr>
        <w:t xml:space="preserve"> and embryo TL (</w:t>
      </w:r>
      <w:r w:rsidR="009E6F6C">
        <w:rPr>
          <w:rFonts w:cstheme="minorHAnsi"/>
          <w:sz w:val="24"/>
          <w:szCs w:val="24"/>
        </w:rPr>
        <w:t>F</w:t>
      </w:r>
      <w:r w:rsidR="00C512E6" w:rsidRPr="00867BC6">
        <w:rPr>
          <w:rFonts w:cstheme="minorHAnsi"/>
          <w:sz w:val="24"/>
          <w:szCs w:val="24"/>
          <w:vertAlign w:val="subscript"/>
        </w:rPr>
        <w:t>1,36.8</w:t>
      </w:r>
      <w:r w:rsidR="00C512E6">
        <w:rPr>
          <w:rFonts w:cstheme="minorHAnsi"/>
          <w:sz w:val="24"/>
          <w:szCs w:val="24"/>
        </w:rPr>
        <w:t>=0.26, p=0.62</w:t>
      </w:r>
      <w:r w:rsidR="004D4D23">
        <w:rPr>
          <w:rFonts w:cstheme="minorHAnsi"/>
          <w:sz w:val="24"/>
          <w:szCs w:val="24"/>
        </w:rPr>
        <w:t>, Table S13</w:t>
      </w:r>
      <w:r w:rsidR="00C512E6">
        <w:rPr>
          <w:rFonts w:cstheme="minorHAnsi"/>
          <w:sz w:val="24"/>
          <w:szCs w:val="24"/>
        </w:rPr>
        <w:t xml:space="preserve">). </w:t>
      </w:r>
      <w:r w:rsidR="009B2B5E">
        <w:rPr>
          <w:rFonts w:cstheme="minorHAnsi"/>
          <w:sz w:val="24"/>
          <w:szCs w:val="24"/>
        </w:rPr>
        <w:t>F</w:t>
      </w:r>
      <w:r w:rsidR="005C5A89" w:rsidRPr="007923E6">
        <w:rPr>
          <w:rFonts w:cstheme="minorHAnsi"/>
          <w:sz w:val="24"/>
          <w:szCs w:val="24"/>
        </w:rPr>
        <w:t>or nestlings the</w:t>
      </w:r>
      <w:r w:rsidR="009B2B5E">
        <w:rPr>
          <w:rFonts w:cstheme="minorHAnsi"/>
          <w:sz w:val="24"/>
          <w:szCs w:val="24"/>
        </w:rPr>
        <w:t xml:space="preserve">re was a significant interaction </w:t>
      </w:r>
      <w:r w:rsidR="004D4D23">
        <w:rPr>
          <w:rFonts w:cstheme="minorHAnsi"/>
          <w:sz w:val="24"/>
          <w:szCs w:val="24"/>
        </w:rPr>
        <w:t>between</w:t>
      </w:r>
      <w:r w:rsidR="00EC45A8">
        <w:rPr>
          <w:rFonts w:cstheme="minorHAnsi"/>
          <w:sz w:val="24"/>
          <w:szCs w:val="24"/>
        </w:rPr>
        <w:t xml:space="preserve"> t</w:t>
      </w:r>
      <w:r w:rsidR="004D4D23">
        <w:rPr>
          <w:rFonts w:cstheme="minorHAnsi"/>
          <w:sz w:val="24"/>
          <w:szCs w:val="24"/>
        </w:rPr>
        <w:t>h</w:t>
      </w:r>
      <w:r w:rsidR="00EC45A8">
        <w:rPr>
          <w:rFonts w:cstheme="minorHAnsi"/>
          <w:sz w:val="24"/>
          <w:szCs w:val="24"/>
        </w:rPr>
        <w:t>e two predictors</w:t>
      </w:r>
      <w:r w:rsidR="009B2B5E">
        <w:rPr>
          <w:rFonts w:cstheme="minorHAnsi"/>
          <w:sz w:val="24"/>
          <w:szCs w:val="24"/>
        </w:rPr>
        <w:t xml:space="preserve"> mid-parental</w:t>
      </w:r>
      <w:r w:rsidR="00EC45A8">
        <w:rPr>
          <w:rFonts w:cstheme="minorHAnsi"/>
          <w:sz w:val="24"/>
          <w:szCs w:val="24"/>
        </w:rPr>
        <w:t xml:space="preserve"> </w:t>
      </w:r>
      <w:proofErr w:type="spellStart"/>
      <w:r w:rsidR="00EC45A8">
        <w:rPr>
          <w:rFonts w:cstheme="minorHAnsi"/>
          <w:sz w:val="24"/>
          <w:szCs w:val="24"/>
        </w:rPr>
        <w:t>nTL</w:t>
      </w:r>
      <w:proofErr w:type="spellEnd"/>
      <w:r w:rsidR="00EC45A8">
        <w:rPr>
          <w:rFonts w:cstheme="minorHAnsi"/>
          <w:sz w:val="24"/>
          <w:szCs w:val="24"/>
        </w:rPr>
        <w:t xml:space="preserve"> and offspring sex (</w:t>
      </w:r>
      <w:r w:rsidR="000E5EC5">
        <w:rPr>
          <w:rFonts w:cstheme="minorHAnsi"/>
          <w:sz w:val="24"/>
          <w:szCs w:val="24"/>
        </w:rPr>
        <w:t>F</w:t>
      </w:r>
      <w:r w:rsidR="000E5EC5" w:rsidRPr="00867BC6">
        <w:rPr>
          <w:rFonts w:cstheme="minorHAnsi"/>
          <w:sz w:val="24"/>
          <w:szCs w:val="24"/>
          <w:vertAlign w:val="subscript"/>
        </w:rPr>
        <w:t>1,89.69</w:t>
      </w:r>
      <w:r w:rsidR="000E5EC5">
        <w:rPr>
          <w:rFonts w:cstheme="minorHAnsi"/>
          <w:sz w:val="24"/>
          <w:szCs w:val="24"/>
        </w:rPr>
        <w:t>=4.0, p=0.048</w:t>
      </w:r>
      <w:r w:rsidR="004D4D23">
        <w:rPr>
          <w:rFonts w:cstheme="minorHAnsi"/>
          <w:sz w:val="24"/>
          <w:szCs w:val="24"/>
        </w:rPr>
        <w:t>, Table S14</w:t>
      </w:r>
      <w:r w:rsidR="000E5EC5">
        <w:rPr>
          <w:rFonts w:cstheme="minorHAnsi"/>
          <w:sz w:val="24"/>
          <w:szCs w:val="24"/>
        </w:rPr>
        <w:t>)</w:t>
      </w:r>
      <w:r w:rsidR="006F355C">
        <w:rPr>
          <w:rFonts w:cstheme="minorHAnsi"/>
          <w:sz w:val="24"/>
          <w:szCs w:val="24"/>
        </w:rPr>
        <w:t>.</w:t>
      </w:r>
      <w:r w:rsidR="005C5A89" w:rsidRPr="007923E6">
        <w:rPr>
          <w:rFonts w:cstheme="minorHAnsi"/>
          <w:sz w:val="24"/>
          <w:szCs w:val="24"/>
        </w:rPr>
        <w:t xml:space="preserve"> </w:t>
      </w:r>
      <w:r w:rsidR="007421F1">
        <w:rPr>
          <w:rFonts w:cstheme="minorHAnsi"/>
          <w:sz w:val="24"/>
          <w:szCs w:val="24"/>
        </w:rPr>
        <w:t>The latter</w:t>
      </w:r>
      <w:r w:rsidR="00B9550A" w:rsidRPr="00CC5630">
        <w:rPr>
          <w:rFonts w:cstheme="minorHAnsi"/>
          <w:sz w:val="24"/>
          <w:szCs w:val="24"/>
        </w:rPr>
        <w:t xml:space="preserve"> corroborates that </w:t>
      </w:r>
      <w:r w:rsidR="00CA4975">
        <w:rPr>
          <w:rFonts w:cstheme="minorHAnsi"/>
          <w:sz w:val="24"/>
          <w:szCs w:val="24"/>
        </w:rPr>
        <w:t xml:space="preserve">nestling </w:t>
      </w:r>
      <w:r w:rsidR="00B9550A" w:rsidRPr="00CC5630">
        <w:rPr>
          <w:rFonts w:cstheme="minorHAnsi"/>
          <w:sz w:val="24"/>
          <w:szCs w:val="24"/>
        </w:rPr>
        <w:t>sons’ and daughters’ TL were differently affected by our assortative mating design.</w:t>
      </w:r>
      <w:r w:rsidR="00DF7C74" w:rsidRPr="00CC5630">
        <w:rPr>
          <w:rFonts w:cstheme="minorHAnsi"/>
          <w:sz w:val="24"/>
          <w:szCs w:val="24"/>
        </w:rPr>
        <w:t xml:space="preserve"> </w:t>
      </w:r>
      <w:r w:rsidR="000614F7">
        <w:rPr>
          <w:rFonts w:cstheme="minorHAnsi"/>
          <w:sz w:val="24"/>
          <w:szCs w:val="24"/>
        </w:rPr>
        <w:t xml:space="preserve">In </w:t>
      </w:r>
      <w:r w:rsidR="00867BC6">
        <w:rPr>
          <w:rFonts w:cstheme="minorHAnsi"/>
          <w:sz w:val="24"/>
          <w:szCs w:val="24"/>
        </w:rPr>
        <w:t>sum, analyses</w:t>
      </w:r>
      <w:r w:rsidR="00DD0CAB">
        <w:rPr>
          <w:rFonts w:cstheme="minorHAnsi"/>
          <w:sz w:val="24"/>
          <w:szCs w:val="24"/>
        </w:rPr>
        <w:t xml:space="preserve"> based on continuous parental </w:t>
      </w:r>
      <w:proofErr w:type="spellStart"/>
      <w:r w:rsidR="00DD0CAB">
        <w:rPr>
          <w:rFonts w:cstheme="minorHAnsi"/>
          <w:sz w:val="24"/>
          <w:szCs w:val="24"/>
        </w:rPr>
        <w:t>nTL</w:t>
      </w:r>
      <w:proofErr w:type="spellEnd"/>
      <w:r w:rsidR="00DD0CAB">
        <w:rPr>
          <w:rFonts w:cstheme="minorHAnsi"/>
          <w:sz w:val="24"/>
          <w:szCs w:val="24"/>
        </w:rPr>
        <w:t xml:space="preserve"> and parental age variables </w:t>
      </w:r>
      <w:r w:rsidR="00DF7C74" w:rsidRPr="00CC5630">
        <w:rPr>
          <w:rFonts w:cstheme="minorHAnsi"/>
          <w:sz w:val="24"/>
          <w:szCs w:val="24"/>
        </w:rPr>
        <w:t xml:space="preserve">showed patterns </w:t>
      </w:r>
      <w:r w:rsidR="00DD0CAB">
        <w:rPr>
          <w:rFonts w:cstheme="minorHAnsi"/>
          <w:sz w:val="24"/>
          <w:szCs w:val="24"/>
        </w:rPr>
        <w:t xml:space="preserve">that were </w:t>
      </w:r>
      <w:r w:rsidR="00DF7C74" w:rsidRPr="00CC5630">
        <w:rPr>
          <w:rFonts w:cstheme="minorHAnsi"/>
          <w:sz w:val="24"/>
          <w:szCs w:val="24"/>
        </w:rPr>
        <w:t xml:space="preserve">consistent with the models using categorical </w:t>
      </w:r>
      <w:r w:rsidR="00DD0CAB">
        <w:rPr>
          <w:rFonts w:cstheme="minorHAnsi"/>
          <w:sz w:val="24"/>
          <w:szCs w:val="24"/>
        </w:rPr>
        <w:t xml:space="preserve">parental </w:t>
      </w:r>
      <w:proofErr w:type="spellStart"/>
      <w:r w:rsidR="00DD0CAB">
        <w:rPr>
          <w:rFonts w:cstheme="minorHAnsi"/>
          <w:sz w:val="24"/>
          <w:szCs w:val="24"/>
        </w:rPr>
        <w:t>nTL</w:t>
      </w:r>
      <w:proofErr w:type="spellEnd"/>
      <w:r w:rsidR="00DD0CAB">
        <w:rPr>
          <w:rFonts w:cstheme="minorHAnsi"/>
          <w:sz w:val="24"/>
          <w:szCs w:val="24"/>
        </w:rPr>
        <w:t xml:space="preserve"> (i.e., </w:t>
      </w:r>
      <w:r w:rsidR="00DF7C74" w:rsidRPr="00CC5630">
        <w:rPr>
          <w:rFonts w:cstheme="minorHAnsi"/>
          <w:sz w:val="24"/>
          <w:szCs w:val="24"/>
        </w:rPr>
        <w:t xml:space="preserve">parental pair </w:t>
      </w:r>
      <w:r w:rsidR="00DD0CAB">
        <w:rPr>
          <w:rFonts w:cstheme="minorHAnsi"/>
          <w:sz w:val="24"/>
          <w:szCs w:val="24"/>
        </w:rPr>
        <w:t xml:space="preserve">group) </w:t>
      </w:r>
      <w:r w:rsidR="00DF7C74" w:rsidRPr="00CC5630">
        <w:rPr>
          <w:rFonts w:cstheme="minorHAnsi"/>
          <w:sz w:val="24"/>
          <w:szCs w:val="24"/>
        </w:rPr>
        <w:t xml:space="preserve">and </w:t>
      </w:r>
      <w:r w:rsidR="00DD0CAB">
        <w:rPr>
          <w:rFonts w:cstheme="minorHAnsi"/>
          <w:sz w:val="24"/>
          <w:szCs w:val="24"/>
        </w:rPr>
        <w:t xml:space="preserve">parental </w:t>
      </w:r>
      <w:r w:rsidR="00DF7C74" w:rsidRPr="00CC5630">
        <w:rPr>
          <w:rFonts w:cstheme="minorHAnsi"/>
          <w:sz w:val="24"/>
          <w:szCs w:val="24"/>
        </w:rPr>
        <w:t>age group</w:t>
      </w:r>
      <w:r w:rsidR="00DD0CAB">
        <w:rPr>
          <w:rFonts w:cstheme="minorHAnsi"/>
          <w:sz w:val="24"/>
          <w:szCs w:val="24"/>
        </w:rPr>
        <w:t xml:space="preserve"> variable</w:t>
      </w:r>
      <w:r w:rsidR="00DF7C74" w:rsidRPr="00CC5630">
        <w:rPr>
          <w:rFonts w:cstheme="minorHAnsi"/>
          <w:sz w:val="24"/>
          <w:szCs w:val="24"/>
        </w:rPr>
        <w:t>s as predictors (Table</w:t>
      </w:r>
      <w:r w:rsidR="00AD20D2">
        <w:rPr>
          <w:rFonts w:cstheme="minorHAnsi"/>
          <w:sz w:val="24"/>
          <w:szCs w:val="24"/>
        </w:rPr>
        <w:t>s</w:t>
      </w:r>
      <w:r w:rsidR="00DF7C74" w:rsidRPr="00CC5630">
        <w:rPr>
          <w:rFonts w:cstheme="minorHAnsi"/>
          <w:sz w:val="24"/>
          <w:szCs w:val="24"/>
        </w:rPr>
        <w:t xml:space="preserve"> S</w:t>
      </w:r>
      <w:r w:rsidR="00AD20D2">
        <w:rPr>
          <w:rFonts w:cstheme="minorHAnsi"/>
          <w:sz w:val="24"/>
          <w:szCs w:val="24"/>
        </w:rPr>
        <w:t>4 to S7</w:t>
      </w:r>
      <w:r w:rsidR="00DF7C74" w:rsidRPr="00CC5630">
        <w:rPr>
          <w:rFonts w:cstheme="minorHAnsi"/>
          <w:sz w:val="24"/>
          <w:szCs w:val="24"/>
        </w:rPr>
        <w:t>).</w:t>
      </w:r>
    </w:p>
    <w:p w14:paraId="56623A85" w14:textId="46DAE740" w:rsidR="001D7CFA" w:rsidRPr="00867BC6" w:rsidRDefault="00A67F27" w:rsidP="001D7CFA">
      <w:pPr>
        <w:spacing w:line="278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 w:rsidR="001D7CFA"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1</w:t>
      </w:r>
      <w:r w:rsidR="001D7CFA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2</w:t>
      </w:r>
      <w:r w:rsidR="001D7CFA"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="001D7CFA" w:rsidRPr="00EC794F">
        <w:rPr>
          <w:rFonts w:cstheme="minorHAnsi"/>
          <w:color w:val="000000" w:themeColor="text1"/>
          <w:sz w:val="24"/>
          <w:szCs w:val="24"/>
        </w:rPr>
        <w:t xml:space="preserve"> </w:t>
      </w:r>
      <w:r w:rsidR="00EC794F" w:rsidRPr="003B67CD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offspring telomere length (TL) </w:t>
      </w:r>
      <w:r w:rsidR="00EC794F" w:rsidRPr="00EC794F">
        <w:rPr>
          <w:rFonts w:cstheme="minorHAnsi"/>
          <w:color w:val="000000" w:themeColor="text1"/>
          <w:sz w:val="24"/>
          <w:szCs w:val="24"/>
        </w:rPr>
        <w:t>based on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8416B1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m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id-parent measures</w:t>
      </w:r>
      <w:r w:rsidR="00EC794F">
        <w:rPr>
          <w:rFonts w:cstheme="minorHAnsi"/>
          <w:color w:val="000000" w:themeColor="text1"/>
          <w:sz w:val="24"/>
          <w:szCs w:val="24"/>
        </w:rPr>
        <w:t xml:space="preserve">. </w:t>
      </w:r>
      <w:r w:rsidR="00EC794F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EC794F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="001D7CFA"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of offspring telomere length (TL; log-transformed t/s-ratio) </w:t>
      </w:r>
      <w:r w:rsidR="001D7CFA" w:rsidRPr="005A674F">
        <w:rPr>
          <w:rFonts w:cstheme="minorHAnsi"/>
          <w:color w:val="000000" w:themeColor="text1"/>
          <w:sz w:val="24"/>
          <w:szCs w:val="24"/>
        </w:rPr>
        <w:t xml:space="preserve">on </w:t>
      </w:r>
      <w:r w:rsidR="006F4169">
        <w:rPr>
          <w:rFonts w:cstheme="minorHAnsi"/>
          <w:sz w:val="24"/>
          <w:szCs w:val="24"/>
        </w:rPr>
        <w:t>m</w:t>
      </w:r>
      <w:r w:rsidR="001D7CFA" w:rsidRPr="00164E16">
        <w:rPr>
          <w:rFonts w:cstheme="minorHAnsi"/>
          <w:sz w:val="24"/>
          <w:szCs w:val="24"/>
        </w:rPr>
        <w:t xml:space="preserve">id-parent </w:t>
      </w:r>
      <w:proofErr w:type="spellStart"/>
      <w:r w:rsidR="001D7CFA" w:rsidRPr="00164E16">
        <w:rPr>
          <w:rFonts w:cstheme="minorHAnsi"/>
          <w:sz w:val="24"/>
          <w:szCs w:val="24"/>
        </w:rPr>
        <w:t>nTL</w:t>
      </w:r>
      <w:proofErr w:type="spellEnd"/>
      <w:r w:rsidR="00EC794F">
        <w:rPr>
          <w:rFonts w:cstheme="minorHAnsi"/>
          <w:sz w:val="24"/>
          <w:szCs w:val="24"/>
        </w:rPr>
        <w:t xml:space="preserve"> (</w:t>
      </w:r>
      <w:r w:rsidR="00EC794F" w:rsidRPr="004413E2">
        <w:rPr>
          <w:rFonts w:cstheme="minorHAnsi"/>
          <w:sz w:val="24"/>
          <w:szCs w:val="24"/>
        </w:rPr>
        <w:t xml:space="preserve">average of log-transformed TL of mother and father at nestling stage), </w:t>
      </w:r>
      <w:r w:rsidR="006F4169">
        <w:rPr>
          <w:rFonts w:cstheme="minorHAnsi"/>
          <w:sz w:val="24"/>
          <w:szCs w:val="24"/>
        </w:rPr>
        <w:t>m</w:t>
      </w:r>
      <w:r w:rsidR="00EC794F" w:rsidRPr="004413E2">
        <w:rPr>
          <w:rFonts w:cstheme="minorHAnsi"/>
          <w:sz w:val="24"/>
          <w:szCs w:val="24"/>
        </w:rPr>
        <w:t>id-parent age (average age of mother and father in days), development stage (embryo or nestling), and offspring sex (son or daughter), as well as the interactions</w:t>
      </w:r>
      <w:r w:rsidR="00CC5630"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="001D7CFA"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="001D7CFA" w:rsidRPr="00867BC6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="001D7CFA" w:rsidRPr="00FF3DDF">
        <w:rPr>
          <w:rFonts w:cstheme="minorHAnsi"/>
          <w:color w:val="000000" w:themeColor="text1"/>
          <w:sz w:val="24"/>
          <w:szCs w:val="24"/>
        </w:rPr>
        <w:t>).</w:t>
      </w:r>
      <w:r w:rsidR="00EC794F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EC794F" w:rsidRPr="004413E2">
        <w:rPr>
          <w:rFonts w:cstheme="minorHAnsi"/>
          <w:sz w:val="24"/>
          <w:szCs w:val="24"/>
        </w:rPr>
        <w:t>nTL</w:t>
      </w:r>
      <w:proofErr w:type="spellEnd"/>
      <w:r w:rsidR="00EC794F" w:rsidRPr="004413E2">
        <w:rPr>
          <w:rFonts w:cstheme="minorHAnsi"/>
          <w:sz w:val="24"/>
          <w:szCs w:val="24"/>
        </w:rPr>
        <w:t xml:space="preserve"> = the parent’ TL when they were nestlings (i.e., 10–13 days after hatching).</w:t>
      </w:r>
    </w:p>
    <w:tbl>
      <w:tblPr>
        <w:tblW w:w="9410" w:type="dxa"/>
        <w:tblLook w:val="04A0" w:firstRow="1" w:lastRow="0" w:firstColumn="1" w:lastColumn="0" w:noHBand="0" w:noVBand="1"/>
      </w:tblPr>
      <w:tblGrid>
        <w:gridCol w:w="4500"/>
        <w:gridCol w:w="1020"/>
        <w:gridCol w:w="1230"/>
        <w:gridCol w:w="1360"/>
        <w:gridCol w:w="1300"/>
      </w:tblGrid>
      <w:tr w:rsidR="001D7CFA" w:rsidRPr="001D7CFA" w14:paraId="5E67FAD7" w14:textId="77777777" w:rsidTr="001D7CFA">
        <w:trPr>
          <w:trHeight w:val="533"/>
        </w:trPr>
        <w:tc>
          <w:tcPr>
            <w:tcW w:w="45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72E66D8" w14:textId="77777777" w:rsidR="001D7CFA" w:rsidRPr="001D7CFA" w:rsidRDefault="001D7CFA" w:rsidP="001D7CF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A2C2D10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BC961F4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7BFAEBF" w14:textId="4799BA52" w:rsidR="001D7CFA" w:rsidRPr="001D7CFA" w:rsidRDefault="00CC5630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6F9FBECF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) (partial)</w:t>
            </w:r>
          </w:p>
        </w:tc>
      </w:tr>
      <w:tr w:rsidR="001D7CFA" w:rsidRPr="001D7CFA" w14:paraId="3DA578FC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FCD2" w14:textId="255DD3A0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T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E1A7" w14:textId="02BDE2D4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5.</w:t>
            </w:r>
            <w:r w:rsidR="00B428E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8395" w14:textId="1002ECF8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, 37.4</w:t>
            </w:r>
            <w:r w:rsidR="00B428E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C2A6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&lt; 0.00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13C7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1D7CFA" w:rsidRPr="001D7CFA" w14:paraId="75EA10A8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1E29" w14:textId="7A1D5241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</w:t>
            </w: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ren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D0BB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5480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37.8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7FAD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ED21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1D7CFA" w:rsidRPr="001D7CFA" w14:paraId="31564667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FF08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Developmen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B570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4.6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7A3A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, 202.7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FCAD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33 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718F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D7CFA" w:rsidRPr="001D7CFA" w14:paraId="57875251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B3E2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Offspring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D678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.8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8C9E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202.1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46C4" w14:textId="5270EB0D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9DFB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7CFA" w:rsidRPr="001D7CFA" w14:paraId="455244B5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C6BD" w14:textId="64849EA8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TL</w:t>
            </w:r>
            <w:proofErr w:type="spellEnd"/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 × Developmen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2E47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8.0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501B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, 205.0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EE74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05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BF64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1D7CFA" w:rsidRPr="001D7CFA" w14:paraId="75EF903C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A462" w14:textId="6EAB23BE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</w:t>
            </w: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TL</w:t>
            </w:r>
            <w:proofErr w:type="spellEnd"/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× Offspring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E1CC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30AC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208.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E505" w14:textId="50F62EDC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9C93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7CFA" w:rsidRPr="001D7CFA" w14:paraId="2320E4A7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D5007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C455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B5AB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21DC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CC5E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CFA" w:rsidRPr="001D7CFA" w14:paraId="60ADB2DC" w14:textId="77777777" w:rsidTr="001D7CFA">
        <w:trPr>
          <w:trHeight w:val="293"/>
        </w:trPr>
        <w:tc>
          <w:tcPr>
            <w:tcW w:w="45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3FF09E7A" w14:textId="77777777" w:rsidR="001D7CFA" w:rsidRPr="001D7CFA" w:rsidRDefault="001D7CFA" w:rsidP="001D7CF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CFC96EC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5136A517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8683687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100A459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1D7CF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1D7CFA" w:rsidRPr="001D7CFA" w14:paraId="75C2894B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9B89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82AE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11A0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CEB63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FAA6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1D7CFA" w:rsidRPr="001D7CFA" w14:paraId="43D541FD" w14:textId="77777777" w:rsidTr="001D7CFA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FE07" w14:textId="77777777" w:rsidR="001D7CFA" w:rsidRPr="001D7CFA" w:rsidRDefault="001D7CFA" w:rsidP="001D7C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2F14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F89E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D7CF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BA3E3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F0D1" w14:textId="77777777" w:rsidR="001D7CFA" w:rsidRPr="001D7CFA" w:rsidRDefault="001D7CFA" w:rsidP="001D7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5D7CE2" w14:textId="77777777" w:rsidR="001D7CFA" w:rsidRPr="001D7CFA" w:rsidRDefault="001D7CFA" w:rsidP="001D7CFA"/>
    <w:p w14:paraId="45EEFD6C" w14:textId="35C31943" w:rsidR="00B33A2E" w:rsidRDefault="00B33A2E">
      <w:pPr>
        <w:spacing w:line="278" w:lineRule="auto"/>
        <w:rPr>
          <w:rFonts w:cstheme="minorHAnsi"/>
          <w:b/>
          <w:bCs/>
          <w:i/>
          <w:i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3CC1692" w14:textId="2AD19207" w:rsidR="00B33A2E" w:rsidRDefault="00B33A2E" w:rsidP="00B33A2E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lastRenderedPageBreak/>
        <w:t>Table S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13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Pr="00EC794F">
        <w:rPr>
          <w:rFonts w:cstheme="minorHAnsi"/>
          <w:color w:val="000000" w:themeColor="text1"/>
          <w:sz w:val="24"/>
          <w:szCs w:val="24"/>
        </w:rPr>
        <w:t xml:space="preserve"> </w:t>
      </w:r>
      <w:r w:rsidR="00EC794F" w:rsidRPr="003B67CD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="00EC794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embryo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telomere length (TL) </w:t>
      </w:r>
      <w:r w:rsidR="00EC794F" w:rsidRPr="00EC794F">
        <w:rPr>
          <w:rFonts w:cstheme="minorHAnsi"/>
          <w:color w:val="000000" w:themeColor="text1"/>
          <w:sz w:val="24"/>
          <w:szCs w:val="24"/>
        </w:rPr>
        <w:t>based on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CD605D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m</w:t>
      </w:r>
      <w:r w:rsidR="00EC794F" w:rsidRPr="00867BC6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id-parent measures</w:t>
      </w:r>
      <w:r w:rsidR="00EC794F">
        <w:rPr>
          <w:rFonts w:cstheme="minorHAnsi"/>
          <w:color w:val="000000" w:themeColor="text1"/>
          <w:sz w:val="24"/>
          <w:szCs w:val="24"/>
        </w:rPr>
        <w:t xml:space="preserve">. </w:t>
      </w:r>
      <w:r w:rsidR="00EC794F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EC794F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of </w:t>
      </w:r>
      <w:r>
        <w:rPr>
          <w:rFonts w:cstheme="minorHAnsi"/>
          <w:color w:val="000000" w:themeColor="text1"/>
          <w:sz w:val="24"/>
          <w:szCs w:val="24"/>
        </w:rPr>
        <w:t>embryo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telomere length (TL; log-transformed t/s-ratio) </w:t>
      </w:r>
      <w:r w:rsidRPr="005A674F">
        <w:rPr>
          <w:rFonts w:cstheme="minorHAnsi"/>
          <w:color w:val="000000" w:themeColor="text1"/>
          <w:sz w:val="24"/>
          <w:szCs w:val="24"/>
        </w:rPr>
        <w:t xml:space="preserve">on </w:t>
      </w:r>
      <w:r w:rsidR="00315EBA">
        <w:rPr>
          <w:rFonts w:cstheme="minorHAnsi"/>
          <w:sz w:val="24"/>
          <w:szCs w:val="24"/>
        </w:rPr>
        <w:t>m</w:t>
      </w:r>
      <w:r w:rsidRPr="00365CF9">
        <w:rPr>
          <w:rFonts w:cstheme="minorHAnsi"/>
          <w:sz w:val="24"/>
          <w:szCs w:val="24"/>
        </w:rPr>
        <w:t xml:space="preserve">id-parent </w:t>
      </w:r>
      <w:proofErr w:type="spellStart"/>
      <w:r w:rsidRPr="00365CF9">
        <w:rPr>
          <w:rFonts w:cstheme="minorHAnsi"/>
          <w:sz w:val="24"/>
          <w:szCs w:val="24"/>
        </w:rPr>
        <w:t>nTL</w:t>
      </w:r>
      <w:proofErr w:type="spellEnd"/>
      <w:r w:rsidRPr="00365CF9">
        <w:rPr>
          <w:rFonts w:cstheme="minorHAnsi"/>
          <w:sz w:val="24"/>
          <w:szCs w:val="24"/>
        </w:rPr>
        <w:t xml:space="preserve"> (average of log-transformed TL of mother and father at nestling stage), </w:t>
      </w:r>
      <w:r w:rsidR="00315EBA">
        <w:rPr>
          <w:rFonts w:cstheme="minorHAnsi"/>
          <w:color w:val="000000" w:themeColor="text1"/>
          <w:sz w:val="24"/>
          <w:szCs w:val="24"/>
        </w:rPr>
        <w:t>m</w:t>
      </w:r>
      <w:r w:rsidRPr="00365CF9">
        <w:rPr>
          <w:rFonts w:cstheme="minorHAnsi"/>
          <w:color w:val="000000" w:themeColor="text1"/>
          <w:sz w:val="24"/>
          <w:szCs w:val="24"/>
        </w:rPr>
        <w:t xml:space="preserve">id-parent </w:t>
      </w:r>
      <w:r w:rsidRPr="00365CF9">
        <w:rPr>
          <w:rFonts w:cstheme="minorHAnsi"/>
          <w:sz w:val="24"/>
          <w:szCs w:val="24"/>
        </w:rPr>
        <w:t>age (average age of mother and father in days), and offspring sex</w:t>
      </w:r>
      <w:r w:rsidRPr="001E7873">
        <w:rPr>
          <w:rFonts w:cstheme="minorHAnsi"/>
          <w:color w:val="000000" w:themeColor="text1"/>
          <w:sz w:val="24"/>
          <w:szCs w:val="24"/>
        </w:rPr>
        <w:t xml:space="preserve"> (son or daughter)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, as well as 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 w:rsidR="00644986"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867BC6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73761A" w:rsidRPr="004413E2">
        <w:rPr>
          <w:rFonts w:cstheme="minorHAnsi"/>
          <w:sz w:val="24"/>
          <w:szCs w:val="24"/>
        </w:rPr>
        <w:t>nTL</w:t>
      </w:r>
      <w:proofErr w:type="spellEnd"/>
      <w:r w:rsidR="0073761A" w:rsidRPr="004413E2">
        <w:rPr>
          <w:rFonts w:cstheme="minorHAnsi"/>
          <w:sz w:val="24"/>
          <w:szCs w:val="24"/>
        </w:rPr>
        <w:t xml:space="preserve"> = the parent’ TL when they were nestlings (i.e., 10 – 13 days after hatching)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860"/>
        <w:gridCol w:w="1020"/>
        <w:gridCol w:w="1020"/>
        <w:gridCol w:w="1360"/>
        <w:gridCol w:w="1300"/>
      </w:tblGrid>
      <w:tr w:rsidR="00ED2613" w:rsidRPr="00ED2613" w14:paraId="4CD56CA1" w14:textId="77777777" w:rsidTr="00ED2613">
        <w:trPr>
          <w:trHeight w:val="533"/>
        </w:trPr>
        <w:tc>
          <w:tcPr>
            <w:tcW w:w="28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1E4AC6CE" w14:textId="77777777" w:rsidR="00ED2613" w:rsidRPr="00ED2613" w:rsidRDefault="00ED2613" w:rsidP="00ED261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35B97ED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842D153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66515E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F04F91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) (partial)</w:t>
            </w:r>
          </w:p>
        </w:tc>
      </w:tr>
      <w:tr w:rsidR="00ED2613" w:rsidRPr="00ED2613" w14:paraId="4A01E787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44F1" w14:textId="0EE144B1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</w:t>
            </w: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T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8CF7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E182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36.7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02C8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823B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ED2613" w:rsidRPr="00ED2613" w14:paraId="6E7C5A5B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F491" w14:textId="6B5C5AD2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</w:t>
            </w: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ren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464D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D9D4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35.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7C66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1B7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D2613" w:rsidRPr="00ED2613" w14:paraId="333B6CD9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4DFE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Offspring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E9B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95D4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96.9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AE0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E503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D2613" w:rsidRPr="00ED2613" w14:paraId="791E9145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829F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D3AB" w14:textId="77777777" w:rsidR="00ED2613" w:rsidRPr="00ED2613" w:rsidRDefault="00ED2613" w:rsidP="00ED2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3304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0FE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BBAD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613" w:rsidRPr="00ED2613" w14:paraId="7559F8A0" w14:textId="77777777" w:rsidTr="00ED2613">
        <w:trPr>
          <w:trHeight w:val="293"/>
        </w:trPr>
        <w:tc>
          <w:tcPr>
            <w:tcW w:w="28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24B7FCF6" w14:textId="77777777" w:rsidR="00ED2613" w:rsidRPr="00ED2613" w:rsidRDefault="00ED2613" w:rsidP="00ED261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1702B61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73D030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AAAE942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19C35329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ED2613" w:rsidRPr="00ED2613" w14:paraId="5C299A9F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FCD3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F74F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3E3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4D0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9E6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D2613" w:rsidRPr="00ED2613" w14:paraId="706D6B4E" w14:textId="77777777" w:rsidTr="00ED2613">
        <w:trPr>
          <w:trHeight w:val="28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A61F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BD5D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8B46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EB4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C29A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5369D6" w14:textId="77777777" w:rsidR="00B33A2E" w:rsidRDefault="00B33A2E" w:rsidP="00B33A2E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</w:p>
    <w:p w14:paraId="6C16885C" w14:textId="77777777" w:rsidR="00ED2613" w:rsidRDefault="00ED2613" w:rsidP="00B33A2E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</w:p>
    <w:p w14:paraId="7072BE88" w14:textId="562BA937" w:rsidR="00ED2613" w:rsidRDefault="00ED2613" w:rsidP="00ED2613">
      <w:pPr>
        <w:spacing w:line="278" w:lineRule="auto"/>
        <w:rPr>
          <w:rFonts w:cstheme="minorHAnsi"/>
          <w:color w:val="000000" w:themeColor="text1"/>
          <w:sz w:val="24"/>
          <w:szCs w:val="24"/>
        </w:rPr>
      </w:pP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Table S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14</w:t>
      </w:r>
      <w:r w:rsidRPr="00FF3DDF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.</w:t>
      </w:r>
      <w:r w:rsidRPr="00867BC6">
        <w:rPr>
          <w:rFonts w:cstheme="minorHAnsi"/>
          <w:color w:val="000000" w:themeColor="text1"/>
          <w:sz w:val="24"/>
          <w:szCs w:val="24"/>
        </w:rPr>
        <w:t xml:space="preserve"> </w:t>
      </w:r>
      <w:r w:rsidR="0073761A" w:rsidRPr="003B67CD">
        <w:rPr>
          <w:rFonts w:cstheme="minorHAnsi"/>
          <w:color w:val="000000" w:themeColor="text1"/>
          <w:sz w:val="24"/>
          <w:szCs w:val="24"/>
        </w:rPr>
        <w:t xml:space="preserve">Determinants of </w:t>
      </w:r>
      <w:r w:rsidR="0073761A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nestling</w:t>
      </w:r>
      <w:r w:rsidR="0073761A" w:rsidRPr="00136DF4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telomere length (TL) </w:t>
      </w:r>
      <w:r w:rsidR="0073761A" w:rsidRPr="00EC794F">
        <w:rPr>
          <w:rFonts w:cstheme="minorHAnsi"/>
          <w:color w:val="000000" w:themeColor="text1"/>
          <w:sz w:val="24"/>
          <w:szCs w:val="24"/>
        </w:rPr>
        <w:t>based on</w:t>
      </w:r>
      <w:r w:rsidR="0073761A" w:rsidRPr="00136DF4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52133C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m</w:t>
      </w:r>
      <w:r w:rsidR="0073761A" w:rsidRPr="00136DF4">
        <w:rPr>
          <w:rFonts w:cstheme="minorHAnsi"/>
          <w:b/>
          <w:bCs/>
          <w:i/>
          <w:iCs/>
          <w:color w:val="000000" w:themeColor="text1"/>
          <w:sz w:val="24"/>
          <w:szCs w:val="24"/>
        </w:rPr>
        <w:t>id-parent measures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. </w:t>
      </w:r>
      <w:r w:rsidR="0073761A" w:rsidRPr="00A84B77">
        <w:rPr>
          <w:rFonts w:cstheme="minorHAnsi"/>
          <w:b/>
          <w:bCs/>
          <w:color w:val="000000" w:themeColor="text1"/>
          <w:sz w:val="24"/>
          <w:szCs w:val="24"/>
        </w:rPr>
        <w:t>Reduced model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 showing the results of a l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inear mixed model (LMM) testing the dependence of </w:t>
      </w:r>
      <w:r>
        <w:rPr>
          <w:rFonts w:cstheme="minorHAnsi"/>
          <w:color w:val="000000" w:themeColor="text1"/>
          <w:sz w:val="24"/>
          <w:szCs w:val="24"/>
        </w:rPr>
        <w:t>nestling</w:t>
      </w:r>
      <w:r w:rsidRPr="00FF3DDF">
        <w:rPr>
          <w:rFonts w:cstheme="minorHAnsi"/>
          <w:color w:val="000000" w:themeColor="text1"/>
          <w:sz w:val="24"/>
          <w:szCs w:val="24"/>
        </w:rPr>
        <w:t xml:space="preserve"> telomere length (TL; log-transformed t/s-ratio) </w:t>
      </w:r>
      <w:r w:rsidRPr="00365CF9">
        <w:rPr>
          <w:rFonts w:cstheme="minorHAnsi"/>
          <w:color w:val="000000" w:themeColor="text1"/>
          <w:sz w:val="24"/>
          <w:szCs w:val="24"/>
        </w:rPr>
        <w:t xml:space="preserve">on </w:t>
      </w:r>
      <w:r w:rsidR="0052133C">
        <w:rPr>
          <w:rFonts w:cstheme="minorHAnsi"/>
          <w:sz w:val="24"/>
          <w:szCs w:val="24"/>
        </w:rPr>
        <w:t>m</w:t>
      </w:r>
      <w:r w:rsidRPr="00365CF9">
        <w:rPr>
          <w:rFonts w:cstheme="minorHAnsi"/>
          <w:sz w:val="24"/>
          <w:szCs w:val="24"/>
        </w:rPr>
        <w:t xml:space="preserve">id-parent </w:t>
      </w:r>
      <w:proofErr w:type="spellStart"/>
      <w:r w:rsidRPr="00365CF9">
        <w:rPr>
          <w:rFonts w:cstheme="minorHAnsi"/>
          <w:sz w:val="24"/>
          <w:szCs w:val="24"/>
        </w:rPr>
        <w:t>nTL</w:t>
      </w:r>
      <w:proofErr w:type="spellEnd"/>
      <w:r w:rsidRPr="00365CF9">
        <w:rPr>
          <w:rFonts w:cstheme="minorHAnsi"/>
          <w:sz w:val="24"/>
          <w:szCs w:val="24"/>
        </w:rPr>
        <w:t xml:space="preserve"> (average of log-transformed TL of mother and father at nestling stage), </w:t>
      </w:r>
      <w:r w:rsidR="0052133C">
        <w:rPr>
          <w:rFonts w:cstheme="minorHAnsi"/>
          <w:color w:val="000000" w:themeColor="text1"/>
          <w:sz w:val="24"/>
          <w:szCs w:val="24"/>
        </w:rPr>
        <w:t>m</w:t>
      </w:r>
      <w:r w:rsidRPr="00365CF9">
        <w:rPr>
          <w:rFonts w:cstheme="minorHAnsi"/>
          <w:color w:val="000000" w:themeColor="text1"/>
          <w:sz w:val="24"/>
          <w:szCs w:val="24"/>
        </w:rPr>
        <w:t xml:space="preserve">id-parent </w:t>
      </w:r>
      <w:r w:rsidRPr="00365CF9">
        <w:rPr>
          <w:rFonts w:cstheme="minorHAnsi"/>
          <w:sz w:val="24"/>
          <w:szCs w:val="24"/>
        </w:rPr>
        <w:t>age (average age of mother and father in days), and offspring sex</w:t>
      </w:r>
      <w:r w:rsidRPr="00365CF9">
        <w:rPr>
          <w:rFonts w:cstheme="minorHAnsi"/>
          <w:color w:val="000000" w:themeColor="text1"/>
          <w:sz w:val="24"/>
          <w:szCs w:val="24"/>
        </w:rPr>
        <w:t xml:space="preserve"> (son or daughter)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, as well as the </w:t>
      </w:r>
      <w:r w:rsidRPr="00FF3DDF">
        <w:rPr>
          <w:rFonts w:cstheme="minorHAnsi"/>
          <w:color w:val="000000" w:themeColor="text1"/>
          <w:sz w:val="24"/>
          <w:szCs w:val="24"/>
        </w:rPr>
        <w:t>interactions</w:t>
      </w:r>
      <w:r w:rsidR="00644986">
        <w:rPr>
          <w:rFonts w:cstheme="minorHAnsi"/>
          <w:color w:val="000000" w:themeColor="text1"/>
          <w:sz w:val="24"/>
          <w:szCs w:val="24"/>
        </w:rPr>
        <w:t xml:space="preserve"> where p &lt; 0.10</w:t>
      </w:r>
      <w:r w:rsidRPr="00FF3DDF">
        <w:rPr>
          <w:rFonts w:cstheme="minorHAnsi"/>
          <w:color w:val="000000" w:themeColor="text1"/>
          <w:sz w:val="24"/>
          <w:szCs w:val="24"/>
        </w:rPr>
        <w:t>. Significant factors are marked in bold (</w:t>
      </w:r>
      <w:r w:rsidRPr="00867BC6">
        <w:rPr>
          <w:rFonts w:cstheme="minorHAnsi"/>
          <w:b/>
          <w:bCs/>
          <w:color w:val="000000" w:themeColor="text1"/>
          <w:sz w:val="24"/>
          <w:szCs w:val="24"/>
        </w:rPr>
        <w:t>p &lt; 0.05</w:t>
      </w:r>
      <w:r w:rsidRPr="00FF3DDF">
        <w:rPr>
          <w:rFonts w:cstheme="minorHAnsi"/>
          <w:color w:val="000000" w:themeColor="text1"/>
          <w:sz w:val="24"/>
          <w:szCs w:val="24"/>
        </w:rPr>
        <w:t>).</w:t>
      </w:r>
      <w:r w:rsidR="0073761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73761A" w:rsidRPr="004413E2">
        <w:rPr>
          <w:rFonts w:cstheme="minorHAnsi"/>
          <w:sz w:val="24"/>
          <w:szCs w:val="24"/>
        </w:rPr>
        <w:t>nTL</w:t>
      </w:r>
      <w:proofErr w:type="spellEnd"/>
      <w:r w:rsidR="0073761A" w:rsidRPr="004413E2">
        <w:rPr>
          <w:rFonts w:cstheme="minorHAnsi"/>
          <w:sz w:val="24"/>
          <w:szCs w:val="24"/>
        </w:rPr>
        <w:t xml:space="preserve"> = the parent’ TL when they were nestlings (i.e., 10–13 days after hatching).</w:t>
      </w:r>
    </w:p>
    <w:tbl>
      <w:tblPr>
        <w:tblW w:w="8870" w:type="dxa"/>
        <w:tblLook w:val="04A0" w:firstRow="1" w:lastRow="0" w:firstColumn="1" w:lastColumn="0" w:noHBand="0" w:noVBand="1"/>
      </w:tblPr>
      <w:tblGrid>
        <w:gridCol w:w="3940"/>
        <w:gridCol w:w="1020"/>
        <w:gridCol w:w="1250"/>
        <w:gridCol w:w="1360"/>
        <w:gridCol w:w="1300"/>
      </w:tblGrid>
      <w:tr w:rsidR="00ED2613" w:rsidRPr="00ED2613" w14:paraId="1F6C962B" w14:textId="77777777" w:rsidTr="00F3667C">
        <w:trPr>
          <w:trHeight w:val="533"/>
        </w:trPr>
        <w:tc>
          <w:tcPr>
            <w:tcW w:w="394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17A8F8E4" w14:textId="77777777" w:rsidR="00ED2613" w:rsidRPr="00ED2613" w:rsidRDefault="00ED2613" w:rsidP="00ED261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860FDF2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BFB12D1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A0DB6F6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7B30EFCD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Eta2 (η) (partial)</w:t>
            </w:r>
          </w:p>
        </w:tc>
      </w:tr>
      <w:tr w:rsidR="00ED2613" w:rsidRPr="00ED2613" w14:paraId="738994AB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AB7E" w14:textId="41E15130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T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B946" w14:textId="4B341B63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6.</w:t>
            </w:r>
            <w:r w:rsidR="00AE2EA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6442" w14:textId="382960BA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, 34.58</w:t>
            </w:r>
            <w:r w:rsidR="00AE2EA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09CD" w14:textId="64078103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BE7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ED2613" w:rsidRPr="00ED2613" w14:paraId="738D43D6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56FE" w14:textId="27929A58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</w:t>
            </w: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ren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ECEB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D85F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332.1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BCA8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548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D2613" w:rsidRPr="00ED2613" w14:paraId="5BE97E60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5A90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Offspring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F67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11BF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82.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9B49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23A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D2613" w:rsidRPr="00ED2613" w14:paraId="273F306B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0D22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dy mass at day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862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485D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, 101.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CD5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176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ED2613" w:rsidRPr="00ED2613" w14:paraId="597943E6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5196" w14:textId="04111C11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id</w:t>
            </w:r>
            <w:r w:rsidR="0064498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parent </w:t>
            </w:r>
            <w:proofErr w:type="spellStart"/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TL</w:t>
            </w:r>
            <w:proofErr w:type="spellEnd"/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 × Offspring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C3B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4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A769" w14:textId="7494FC1B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, 89.6</w:t>
            </w:r>
            <w:r w:rsidR="00AE2EA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561E" w14:textId="0EED4EB9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70C0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ED2613" w:rsidRPr="00ED2613" w14:paraId="262465E6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B9B4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FE7D" w14:textId="77777777" w:rsidR="00ED2613" w:rsidRPr="00ED2613" w:rsidRDefault="00ED2613" w:rsidP="00ED2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E1EC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CC69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C26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613" w:rsidRPr="00ED2613" w14:paraId="3E5A793D" w14:textId="77777777" w:rsidTr="00F3667C">
        <w:trPr>
          <w:trHeight w:val="293"/>
        </w:trPr>
        <w:tc>
          <w:tcPr>
            <w:tcW w:w="394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noWrap/>
            <w:vAlign w:val="center"/>
            <w:hideMark/>
          </w:tcPr>
          <w:p w14:paraId="5D65EDC9" w14:textId="77777777" w:rsidR="00ED2613" w:rsidRPr="00ED2613" w:rsidRDefault="00ED2613" w:rsidP="00ED261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2A6031E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7683F3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Std.Dev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054F07D1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000000" w:fill="FFFFFF"/>
            <w:vAlign w:val="center"/>
            <w:hideMark/>
          </w:tcPr>
          <w:p w14:paraId="43EB8BA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ED261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# observations</w:t>
            </w:r>
          </w:p>
        </w:tc>
      </w:tr>
      <w:tr w:rsidR="00ED2613" w:rsidRPr="00ED2613" w14:paraId="577740B3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E9A2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4C8D7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A38B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D141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8894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ED2613" w:rsidRPr="00ED2613" w14:paraId="3AD643F9" w14:textId="77777777" w:rsidTr="00F3667C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EFF2" w14:textId="77777777" w:rsidR="00ED2613" w:rsidRPr="00ED2613" w:rsidRDefault="00ED2613" w:rsidP="00ED26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Residual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C405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DAFF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D261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20AE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AE52" w14:textId="77777777" w:rsidR="00ED2613" w:rsidRPr="00ED2613" w:rsidRDefault="00ED2613" w:rsidP="00ED2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60D2B0" w14:textId="1683C6E6" w:rsidR="00DE5FC1" w:rsidRPr="00867BC6" w:rsidRDefault="00DE5FC1">
      <w:pPr>
        <w:spacing w:line="278" w:lineRule="auto"/>
        <w:rPr>
          <w:rFonts w:cstheme="minorHAnsi"/>
          <w:b/>
          <w:bCs/>
          <w:i/>
          <w:iCs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br w:type="page"/>
      </w:r>
    </w:p>
    <w:p w14:paraId="56D8D896" w14:textId="767D9A5F" w:rsidR="00FD0AB3" w:rsidRDefault="000B3795" w:rsidP="00EF28F6"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4B9829EB" wp14:editId="4DD1F624">
            <wp:extent cx="5018015" cy="5938520"/>
            <wp:effectExtent l="0" t="0" r="0" b="5080"/>
            <wp:docPr id="1155764454" name="Picture 3" descr="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764454" name="Picture 3" descr="A graph of a number of poin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035" cy="597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30EE6" w14:textId="1F67B406" w:rsidR="0078082F" w:rsidRDefault="00EF28F6" w:rsidP="00376299">
      <w:pPr>
        <w:spacing w:line="360" w:lineRule="auto"/>
        <w:rPr>
          <w:rFonts w:cstheme="minorHAnsi"/>
          <w:sz w:val="24"/>
          <w:szCs w:val="24"/>
        </w:rPr>
      </w:pPr>
      <w:r w:rsidRPr="0020334E">
        <w:rPr>
          <w:rFonts w:cstheme="minorHAnsi"/>
          <w:b/>
          <w:bCs/>
          <w:i/>
          <w:iCs/>
          <w:sz w:val="24"/>
          <w:szCs w:val="24"/>
        </w:rPr>
        <w:t>Figure S1.</w:t>
      </w:r>
      <w:r w:rsidRPr="0020334E">
        <w:rPr>
          <w:rFonts w:cstheme="minorHAnsi"/>
          <w:b/>
          <w:bCs/>
          <w:sz w:val="24"/>
          <w:szCs w:val="24"/>
        </w:rPr>
        <w:t xml:space="preserve"> </w:t>
      </w:r>
      <w:r w:rsidR="006B6F57" w:rsidRPr="00867BC6">
        <w:rPr>
          <w:rFonts w:cstheme="minorHAnsi"/>
          <w:sz w:val="24"/>
          <w:szCs w:val="24"/>
        </w:rPr>
        <w:t xml:space="preserve">Separate </w:t>
      </w:r>
      <w:r w:rsidR="006B6F57">
        <w:rPr>
          <w:rFonts w:cstheme="minorHAnsi"/>
          <w:sz w:val="24"/>
          <w:szCs w:val="24"/>
        </w:rPr>
        <w:t>m</w:t>
      </w:r>
      <w:r w:rsidRPr="0020334E">
        <w:rPr>
          <w:rFonts w:cstheme="minorHAnsi"/>
          <w:sz w:val="24"/>
          <w:szCs w:val="24"/>
        </w:rPr>
        <w:t>id</w:t>
      </w:r>
      <w:r w:rsidR="004A6617">
        <w:rPr>
          <w:rFonts w:cstheme="minorHAnsi"/>
          <w:sz w:val="24"/>
          <w:szCs w:val="24"/>
        </w:rPr>
        <w:t>-</w:t>
      </w:r>
      <w:r w:rsidR="00F82375" w:rsidRPr="0020334E">
        <w:rPr>
          <w:rFonts w:cstheme="minorHAnsi"/>
          <w:sz w:val="24"/>
          <w:szCs w:val="24"/>
        </w:rPr>
        <w:t>parent – mid</w:t>
      </w:r>
      <w:r w:rsidR="004A6617">
        <w:rPr>
          <w:rFonts w:cstheme="minorHAnsi"/>
          <w:sz w:val="24"/>
          <w:szCs w:val="24"/>
        </w:rPr>
        <w:t>-</w:t>
      </w:r>
      <w:r w:rsidR="00F82375" w:rsidRPr="0020334E">
        <w:rPr>
          <w:rFonts w:cstheme="minorHAnsi"/>
          <w:sz w:val="24"/>
          <w:szCs w:val="24"/>
        </w:rPr>
        <w:t xml:space="preserve">offspring </w:t>
      </w:r>
      <w:r w:rsidRPr="0020334E">
        <w:rPr>
          <w:rFonts w:cstheme="minorHAnsi"/>
          <w:sz w:val="24"/>
          <w:szCs w:val="24"/>
        </w:rPr>
        <w:t>regression of log-transformed telomere length (</w:t>
      </w:r>
      <w:r w:rsidR="00F82375" w:rsidRPr="0020334E">
        <w:rPr>
          <w:rFonts w:cstheme="minorHAnsi"/>
          <w:sz w:val="24"/>
          <w:szCs w:val="24"/>
        </w:rPr>
        <w:t xml:space="preserve">TL; measured as </w:t>
      </w:r>
      <w:r w:rsidRPr="0020334E">
        <w:rPr>
          <w:rFonts w:cstheme="minorHAnsi"/>
          <w:sz w:val="24"/>
          <w:szCs w:val="24"/>
        </w:rPr>
        <w:t>t/s</w:t>
      </w:r>
      <w:r w:rsidR="003D2F42">
        <w:rPr>
          <w:rFonts w:cstheme="minorHAnsi"/>
          <w:sz w:val="24"/>
          <w:szCs w:val="24"/>
        </w:rPr>
        <w:t>-</w:t>
      </w:r>
      <w:r w:rsidRPr="0020334E">
        <w:rPr>
          <w:rFonts w:cstheme="minorHAnsi"/>
          <w:sz w:val="24"/>
          <w:szCs w:val="24"/>
        </w:rPr>
        <w:t xml:space="preserve">ratio) for </w:t>
      </w:r>
      <w:r w:rsidR="00F82375" w:rsidRPr="0020334E">
        <w:rPr>
          <w:rFonts w:cstheme="minorHAnsi"/>
          <w:sz w:val="24"/>
          <w:szCs w:val="24"/>
        </w:rPr>
        <w:t>offspring</w:t>
      </w:r>
      <w:r w:rsidR="00656E46">
        <w:rPr>
          <w:rFonts w:cstheme="minorHAnsi"/>
          <w:sz w:val="24"/>
          <w:szCs w:val="24"/>
        </w:rPr>
        <w:t xml:space="preserve"> at</w:t>
      </w:r>
      <w:r w:rsidR="00656E46" w:rsidRPr="0020334E">
        <w:rPr>
          <w:rFonts w:cstheme="minorHAnsi"/>
          <w:sz w:val="24"/>
          <w:szCs w:val="24"/>
        </w:rPr>
        <w:t xml:space="preserve"> embryo and nestling stages</w:t>
      </w:r>
      <w:r w:rsidR="0013115F">
        <w:rPr>
          <w:rFonts w:cstheme="minorHAnsi"/>
          <w:sz w:val="24"/>
          <w:szCs w:val="24"/>
        </w:rPr>
        <w:t xml:space="preserve"> for </w:t>
      </w:r>
      <w:proofErr w:type="spellStart"/>
      <w:r w:rsidR="0013115F">
        <w:rPr>
          <w:rFonts w:cstheme="minorHAnsi"/>
          <w:sz w:val="24"/>
          <w:szCs w:val="24"/>
        </w:rPr>
        <w:t>visualisation</w:t>
      </w:r>
      <w:proofErr w:type="spellEnd"/>
      <w:r w:rsidRPr="0020334E">
        <w:rPr>
          <w:rFonts w:cstheme="minorHAnsi"/>
          <w:sz w:val="24"/>
          <w:szCs w:val="24"/>
        </w:rPr>
        <w:t xml:space="preserve">. The regression estimates the relationship between the mean parent </w:t>
      </w:r>
      <w:proofErr w:type="spellStart"/>
      <w:r w:rsidRPr="0020334E">
        <w:rPr>
          <w:rFonts w:cstheme="minorHAnsi"/>
          <w:sz w:val="24"/>
          <w:szCs w:val="24"/>
        </w:rPr>
        <w:t>nTL</w:t>
      </w:r>
      <w:proofErr w:type="spellEnd"/>
      <w:r w:rsidRPr="0020334E">
        <w:rPr>
          <w:rFonts w:cstheme="minorHAnsi"/>
          <w:sz w:val="24"/>
          <w:szCs w:val="24"/>
        </w:rPr>
        <w:t xml:space="preserve"> and </w:t>
      </w:r>
      <w:r w:rsidR="00F82375" w:rsidRPr="0020334E">
        <w:rPr>
          <w:rFonts w:cstheme="minorHAnsi"/>
          <w:sz w:val="24"/>
          <w:szCs w:val="24"/>
        </w:rPr>
        <w:t xml:space="preserve">mean </w:t>
      </w:r>
      <w:r w:rsidRPr="0020334E">
        <w:rPr>
          <w:rFonts w:cstheme="minorHAnsi"/>
          <w:sz w:val="24"/>
          <w:szCs w:val="24"/>
        </w:rPr>
        <w:t>offspring TL</w:t>
      </w:r>
      <w:r w:rsidR="00F82375" w:rsidRPr="0020334E">
        <w:rPr>
          <w:rFonts w:cstheme="minorHAnsi"/>
          <w:sz w:val="24"/>
          <w:szCs w:val="24"/>
        </w:rPr>
        <w:t xml:space="preserve"> at either the embryo or the nestling stage</w:t>
      </w:r>
      <w:r w:rsidRPr="0020334E">
        <w:rPr>
          <w:rFonts w:cstheme="minorHAnsi"/>
          <w:sz w:val="24"/>
          <w:szCs w:val="24"/>
        </w:rPr>
        <w:t>. The solid line represents the linear trend, with 95% confidence intervals shaded.</w:t>
      </w:r>
      <w:r w:rsidR="00F82375" w:rsidRPr="0020334E">
        <w:rPr>
          <w:rFonts w:cstheme="minorHAnsi"/>
          <w:sz w:val="24"/>
          <w:szCs w:val="24"/>
        </w:rPr>
        <w:t xml:space="preserve"> </w:t>
      </w:r>
      <w:proofErr w:type="spellStart"/>
      <w:r w:rsidR="00F82375" w:rsidRPr="0020334E">
        <w:rPr>
          <w:rFonts w:cstheme="minorHAnsi"/>
          <w:sz w:val="24"/>
          <w:szCs w:val="24"/>
        </w:rPr>
        <w:t>nTL</w:t>
      </w:r>
      <w:proofErr w:type="spellEnd"/>
      <w:r w:rsidR="00F82375" w:rsidRPr="0020334E">
        <w:rPr>
          <w:rFonts w:cstheme="minorHAnsi"/>
          <w:sz w:val="24"/>
          <w:szCs w:val="24"/>
        </w:rPr>
        <w:t xml:space="preserve"> = the parents’ TL when they were nestlings.</w:t>
      </w:r>
    </w:p>
    <w:p w14:paraId="46CBB465" w14:textId="0661DB6C" w:rsidR="0078082F" w:rsidRDefault="00D10EB1" w:rsidP="00376299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32B692A" wp14:editId="01EB92E1">
            <wp:extent cx="5205046" cy="6159860"/>
            <wp:effectExtent l="0" t="0" r="0" b="0"/>
            <wp:docPr id="913620383" name="Picture 2" descr="A graph of a graph of a bab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620383" name="Picture 2" descr="A graph of a graph of a baby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186" cy="617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41AE3" w14:textId="35C155CF" w:rsidR="00F14D29" w:rsidRPr="00376299" w:rsidRDefault="00F14D29" w:rsidP="00376299">
      <w:pPr>
        <w:spacing w:line="360" w:lineRule="auto"/>
        <w:rPr>
          <w:rFonts w:cstheme="minorHAnsi"/>
          <w:sz w:val="24"/>
          <w:szCs w:val="24"/>
        </w:rPr>
      </w:pPr>
      <w:r w:rsidRPr="0020334E">
        <w:rPr>
          <w:rFonts w:cstheme="minorHAnsi"/>
          <w:b/>
          <w:bCs/>
          <w:i/>
          <w:iCs/>
          <w:sz w:val="24"/>
          <w:szCs w:val="24"/>
        </w:rPr>
        <w:t>Figure S</w:t>
      </w:r>
      <w:r>
        <w:rPr>
          <w:rFonts w:cstheme="minorHAnsi"/>
          <w:b/>
          <w:bCs/>
          <w:i/>
          <w:iCs/>
          <w:sz w:val="24"/>
          <w:szCs w:val="24"/>
        </w:rPr>
        <w:t>2</w:t>
      </w:r>
      <w:r w:rsidRPr="0020334E">
        <w:rPr>
          <w:rFonts w:cstheme="minorHAnsi"/>
          <w:b/>
          <w:bCs/>
          <w:i/>
          <w:iCs/>
          <w:sz w:val="24"/>
          <w:szCs w:val="24"/>
        </w:rPr>
        <w:t>.</w:t>
      </w:r>
      <w:r w:rsidRPr="0020334E">
        <w:rPr>
          <w:rFonts w:cstheme="minorHAnsi"/>
          <w:b/>
          <w:bCs/>
          <w:sz w:val="24"/>
          <w:szCs w:val="24"/>
        </w:rPr>
        <w:t xml:space="preserve"> </w:t>
      </w:r>
      <w:r w:rsidRPr="00561B3B">
        <w:rPr>
          <w:rFonts w:cstheme="minorHAnsi"/>
          <w:sz w:val="24"/>
          <w:szCs w:val="24"/>
        </w:rPr>
        <w:t xml:space="preserve">Relationship of mid-parent </w:t>
      </w:r>
      <w:proofErr w:type="spellStart"/>
      <w:r w:rsidRPr="00561B3B">
        <w:rPr>
          <w:rFonts w:cstheme="minorHAnsi"/>
          <w:sz w:val="24"/>
          <w:szCs w:val="24"/>
        </w:rPr>
        <w:t>nTL</w:t>
      </w:r>
      <w:proofErr w:type="spellEnd"/>
      <w:r w:rsidRPr="00561B3B">
        <w:rPr>
          <w:rFonts w:cstheme="minorHAnsi"/>
          <w:sz w:val="24"/>
          <w:szCs w:val="24"/>
        </w:rPr>
        <w:t xml:space="preserve"> (average of log-transformed TL of mother and father at nestling stage) and nestling </w:t>
      </w:r>
      <w:r w:rsidR="00041282" w:rsidRPr="00561B3B">
        <w:rPr>
          <w:rFonts w:cstheme="minorHAnsi"/>
          <w:sz w:val="24"/>
          <w:szCs w:val="24"/>
        </w:rPr>
        <w:t>TL (log-transformed t/s-ratio)</w:t>
      </w:r>
      <w:r w:rsidRPr="00561B3B">
        <w:rPr>
          <w:rFonts w:cstheme="minorHAnsi"/>
          <w:sz w:val="24"/>
          <w:szCs w:val="24"/>
        </w:rPr>
        <w:t xml:space="preserve"> </w:t>
      </w:r>
      <w:r w:rsidR="00041282" w:rsidRPr="00561B3B">
        <w:rPr>
          <w:rFonts w:cstheme="minorHAnsi"/>
          <w:sz w:val="24"/>
          <w:szCs w:val="24"/>
        </w:rPr>
        <w:t>for sons (orange) and daughters (grey). Points show raw data, lines indicate</w:t>
      </w:r>
      <w:r w:rsidR="00A84B77" w:rsidRPr="00561B3B">
        <w:rPr>
          <w:rFonts w:cstheme="minorHAnsi"/>
          <w:sz w:val="24"/>
          <w:szCs w:val="24"/>
        </w:rPr>
        <w:t xml:space="preserve"> slopes predicted from the LMM</w:t>
      </w:r>
      <w:r w:rsidR="00041282" w:rsidRPr="00561B3B">
        <w:rPr>
          <w:rFonts w:cstheme="minorHAnsi"/>
          <w:sz w:val="24"/>
          <w:szCs w:val="24"/>
        </w:rPr>
        <w:t>, and shaded ribbons represent 95% confidence intervals. Estimated slopes (β)</w:t>
      </w:r>
      <w:r w:rsidR="00131B30" w:rsidRPr="00561B3B">
        <w:rPr>
          <w:rFonts w:cstheme="minorHAnsi"/>
          <w:sz w:val="24"/>
          <w:szCs w:val="24"/>
        </w:rPr>
        <w:t>, SE</w:t>
      </w:r>
      <w:r w:rsidR="00041282" w:rsidRPr="00561B3B">
        <w:rPr>
          <w:rFonts w:cstheme="minorHAnsi"/>
          <w:sz w:val="24"/>
          <w:szCs w:val="24"/>
        </w:rPr>
        <w:t xml:space="preserve"> and corresponding p-values are shown within the panels for each sex, adjusted for parental age and nestling mass.</w:t>
      </w:r>
    </w:p>
    <w:p w14:paraId="75CE8481" w14:textId="6B5ED9E2" w:rsidR="00394B1F" w:rsidRDefault="007B2E1E" w:rsidP="00394B1F">
      <w:pPr>
        <w:spacing w:line="360" w:lineRule="auto"/>
        <w:rPr>
          <w:rFonts w:cstheme="minorHAnsi"/>
          <w:b/>
          <w:bCs/>
          <w:sz w:val="24"/>
          <w:szCs w:val="24"/>
        </w:rPr>
      </w:pPr>
      <w:bookmarkStart w:id="1" w:name="_Hlk188462959"/>
      <w:r>
        <w:rPr>
          <w:rFonts w:cstheme="minorHAnsi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30D9A525" wp14:editId="0C7F7139">
            <wp:extent cx="5110163" cy="6047572"/>
            <wp:effectExtent l="0" t="0" r="0" b="0"/>
            <wp:docPr id="271001119" name="Picture 1" descr="A diagram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001119" name="Picture 1" descr="A diagram of a number of individual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502" cy="6062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A25DA" w14:textId="73ED40A8" w:rsidR="00CD4D80" w:rsidRDefault="00394B1F" w:rsidP="00394B1F"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S</w:t>
      </w:r>
      <w:r w:rsidR="00F14D29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Pr="003272B6">
        <w:rPr>
          <w:rFonts w:cstheme="minorHAnsi"/>
          <w:color w:val="000000" w:themeColor="text1"/>
          <w:sz w:val="24"/>
          <w:szCs w:val="24"/>
        </w:rPr>
        <w:t xml:space="preserve">Embryo telomere length 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for </w:t>
      </w:r>
      <w:r w:rsidR="00972DD6" w:rsidRPr="003272B6">
        <w:rPr>
          <w:rFonts w:cstheme="minorHAnsi"/>
          <w:color w:val="000000" w:themeColor="text1"/>
          <w:sz w:val="24"/>
          <w:szCs w:val="24"/>
        </w:rPr>
        <w:t>sons and daughters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 from parents with </w:t>
      </w:r>
      <w:r w:rsidR="00972DD6">
        <w:rPr>
          <w:rFonts w:cstheme="minorHAnsi"/>
          <w:b/>
          <w:bCs/>
          <w:color w:val="000000" w:themeColor="text1"/>
          <w:sz w:val="24"/>
          <w:szCs w:val="24"/>
        </w:rPr>
        <w:t>old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 (</w:t>
      </w:r>
      <w:r w:rsidR="00972DD6">
        <w:rPr>
          <w:rFonts w:cstheme="minorHAnsi"/>
          <w:color w:val="000000" w:themeColor="text1"/>
          <w:sz w:val="24"/>
          <w:szCs w:val="24"/>
        </w:rPr>
        <w:t>purple</w:t>
      </w:r>
      <w:r w:rsidR="00972DD6" w:rsidRPr="003272B6">
        <w:rPr>
          <w:rFonts w:cstheme="minorHAnsi"/>
          <w:color w:val="000000" w:themeColor="text1"/>
          <w:sz w:val="24"/>
          <w:szCs w:val="24"/>
        </w:rPr>
        <w:t>) and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 </w:t>
      </w:r>
      <w:r w:rsidR="00972DD6">
        <w:rPr>
          <w:rFonts w:cstheme="minorHAnsi"/>
          <w:b/>
          <w:bCs/>
          <w:color w:val="000000" w:themeColor="text1"/>
          <w:sz w:val="24"/>
          <w:szCs w:val="24"/>
        </w:rPr>
        <w:t>young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 (</w:t>
      </w:r>
      <w:r w:rsidR="00972DD6">
        <w:rPr>
          <w:rFonts w:cstheme="minorHAnsi"/>
          <w:color w:val="000000" w:themeColor="text1"/>
          <w:sz w:val="24"/>
          <w:szCs w:val="24"/>
        </w:rPr>
        <w:t>green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) </w:t>
      </w:r>
      <w:r w:rsidR="00972DD6">
        <w:rPr>
          <w:rFonts w:cstheme="minorHAnsi"/>
          <w:color w:val="000000" w:themeColor="text1"/>
          <w:sz w:val="24"/>
          <w:szCs w:val="24"/>
        </w:rPr>
        <w:t>age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 group</w:t>
      </w:r>
      <w:r w:rsidR="00972DD6">
        <w:rPr>
          <w:rFonts w:cstheme="minorHAnsi"/>
          <w:color w:val="000000" w:themeColor="text1"/>
          <w:sz w:val="24"/>
          <w:szCs w:val="24"/>
        </w:rPr>
        <w:t>s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. </w:t>
      </w:r>
      <w:bookmarkEnd w:id="1"/>
      <w:r w:rsidR="00972DD6">
        <w:rPr>
          <w:rFonts w:cstheme="minorHAnsi"/>
          <w:color w:val="000000" w:themeColor="text1"/>
          <w:sz w:val="24"/>
          <w:szCs w:val="24"/>
        </w:rPr>
        <w:t xml:space="preserve">Large points and error bars </w:t>
      </w:r>
      <w:r w:rsidR="00972DD6" w:rsidRPr="00D76469">
        <w:rPr>
          <w:rFonts w:cstheme="minorHAnsi"/>
          <w:color w:val="000000" w:themeColor="text1"/>
          <w:sz w:val="24"/>
          <w:szCs w:val="24"/>
        </w:rPr>
        <w:t xml:space="preserve">represent </w:t>
      </w:r>
      <w:r w:rsidR="00972DD6" w:rsidRPr="003272B6">
        <w:rPr>
          <w:rFonts w:cstheme="minorHAnsi"/>
          <w:color w:val="000000" w:themeColor="text1"/>
          <w:sz w:val="24"/>
          <w:szCs w:val="24"/>
        </w:rPr>
        <w:t>mean</w:t>
      </w:r>
      <w:r w:rsidR="00972DD6">
        <w:rPr>
          <w:rFonts w:cstheme="minorHAnsi"/>
          <w:color w:val="000000" w:themeColor="text1"/>
          <w:sz w:val="24"/>
          <w:szCs w:val="24"/>
        </w:rPr>
        <w:t>s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 ± S.E. of log-transformed t/s</w:t>
      </w:r>
      <w:r w:rsidR="00044D8E">
        <w:rPr>
          <w:rFonts w:cstheme="minorHAnsi"/>
          <w:color w:val="000000" w:themeColor="text1"/>
          <w:sz w:val="24"/>
          <w:szCs w:val="24"/>
        </w:rPr>
        <w:t>-</w:t>
      </w:r>
      <w:r w:rsidR="00972DD6" w:rsidRPr="003272B6">
        <w:rPr>
          <w:rFonts w:cstheme="minorHAnsi"/>
          <w:color w:val="000000" w:themeColor="text1"/>
          <w:sz w:val="24"/>
          <w:szCs w:val="24"/>
        </w:rPr>
        <w:t>ratio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 values, while </w:t>
      </w:r>
      <w:r w:rsidR="00972DD6" w:rsidRPr="00D76469">
        <w:rPr>
          <w:rFonts w:cstheme="minorHAnsi"/>
          <w:color w:val="000000" w:themeColor="text1"/>
          <w:sz w:val="24"/>
          <w:szCs w:val="24"/>
        </w:rPr>
        <w:t xml:space="preserve">semi-transparent small points </w:t>
      </w:r>
      <w:r w:rsidR="00972DD6">
        <w:rPr>
          <w:rFonts w:cstheme="minorHAnsi"/>
          <w:color w:val="000000" w:themeColor="text1"/>
          <w:sz w:val="24"/>
          <w:szCs w:val="24"/>
        </w:rPr>
        <w:t>show raw data.</w:t>
      </w:r>
      <w:r w:rsidR="00972DD6" w:rsidRPr="003272B6">
        <w:rPr>
          <w:rFonts w:cstheme="minorHAnsi"/>
          <w:color w:val="000000" w:themeColor="text1"/>
          <w:sz w:val="24"/>
          <w:szCs w:val="24"/>
        </w:rPr>
        <w:t xml:space="preserve"> 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Significance </w:t>
      </w:r>
      <w:r w:rsidR="0061745F">
        <w:rPr>
          <w:rFonts w:cstheme="minorHAnsi"/>
          <w:color w:val="000000" w:themeColor="text1"/>
          <w:sz w:val="24"/>
          <w:szCs w:val="24"/>
        </w:rPr>
        <w:t xml:space="preserve">differences between offspring sex </w:t>
      </w:r>
      <w:r w:rsidR="00F82375">
        <w:rPr>
          <w:rFonts w:cstheme="minorHAnsi"/>
          <w:color w:val="000000" w:themeColor="text1"/>
          <w:sz w:val="24"/>
          <w:szCs w:val="24"/>
        </w:rPr>
        <w:t>group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 are </w:t>
      </w:r>
      <w:r w:rsidR="0061745F">
        <w:rPr>
          <w:rFonts w:cstheme="minorHAnsi"/>
          <w:color w:val="000000" w:themeColor="text1"/>
          <w:sz w:val="24"/>
          <w:szCs w:val="24"/>
        </w:rPr>
        <w:t xml:space="preserve">determined using </w:t>
      </w:r>
      <w:r w:rsidR="0061745F" w:rsidRPr="0061745F">
        <w:rPr>
          <w:rFonts w:cstheme="minorHAnsi"/>
          <w:i/>
          <w:iCs/>
          <w:color w:val="000000" w:themeColor="text1"/>
          <w:sz w:val="24"/>
          <w:szCs w:val="24"/>
        </w:rPr>
        <w:t>post hoc</w:t>
      </w:r>
      <w:r w:rsidR="00972DD6">
        <w:rPr>
          <w:rFonts w:cstheme="minorHAnsi"/>
          <w:color w:val="000000" w:themeColor="text1"/>
          <w:sz w:val="24"/>
          <w:szCs w:val="24"/>
        </w:rPr>
        <w:t xml:space="preserve"> least squares means </w:t>
      </w:r>
      <w:r w:rsidR="0061745F">
        <w:rPr>
          <w:rFonts w:cstheme="minorHAnsi"/>
          <w:color w:val="000000" w:themeColor="text1"/>
          <w:sz w:val="24"/>
          <w:szCs w:val="24"/>
        </w:rPr>
        <w:t xml:space="preserve">pairwise </w:t>
      </w:r>
      <w:r w:rsidR="00972DD6">
        <w:rPr>
          <w:rFonts w:cstheme="minorHAnsi"/>
          <w:color w:val="000000" w:themeColor="text1"/>
          <w:sz w:val="24"/>
          <w:szCs w:val="24"/>
        </w:rPr>
        <w:t>comparison</w:t>
      </w:r>
      <w:r w:rsidR="0061745F">
        <w:rPr>
          <w:rFonts w:cstheme="minorHAnsi"/>
          <w:color w:val="000000" w:themeColor="text1"/>
          <w:sz w:val="24"/>
          <w:szCs w:val="24"/>
        </w:rPr>
        <w:t>s</w:t>
      </w:r>
      <w:r w:rsidR="00972DD6">
        <w:rPr>
          <w:rFonts w:cstheme="minorHAnsi"/>
          <w:color w:val="000000" w:themeColor="text1"/>
          <w:sz w:val="24"/>
          <w:szCs w:val="24"/>
        </w:rPr>
        <w:t>.</w:t>
      </w:r>
    </w:p>
    <w:p w14:paraId="07813C55" w14:textId="77777777" w:rsidR="00DE5FC1" w:rsidRDefault="00DE5FC1" w:rsidP="00394B1F"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</w:p>
    <w:sectPr w:rsidR="00DE5FC1" w:rsidSect="00866F28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A6017" w14:textId="77777777" w:rsidR="005859AB" w:rsidRDefault="005859AB">
      <w:pPr>
        <w:spacing w:after="0" w:line="240" w:lineRule="auto"/>
      </w:pPr>
      <w:r>
        <w:separator/>
      </w:r>
    </w:p>
  </w:endnote>
  <w:endnote w:type="continuationSeparator" w:id="0">
    <w:p w14:paraId="468B8401" w14:textId="77777777" w:rsidR="005859AB" w:rsidRDefault="00585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FZYaoTi">
    <w:altName w:val="方正姚体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7876295"/>
      <w:docPartObj>
        <w:docPartGallery w:val="Page Numbers (Bottom of Page)"/>
        <w:docPartUnique/>
      </w:docPartObj>
    </w:sdtPr>
    <w:sdtContent>
      <w:p w14:paraId="7EC2B6AB" w14:textId="77777777" w:rsidR="006444D1" w:rsidRDefault="003E5B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EE6B3D6" w14:textId="77777777" w:rsidR="006444D1" w:rsidRDefault="00644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D4525" w14:textId="77777777" w:rsidR="005859AB" w:rsidRDefault="005859AB">
      <w:pPr>
        <w:spacing w:after="0" w:line="240" w:lineRule="auto"/>
      </w:pPr>
      <w:r>
        <w:separator/>
      </w:r>
    </w:p>
  </w:footnote>
  <w:footnote w:type="continuationSeparator" w:id="0">
    <w:p w14:paraId="573B6C61" w14:textId="77777777" w:rsidR="005859AB" w:rsidRDefault="00585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60C7C"/>
    <w:multiLevelType w:val="hybridMultilevel"/>
    <w:tmpl w:val="8260FAF8"/>
    <w:lvl w:ilvl="0" w:tplc="0409001B">
      <w:start w:val="1"/>
      <w:numFmt w:val="lowerRoman"/>
      <w:lvlText w:val="%1."/>
      <w:lvlJc w:val="right"/>
      <w:pPr>
        <w:ind w:left="99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D61648C"/>
    <w:multiLevelType w:val="hybridMultilevel"/>
    <w:tmpl w:val="FB22FD2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102AC"/>
    <w:multiLevelType w:val="hybridMultilevel"/>
    <w:tmpl w:val="FB22FD22"/>
    <w:lvl w:ilvl="0" w:tplc="176611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B37DD"/>
    <w:multiLevelType w:val="hybridMultilevel"/>
    <w:tmpl w:val="9CF4A486"/>
    <w:lvl w:ilvl="0" w:tplc="FFFFFFFF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7B3DD4"/>
    <w:multiLevelType w:val="hybridMultilevel"/>
    <w:tmpl w:val="B09AB6D8"/>
    <w:lvl w:ilvl="0" w:tplc="0409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C6DF5"/>
    <w:multiLevelType w:val="hybridMultilevel"/>
    <w:tmpl w:val="FB22FD2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63A98"/>
    <w:multiLevelType w:val="hybridMultilevel"/>
    <w:tmpl w:val="19AEAB24"/>
    <w:lvl w:ilvl="0" w:tplc="06D2EBCA">
      <w:start w:val="1"/>
      <w:numFmt w:val="decimal"/>
      <w:lvlText w:val="%1)"/>
      <w:lvlJc w:val="left"/>
      <w:pPr>
        <w:ind w:left="1020" w:hanging="360"/>
      </w:pPr>
    </w:lvl>
    <w:lvl w:ilvl="1" w:tplc="575483D2">
      <w:start w:val="1"/>
      <w:numFmt w:val="decimal"/>
      <w:lvlText w:val="%2)"/>
      <w:lvlJc w:val="left"/>
      <w:pPr>
        <w:ind w:left="1020" w:hanging="360"/>
      </w:pPr>
    </w:lvl>
    <w:lvl w:ilvl="2" w:tplc="7B00105A">
      <w:start w:val="1"/>
      <w:numFmt w:val="decimal"/>
      <w:lvlText w:val="%3)"/>
      <w:lvlJc w:val="left"/>
      <w:pPr>
        <w:ind w:left="1020" w:hanging="360"/>
      </w:pPr>
    </w:lvl>
    <w:lvl w:ilvl="3" w:tplc="A800AAB6">
      <w:start w:val="1"/>
      <w:numFmt w:val="decimal"/>
      <w:lvlText w:val="%4)"/>
      <w:lvlJc w:val="left"/>
      <w:pPr>
        <w:ind w:left="1020" w:hanging="360"/>
      </w:pPr>
    </w:lvl>
    <w:lvl w:ilvl="4" w:tplc="A628CE68">
      <w:start w:val="1"/>
      <w:numFmt w:val="decimal"/>
      <w:lvlText w:val="%5)"/>
      <w:lvlJc w:val="left"/>
      <w:pPr>
        <w:ind w:left="1020" w:hanging="360"/>
      </w:pPr>
    </w:lvl>
    <w:lvl w:ilvl="5" w:tplc="0CA22830">
      <w:start w:val="1"/>
      <w:numFmt w:val="decimal"/>
      <w:lvlText w:val="%6)"/>
      <w:lvlJc w:val="left"/>
      <w:pPr>
        <w:ind w:left="1020" w:hanging="360"/>
      </w:pPr>
    </w:lvl>
    <w:lvl w:ilvl="6" w:tplc="25A8EF0C">
      <w:start w:val="1"/>
      <w:numFmt w:val="decimal"/>
      <w:lvlText w:val="%7)"/>
      <w:lvlJc w:val="left"/>
      <w:pPr>
        <w:ind w:left="1020" w:hanging="360"/>
      </w:pPr>
    </w:lvl>
    <w:lvl w:ilvl="7" w:tplc="55061EFE">
      <w:start w:val="1"/>
      <w:numFmt w:val="decimal"/>
      <w:lvlText w:val="%8)"/>
      <w:lvlJc w:val="left"/>
      <w:pPr>
        <w:ind w:left="1020" w:hanging="360"/>
      </w:pPr>
    </w:lvl>
    <w:lvl w:ilvl="8" w:tplc="3A06856C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21A06E3"/>
    <w:multiLevelType w:val="hybridMultilevel"/>
    <w:tmpl w:val="D94E3D72"/>
    <w:lvl w:ilvl="0" w:tplc="E28A598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74830"/>
    <w:multiLevelType w:val="hybridMultilevel"/>
    <w:tmpl w:val="38E87812"/>
    <w:lvl w:ilvl="0" w:tplc="C260774A">
      <w:start w:val="1"/>
      <w:numFmt w:val="decimal"/>
      <w:lvlText w:val="%1."/>
      <w:lvlJc w:val="left"/>
      <w:pPr>
        <w:ind w:left="1020" w:hanging="360"/>
      </w:pPr>
    </w:lvl>
    <w:lvl w:ilvl="1" w:tplc="EE2243CE">
      <w:start w:val="1"/>
      <w:numFmt w:val="decimal"/>
      <w:lvlText w:val="%2."/>
      <w:lvlJc w:val="left"/>
      <w:pPr>
        <w:ind w:left="1020" w:hanging="360"/>
      </w:pPr>
    </w:lvl>
    <w:lvl w:ilvl="2" w:tplc="9AAC3A4A">
      <w:start w:val="1"/>
      <w:numFmt w:val="decimal"/>
      <w:lvlText w:val="%3."/>
      <w:lvlJc w:val="left"/>
      <w:pPr>
        <w:ind w:left="1020" w:hanging="360"/>
      </w:pPr>
    </w:lvl>
    <w:lvl w:ilvl="3" w:tplc="AC249280">
      <w:start w:val="1"/>
      <w:numFmt w:val="decimal"/>
      <w:lvlText w:val="%4."/>
      <w:lvlJc w:val="left"/>
      <w:pPr>
        <w:ind w:left="1020" w:hanging="360"/>
      </w:pPr>
    </w:lvl>
    <w:lvl w:ilvl="4" w:tplc="A126B2BE">
      <w:start w:val="1"/>
      <w:numFmt w:val="decimal"/>
      <w:lvlText w:val="%5."/>
      <w:lvlJc w:val="left"/>
      <w:pPr>
        <w:ind w:left="1020" w:hanging="360"/>
      </w:pPr>
    </w:lvl>
    <w:lvl w:ilvl="5" w:tplc="B30A394E">
      <w:start w:val="1"/>
      <w:numFmt w:val="decimal"/>
      <w:lvlText w:val="%6."/>
      <w:lvlJc w:val="left"/>
      <w:pPr>
        <w:ind w:left="1020" w:hanging="360"/>
      </w:pPr>
    </w:lvl>
    <w:lvl w:ilvl="6" w:tplc="C7F6D0D6">
      <w:start w:val="1"/>
      <w:numFmt w:val="decimal"/>
      <w:lvlText w:val="%7."/>
      <w:lvlJc w:val="left"/>
      <w:pPr>
        <w:ind w:left="1020" w:hanging="360"/>
      </w:pPr>
    </w:lvl>
    <w:lvl w:ilvl="7" w:tplc="52086464">
      <w:start w:val="1"/>
      <w:numFmt w:val="decimal"/>
      <w:lvlText w:val="%8."/>
      <w:lvlJc w:val="left"/>
      <w:pPr>
        <w:ind w:left="1020" w:hanging="360"/>
      </w:pPr>
    </w:lvl>
    <w:lvl w:ilvl="8" w:tplc="BAFE14E8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35C46FBF"/>
    <w:multiLevelType w:val="hybridMultilevel"/>
    <w:tmpl w:val="A112DC14"/>
    <w:lvl w:ilvl="0" w:tplc="9686334A">
      <w:start w:val="1"/>
      <w:numFmt w:val="decimal"/>
      <w:lvlText w:val="%1)"/>
      <w:lvlJc w:val="left"/>
      <w:pPr>
        <w:ind w:left="720" w:hanging="360"/>
      </w:pPr>
    </w:lvl>
    <w:lvl w:ilvl="1" w:tplc="EC46E824">
      <w:start w:val="1"/>
      <w:numFmt w:val="decimal"/>
      <w:lvlText w:val="%2)"/>
      <w:lvlJc w:val="left"/>
      <w:pPr>
        <w:ind w:left="720" w:hanging="360"/>
      </w:pPr>
    </w:lvl>
    <w:lvl w:ilvl="2" w:tplc="4EFA515C">
      <w:start w:val="1"/>
      <w:numFmt w:val="decimal"/>
      <w:lvlText w:val="%3)"/>
      <w:lvlJc w:val="left"/>
      <w:pPr>
        <w:ind w:left="720" w:hanging="360"/>
      </w:pPr>
    </w:lvl>
    <w:lvl w:ilvl="3" w:tplc="AB1004CA">
      <w:start w:val="1"/>
      <w:numFmt w:val="decimal"/>
      <w:lvlText w:val="%4)"/>
      <w:lvlJc w:val="left"/>
      <w:pPr>
        <w:ind w:left="720" w:hanging="360"/>
      </w:pPr>
    </w:lvl>
    <w:lvl w:ilvl="4" w:tplc="27C066F0">
      <w:start w:val="1"/>
      <w:numFmt w:val="decimal"/>
      <w:lvlText w:val="%5)"/>
      <w:lvlJc w:val="left"/>
      <w:pPr>
        <w:ind w:left="720" w:hanging="360"/>
      </w:pPr>
    </w:lvl>
    <w:lvl w:ilvl="5" w:tplc="6F4C0EB6">
      <w:start w:val="1"/>
      <w:numFmt w:val="decimal"/>
      <w:lvlText w:val="%6)"/>
      <w:lvlJc w:val="left"/>
      <w:pPr>
        <w:ind w:left="720" w:hanging="360"/>
      </w:pPr>
    </w:lvl>
    <w:lvl w:ilvl="6" w:tplc="B0AEADFC">
      <w:start w:val="1"/>
      <w:numFmt w:val="decimal"/>
      <w:lvlText w:val="%7)"/>
      <w:lvlJc w:val="left"/>
      <w:pPr>
        <w:ind w:left="720" w:hanging="360"/>
      </w:pPr>
    </w:lvl>
    <w:lvl w:ilvl="7" w:tplc="4C0CD772">
      <w:start w:val="1"/>
      <w:numFmt w:val="decimal"/>
      <w:lvlText w:val="%8)"/>
      <w:lvlJc w:val="left"/>
      <w:pPr>
        <w:ind w:left="720" w:hanging="360"/>
      </w:pPr>
    </w:lvl>
    <w:lvl w:ilvl="8" w:tplc="BA1C42F6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37C11420"/>
    <w:multiLevelType w:val="hybridMultilevel"/>
    <w:tmpl w:val="A648BA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84FB7"/>
    <w:multiLevelType w:val="hybridMultilevel"/>
    <w:tmpl w:val="FB22FD2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165ED"/>
    <w:multiLevelType w:val="hybridMultilevel"/>
    <w:tmpl w:val="F3CEE464"/>
    <w:lvl w:ilvl="0" w:tplc="537AC3C6">
      <w:start w:val="1"/>
      <w:numFmt w:val="decimal"/>
      <w:lvlText w:val="%1)"/>
      <w:lvlJc w:val="left"/>
      <w:pPr>
        <w:ind w:left="1020" w:hanging="360"/>
      </w:pPr>
    </w:lvl>
    <w:lvl w:ilvl="1" w:tplc="258CC2F0">
      <w:start w:val="1"/>
      <w:numFmt w:val="decimal"/>
      <w:lvlText w:val="%2)"/>
      <w:lvlJc w:val="left"/>
      <w:pPr>
        <w:ind w:left="1020" w:hanging="360"/>
      </w:pPr>
    </w:lvl>
    <w:lvl w:ilvl="2" w:tplc="012091CA">
      <w:start w:val="1"/>
      <w:numFmt w:val="decimal"/>
      <w:lvlText w:val="%3)"/>
      <w:lvlJc w:val="left"/>
      <w:pPr>
        <w:ind w:left="1020" w:hanging="360"/>
      </w:pPr>
    </w:lvl>
    <w:lvl w:ilvl="3" w:tplc="91807C9E">
      <w:start w:val="1"/>
      <w:numFmt w:val="decimal"/>
      <w:lvlText w:val="%4)"/>
      <w:lvlJc w:val="left"/>
      <w:pPr>
        <w:ind w:left="1020" w:hanging="360"/>
      </w:pPr>
    </w:lvl>
    <w:lvl w:ilvl="4" w:tplc="52F022CC">
      <w:start w:val="1"/>
      <w:numFmt w:val="decimal"/>
      <w:lvlText w:val="%5)"/>
      <w:lvlJc w:val="left"/>
      <w:pPr>
        <w:ind w:left="1020" w:hanging="360"/>
      </w:pPr>
    </w:lvl>
    <w:lvl w:ilvl="5" w:tplc="2EEC8DA6">
      <w:start w:val="1"/>
      <w:numFmt w:val="decimal"/>
      <w:lvlText w:val="%6)"/>
      <w:lvlJc w:val="left"/>
      <w:pPr>
        <w:ind w:left="1020" w:hanging="360"/>
      </w:pPr>
    </w:lvl>
    <w:lvl w:ilvl="6" w:tplc="80BAF4B6">
      <w:start w:val="1"/>
      <w:numFmt w:val="decimal"/>
      <w:lvlText w:val="%7)"/>
      <w:lvlJc w:val="left"/>
      <w:pPr>
        <w:ind w:left="1020" w:hanging="360"/>
      </w:pPr>
    </w:lvl>
    <w:lvl w:ilvl="7" w:tplc="A7BA0A0C">
      <w:start w:val="1"/>
      <w:numFmt w:val="decimal"/>
      <w:lvlText w:val="%8)"/>
      <w:lvlJc w:val="left"/>
      <w:pPr>
        <w:ind w:left="1020" w:hanging="360"/>
      </w:pPr>
    </w:lvl>
    <w:lvl w:ilvl="8" w:tplc="E3A6F84A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46B854AD"/>
    <w:multiLevelType w:val="hybridMultilevel"/>
    <w:tmpl w:val="9CF4A486"/>
    <w:lvl w:ilvl="0" w:tplc="CF1622E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7F9654B"/>
    <w:multiLevelType w:val="hybridMultilevel"/>
    <w:tmpl w:val="6296894E"/>
    <w:lvl w:ilvl="0" w:tplc="DA50B168">
      <w:start w:val="1"/>
      <w:numFmt w:val="decimal"/>
      <w:lvlText w:val="%1)"/>
      <w:lvlJc w:val="left"/>
      <w:pPr>
        <w:ind w:left="1020" w:hanging="360"/>
      </w:pPr>
    </w:lvl>
    <w:lvl w:ilvl="1" w:tplc="8FDA09E4">
      <w:start w:val="1"/>
      <w:numFmt w:val="decimal"/>
      <w:lvlText w:val="%2)"/>
      <w:lvlJc w:val="left"/>
      <w:pPr>
        <w:ind w:left="1020" w:hanging="360"/>
      </w:pPr>
    </w:lvl>
    <w:lvl w:ilvl="2" w:tplc="B550329A">
      <w:start w:val="1"/>
      <w:numFmt w:val="decimal"/>
      <w:lvlText w:val="%3)"/>
      <w:lvlJc w:val="left"/>
      <w:pPr>
        <w:ind w:left="1020" w:hanging="360"/>
      </w:pPr>
    </w:lvl>
    <w:lvl w:ilvl="3" w:tplc="AB8C8FFE">
      <w:start w:val="1"/>
      <w:numFmt w:val="decimal"/>
      <w:lvlText w:val="%4)"/>
      <w:lvlJc w:val="left"/>
      <w:pPr>
        <w:ind w:left="1020" w:hanging="360"/>
      </w:pPr>
    </w:lvl>
    <w:lvl w:ilvl="4" w:tplc="A8BCC860">
      <w:start w:val="1"/>
      <w:numFmt w:val="decimal"/>
      <w:lvlText w:val="%5)"/>
      <w:lvlJc w:val="left"/>
      <w:pPr>
        <w:ind w:left="1020" w:hanging="360"/>
      </w:pPr>
    </w:lvl>
    <w:lvl w:ilvl="5" w:tplc="C07001C0">
      <w:start w:val="1"/>
      <w:numFmt w:val="decimal"/>
      <w:lvlText w:val="%6)"/>
      <w:lvlJc w:val="left"/>
      <w:pPr>
        <w:ind w:left="1020" w:hanging="360"/>
      </w:pPr>
    </w:lvl>
    <w:lvl w:ilvl="6" w:tplc="91D87742">
      <w:start w:val="1"/>
      <w:numFmt w:val="decimal"/>
      <w:lvlText w:val="%7)"/>
      <w:lvlJc w:val="left"/>
      <w:pPr>
        <w:ind w:left="1020" w:hanging="360"/>
      </w:pPr>
    </w:lvl>
    <w:lvl w:ilvl="7" w:tplc="B672BA40">
      <w:start w:val="1"/>
      <w:numFmt w:val="decimal"/>
      <w:lvlText w:val="%8)"/>
      <w:lvlJc w:val="left"/>
      <w:pPr>
        <w:ind w:left="1020" w:hanging="360"/>
      </w:pPr>
    </w:lvl>
    <w:lvl w:ilvl="8" w:tplc="C64C0354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4B176B7F"/>
    <w:multiLevelType w:val="hybridMultilevel"/>
    <w:tmpl w:val="FB22FD2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C55A82"/>
    <w:multiLevelType w:val="hybridMultilevel"/>
    <w:tmpl w:val="D842ECAC"/>
    <w:lvl w:ilvl="0" w:tplc="3662D1AA">
      <w:start w:val="1"/>
      <w:numFmt w:val="decimal"/>
      <w:lvlText w:val="%1."/>
      <w:lvlJc w:val="left"/>
      <w:pPr>
        <w:ind w:left="1020" w:hanging="360"/>
      </w:pPr>
    </w:lvl>
    <w:lvl w:ilvl="1" w:tplc="E094078C">
      <w:start w:val="1"/>
      <w:numFmt w:val="decimal"/>
      <w:lvlText w:val="%2."/>
      <w:lvlJc w:val="left"/>
      <w:pPr>
        <w:ind w:left="1020" w:hanging="360"/>
      </w:pPr>
    </w:lvl>
    <w:lvl w:ilvl="2" w:tplc="D20C9E74">
      <w:start w:val="1"/>
      <w:numFmt w:val="decimal"/>
      <w:lvlText w:val="%3."/>
      <w:lvlJc w:val="left"/>
      <w:pPr>
        <w:ind w:left="1020" w:hanging="360"/>
      </w:pPr>
    </w:lvl>
    <w:lvl w:ilvl="3" w:tplc="54E668B4">
      <w:start w:val="1"/>
      <w:numFmt w:val="decimal"/>
      <w:lvlText w:val="%4."/>
      <w:lvlJc w:val="left"/>
      <w:pPr>
        <w:ind w:left="1020" w:hanging="360"/>
      </w:pPr>
    </w:lvl>
    <w:lvl w:ilvl="4" w:tplc="4E86C0C4">
      <w:start w:val="1"/>
      <w:numFmt w:val="decimal"/>
      <w:lvlText w:val="%5."/>
      <w:lvlJc w:val="left"/>
      <w:pPr>
        <w:ind w:left="1020" w:hanging="360"/>
      </w:pPr>
    </w:lvl>
    <w:lvl w:ilvl="5" w:tplc="CCA0C556">
      <w:start w:val="1"/>
      <w:numFmt w:val="decimal"/>
      <w:lvlText w:val="%6."/>
      <w:lvlJc w:val="left"/>
      <w:pPr>
        <w:ind w:left="1020" w:hanging="360"/>
      </w:pPr>
    </w:lvl>
    <w:lvl w:ilvl="6" w:tplc="3182BD10">
      <w:start w:val="1"/>
      <w:numFmt w:val="decimal"/>
      <w:lvlText w:val="%7."/>
      <w:lvlJc w:val="left"/>
      <w:pPr>
        <w:ind w:left="1020" w:hanging="360"/>
      </w:pPr>
    </w:lvl>
    <w:lvl w:ilvl="7" w:tplc="B87C2164">
      <w:start w:val="1"/>
      <w:numFmt w:val="decimal"/>
      <w:lvlText w:val="%8."/>
      <w:lvlJc w:val="left"/>
      <w:pPr>
        <w:ind w:left="1020" w:hanging="360"/>
      </w:pPr>
    </w:lvl>
    <w:lvl w:ilvl="8" w:tplc="5F501A12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64CE767B"/>
    <w:multiLevelType w:val="hybridMultilevel"/>
    <w:tmpl w:val="25F6DAAC"/>
    <w:lvl w:ilvl="0" w:tplc="B90EECF0">
      <w:start w:val="1"/>
      <w:numFmt w:val="decimal"/>
      <w:lvlText w:val="%1)"/>
      <w:lvlJc w:val="left"/>
      <w:pPr>
        <w:ind w:left="1080" w:hanging="360"/>
      </w:pPr>
    </w:lvl>
    <w:lvl w:ilvl="1" w:tplc="76843F10">
      <w:start w:val="1"/>
      <w:numFmt w:val="decimal"/>
      <w:lvlText w:val="%2)"/>
      <w:lvlJc w:val="left"/>
      <w:pPr>
        <w:ind w:left="1080" w:hanging="360"/>
      </w:pPr>
    </w:lvl>
    <w:lvl w:ilvl="2" w:tplc="DA7EBE06">
      <w:start w:val="1"/>
      <w:numFmt w:val="decimal"/>
      <w:lvlText w:val="%3)"/>
      <w:lvlJc w:val="left"/>
      <w:pPr>
        <w:ind w:left="1080" w:hanging="360"/>
      </w:pPr>
    </w:lvl>
    <w:lvl w:ilvl="3" w:tplc="6F9AD6B0">
      <w:start w:val="1"/>
      <w:numFmt w:val="decimal"/>
      <w:lvlText w:val="%4)"/>
      <w:lvlJc w:val="left"/>
      <w:pPr>
        <w:ind w:left="1080" w:hanging="360"/>
      </w:pPr>
    </w:lvl>
    <w:lvl w:ilvl="4" w:tplc="985A3BEE">
      <w:start w:val="1"/>
      <w:numFmt w:val="decimal"/>
      <w:lvlText w:val="%5)"/>
      <w:lvlJc w:val="left"/>
      <w:pPr>
        <w:ind w:left="1080" w:hanging="360"/>
      </w:pPr>
    </w:lvl>
    <w:lvl w:ilvl="5" w:tplc="AA76FBDC">
      <w:start w:val="1"/>
      <w:numFmt w:val="decimal"/>
      <w:lvlText w:val="%6)"/>
      <w:lvlJc w:val="left"/>
      <w:pPr>
        <w:ind w:left="1080" w:hanging="360"/>
      </w:pPr>
    </w:lvl>
    <w:lvl w:ilvl="6" w:tplc="C652D3D6">
      <w:start w:val="1"/>
      <w:numFmt w:val="decimal"/>
      <w:lvlText w:val="%7)"/>
      <w:lvlJc w:val="left"/>
      <w:pPr>
        <w:ind w:left="1080" w:hanging="360"/>
      </w:pPr>
    </w:lvl>
    <w:lvl w:ilvl="7" w:tplc="73888DB0">
      <w:start w:val="1"/>
      <w:numFmt w:val="decimal"/>
      <w:lvlText w:val="%8)"/>
      <w:lvlJc w:val="left"/>
      <w:pPr>
        <w:ind w:left="1080" w:hanging="360"/>
      </w:pPr>
    </w:lvl>
    <w:lvl w:ilvl="8" w:tplc="384A01C4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3BE102D"/>
    <w:multiLevelType w:val="hybridMultilevel"/>
    <w:tmpl w:val="69B0E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5E0CE8"/>
    <w:multiLevelType w:val="hybridMultilevel"/>
    <w:tmpl w:val="22603990"/>
    <w:lvl w:ilvl="0" w:tplc="E28A59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875189">
    <w:abstractNumId w:val="19"/>
  </w:num>
  <w:num w:numId="2" w16cid:durableId="996032018">
    <w:abstractNumId w:val="2"/>
  </w:num>
  <w:num w:numId="3" w16cid:durableId="1438134965">
    <w:abstractNumId w:val="0"/>
  </w:num>
  <w:num w:numId="4" w16cid:durableId="1276404154">
    <w:abstractNumId w:val="11"/>
  </w:num>
  <w:num w:numId="5" w16cid:durableId="100686813">
    <w:abstractNumId w:val="1"/>
  </w:num>
  <w:num w:numId="6" w16cid:durableId="1667901534">
    <w:abstractNumId w:val="15"/>
  </w:num>
  <w:num w:numId="7" w16cid:durableId="1909919104">
    <w:abstractNumId w:val="7"/>
  </w:num>
  <w:num w:numId="8" w16cid:durableId="1272591409">
    <w:abstractNumId w:val="5"/>
  </w:num>
  <w:num w:numId="9" w16cid:durableId="1249580218">
    <w:abstractNumId w:val="10"/>
  </w:num>
  <w:num w:numId="10" w16cid:durableId="1565752797">
    <w:abstractNumId w:val="13"/>
  </w:num>
  <w:num w:numId="11" w16cid:durableId="39939493">
    <w:abstractNumId w:val="3"/>
  </w:num>
  <w:num w:numId="12" w16cid:durableId="1851986498">
    <w:abstractNumId w:val="4"/>
  </w:num>
  <w:num w:numId="13" w16cid:durableId="237518834">
    <w:abstractNumId w:val="18"/>
  </w:num>
  <w:num w:numId="14" w16cid:durableId="1212496478">
    <w:abstractNumId w:val="17"/>
  </w:num>
  <w:num w:numId="15" w16cid:durableId="895049889">
    <w:abstractNumId w:val="12"/>
  </w:num>
  <w:num w:numId="16" w16cid:durableId="1885946373">
    <w:abstractNumId w:val="14"/>
  </w:num>
  <w:num w:numId="17" w16cid:durableId="1755736831">
    <w:abstractNumId w:val="9"/>
  </w:num>
  <w:num w:numId="18" w16cid:durableId="1397506680">
    <w:abstractNumId w:val="16"/>
  </w:num>
  <w:num w:numId="19" w16cid:durableId="687147881">
    <w:abstractNumId w:val="8"/>
  </w:num>
  <w:num w:numId="20" w16cid:durableId="3240155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28"/>
    <w:rsid w:val="000101B2"/>
    <w:rsid w:val="0001372E"/>
    <w:rsid w:val="0002650A"/>
    <w:rsid w:val="00032F8B"/>
    <w:rsid w:val="000370C8"/>
    <w:rsid w:val="00041282"/>
    <w:rsid w:val="00042263"/>
    <w:rsid w:val="000448CE"/>
    <w:rsid w:val="00044D8E"/>
    <w:rsid w:val="00052F4C"/>
    <w:rsid w:val="00053906"/>
    <w:rsid w:val="000614F7"/>
    <w:rsid w:val="00071354"/>
    <w:rsid w:val="00080DA7"/>
    <w:rsid w:val="00084779"/>
    <w:rsid w:val="00085FDD"/>
    <w:rsid w:val="00091DB8"/>
    <w:rsid w:val="000A2811"/>
    <w:rsid w:val="000A3FE1"/>
    <w:rsid w:val="000B2216"/>
    <w:rsid w:val="000B3795"/>
    <w:rsid w:val="000B6093"/>
    <w:rsid w:val="000C0E37"/>
    <w:rsid w:val="000C17A3"/>
    <w:rsid w:val="000C1E0C"/>
    <w:rsid w:val="000C5F80"/>
    <w:rsid w:val="000D2C18"/>
    <w:rsid w:val="000D48CA"/>
    <w:rsid w:val="000D590E"/>
    <w:rsid w:val="000E4FAB"/>
    <w:rsid w:val="000E5EC5"/>
    <w:rsid w:val="000F767A"/>
    <w:rsid w:val="00102239"/>
    <w:rsid w:val="00115E00"/>
    <w:rsid w:val="00123035"/>
    <w:rsid w:val="00130CB8"/>
    <w:rsid w:val="0013115F"/>
    <w:rsid w:val="00131B30"/>
    <w:rsid w:val="0013234A"/>
    <w:rsid w:val="0013484B"/>
    <w:rsid w:val="00140AD5"/>
    <w:rsid w:val="00140F65"/>
    <w:rsid w:val="00141728"/>
    <w:rsid w:val="00146539"/>
    <w:rsid w:val="001505BA"/>
    <w:rsid w:val="001512F4"/>
    <w:rsid w:val="00164E16"/>
    <w:rsid w:val="00173908"/>
    <w:rsid w:val="00183A17"/>
    <w:rsid w:val="001855E7"/>
    <w:rsid w:val="00190510"/>
    <w:rsid w:val="00191073"/>
    <w:rsid w:val="00193230"/>
    <w:rsid w:val="00197FEB"/>
    <w:rsid w:val="001B090F"/>
    <w:rsid w:val="001B424B"/>
    <w:rsid w:val="001B710E"/>
    <w:rsid w:val="001C2B97"/>
    <w:rsid w:val="001C3455"/>
    <w:rsid w:val="001D0BFD"/>
    <w:rsid w:val="001D106D"/>
    <w:rsid w:val="001D7CFA"/>
    <w:rsid w:val="001E135A"/>
    <w:rsid w:val="001E1CD2"/>
    <w:rsid w:val="001E2DB2"/>
    <w:rsid w:val="001E7873"/>
    <w:rsid w:val="001F7FAC"/>
    <w:rsid w:val="0020050A"/>
    <w:rsid w:val="0020294F"/>
    <w:rsid w:val="0020334E"/>
    <w:rsid w:val="002052B0"/>
    <w:rsid w:val="002059F8"/>
    <w:rsid w:val="002343DB"/>
    <w:rsid w:val="0024034B"/>
    <w:rsid w:val="00245A67"/>
    <w:rsid w:val="002578E6"/>
    <w:rsid w:val="002651B7"/>
    <w:rsid w:val="00270FE4"/>
    <w:rsid w:val="0028175E"/>
    <w:rsid w:val="00282E65"/>
    <w:rsid w:val="00297375"/>
    <w:rsid w:val="00297F85"/>
    <w:rsid w:val="002A454E"/>
    <w:rsid w:val="002A5EA8"/>
    <w:rsid w:val="002B07FE"/>
    <w:rsid w:val="002B41B6"/>
    <w:rsid w:val="002C36E1"/>
    <w:rsid w:val="002C56E4"/>
    <w:rsid w:val="002C604D"/>
    <w:rsid w:val="002C6136"/>
    <w:rsid w:val="002C6184"/>
    <w:rsid w:val="002C62A2"/>
    <w:rsid w:val="002D7234"/>
    <w:rsid w:val="002F01F4"/>
    <w:rsid w:val="002F0D54"/>
    <w:rsid w:val="002F3C1F"/>
    <w:rsid w:val="002F7CAD"/>
    <w:rsid w:val="003023BC"/>
    <w:rsid w:val="0030450A"/>
    <w:rsid w:val="00312EC6"/>
    <w:rsid w:val="003146A3"/>
    <w:rsid w:val="00315EBA"/>
    <w:rsid w:val="003212B3"/>
    <w:rsid w:val="003255B7"/>
    <w:rsid w:val="00327713"/>
    <w:rsid w:val="003302FA"/>
    <w:rsid w:val="003321DB"/>
    <w:rsid w:val="003338F4"/>
    <w:rsid w:val="00340379"/>
    <w:rsid w:val="003414F7"/>
    <w:rsid w:val="00341B4A"/>
    <w:rsid w:val="00346104"/>
    <w:rsid w:val="00352D9A"/>
    <w:rsid w:val="00360974"/>
    <w:rsid w:val="00365CF9"/>
    <w:rsid w:val="00376299"/>
    <w:rsid w:val="003840BF"/>
    <w:rsid w:val="00386880"/>
    <w:rsid w:val="0039087F"/>
    <w:rsid w:val="00391383"/>
    <w:rsid w:val="00391FF2"/>
    <w:rsid w:val="00394982"/>
    <w:rsid w:val="00394B1F"/>
    <w:rsid w:val="003952DE"/>
    <w:rsid w:val="003B2441"/>
    <w:rsid w:val="003B67CD"/>
    <w:rsid w:val="003C023C"/>
    <w:rsid w:val="003C222F"/>
    <w:rsid w:val="003C3D6E"/>
    <w:rsid w:val="003C3E1B"/>
    <w:rsid w:val="003C653D"/>
    <w:rsid w:val="003C6DF0"/>
    <w:rsid w:val="003D0209"/>
    <w:rsid w:val="003D174F"/>
    <w:rsid w:val="003D2F42"/>
    <w:rsid w:val="003D3D29"/>
    <w:rsid w:val="003D4F83"/>
    <w:rsid w:val="003E1877"/>
    <w:rsid w:val="003E570D"/>
    <w:rsid w:val="003E5BB9"/>
    <w:rsid w:val="003F02FD"/>
    <w:rsid w:val="003F3606"/>
    <w:rsid w:val="00404639"/>
    <w:rsid w:val="00426B4C"/>
    <w:rsid w:val="00432B6C"/>
    <w:rsid w:val="00434EEB"/>
    <w:rsid w:val="00441044"/>
    <w:rsid w:val="004411EA"/>
    <w:rsid w:val="004413E2"/>
    <w:rsid w:val="00442FDD"/>
    <w:rsid w:val="004508D0"/>
    <w:rsid w:val="004515B7"/>
    <w:rsid w:val="00461CE7"/>
    <w:rsid w:val="0046306C"/>
    <w:rsid w:val="00463A2B"/>
    <w:rsid w:val="00465553"/>
    <w:rsid w:val="004718D5"/>
    <w:rsid w:val="00471EA8"/>
    <w:rsid w:val="004777A9"/>
    <w:rsid w:val="00477D65"/>
    <w:rsid w:val="00485CC5"/>
    <w:rsid w:val="00493F66"/>
    <w:rsid w:val="00494A43"/>
    <w:rsid w:val="004A3756"/>
    <w:rsid w:val="004A6617"/>
    <w:rsid w:val="004B47D3"/>
    <w:rsid w:val="004C1521"/>
    <w:rsid w:val="004D4D23"/>
    <w:rsid w:val="004D50DE"/>
    <w:rsid w:val="004D7F15"/>
    <w:rsid w:val="004E0242"/>
    <w:rsid w:val="004E074C"/>
    <w:rsid w:val="004E2267"/>
    <w:rsid w:val="004E4D98"/>
    <w:rsid w:val="004F3DF3"/>
    <w:rsid w:val="004F6217"/>
    <w:rsid w:val="004F7556"/>
    <w:rsid w:val="00500210"/>
    <w:rsid w:val="00502210"/>
    <w:rsid w:val="00506D2A"/>
    <w:rsid w:val="00516323"/>
    <w:rsid w:val="0052133C"/>
    <w:rsid w:val="005524B4"/>
    <w:rsid w:val="005557D6"/>
    <w:rsid w:val="00561B3B"/>
    <w:rsid w:val="005648CD"/>
    <w:rsid w:val="00570308"/>
    <w:rsid w:val="005719CC"/>
    <w:rsid w:val="005859AB"/>
    <w:rsid w:val="005926A1"/>
    <w:rsid w:val="005940C7"/>
    <w:rsid w:val="005A2017"/>
    <w:rsid w:val="005A674F"/>
    <w:rsid w:val="005B36A0"/>
    <w:rsid w:val="005C02FE"/>
    <w:rsid w:val="005C06C7"/>
    <w:rsid w:val="005C5A89"/>
    <w:rsid w:val="005E2273"/>
    <w:rsid w:val="005E4EE7"/>
    <w:rsid w:val="005E58AA"/>
    <w:rsid w:val="005F0B1F"/>
    <w:rsid w:val="005F1005"/>
    <w:rsid w:val="005F1529"/>
    <w:rsid w:val="005F252E"/>
    <w:rsid w:val="005F572D"/>
    <w:rsid w:val="00607860"/>
    <w:rsid w:val="0061745F"/>
    <w:rsid w:val="00622C00"/>
    <w:rsid w:val="00632E41"/>
    <w:rsid w:val="00643C4F"/>
    <w:rsid w:val="006444D1"/>
    <w:rsid w:val="00644986"/>
    <w:rsid w:val="00651583"/>
    <w:rsid w:val="00656E46"/>
    <w:rsid w:val="00664975"/>
    <w:rsid w:val="00665003"/>
    <w:rsid w:val="00676A17"/>
    <w:rsid w:val="00677FDC"/>
    <w:rsid w:val="006811C7"/>
    <w:rsid w:val="006871B9"/>
    <w:rsid w:val="00697D4A"/>
    <w:rsid w:val="006A0867"/>
    <w:rsid w:val="006A7CFD"/>
    <w:rsid w:val="006B2401"/>
    <w:rsid w:val="006B6F57"/>
    <w:rsid w:val="006C32E2"/>
    <w:rsid w:val="006C4341"/>
    <w:rsid w:val="006D6CB1"/>
    <w:rsid w:val="006E5B41"/>
    <w:rsid w:val="006F32D7"/>
    <w:rsid w:val="006F355C"/>
    <w:rsid w:val="006F4169"/>
    <w:rsid w:val="006F432B"/>
    <w:rsid w:val="00703C30"/>
    <w:rsid w:val="007050C7"/>
    <w:rsid w:val="0070624C"/>
    <w:rsid w:val="007120C3"/>
    <w:rsid w:val="00714044"/>
    <w:rsid w:val="0072357B"/>
    <w:rsid w:val="007237E8"/>
    <w:rsid w:val="00725650"/>
    <w:rsid w:val="0073240A"/>
    <w:rsid w:val="0073761A"/>
    <w:rsid w:val="00740BC4"/>
    <w:rsid w:val="007421F1"/>
    <w:rsid w:val="007456AF"/>
    <w:rsid w:val="007506CE"/>
    <w:rsid w:val="00751E40"/>
    <w:rsid w:val="00755A7A"/>
    <w:rsid w:val="00762966"/>
    <w:rsid w:val="00763DC8"/>
    <w:rsid w:val="0077099B"/>
    <w:rsid w:val="0078082F"/>
    <w:rsid w:val="00794AC6"/>
    <w:rsid w:val="00795388"/>
    <w:rsid w:val="007A50B7"/>
    <w:rsid w:val="007A7307"/>
    <w:rsid w:val="007A7C5D"/>
    <w:rsid w:val="007B2E1E"/>
    <w:rsid w:val="007C1E2F"/>
    <w:rsid w:val="007C3392"/>
    <w:rsid w:val="007C6C1E"/>
    <w:rsid w:val="007D1FF1"/>
    <w:rsid w:val="007D2203"/>
    <w:rsid w:val="007D3382"/>
    <w:rsid w:val="007E5744"/>
    <w:rsid w:val="007E7829"/>
    <w:rsid w:val="007F74A9"/>
    <w:rsid w:val="00812A0F"/>
    <w:rsid w:val="00820077"/>
    <w:rsid w:val="008231D1"/>
    <w:rsid w:val="008258EC"/>
    <w:rsid w:val="00826C79"/>
    <w:rsid w:val="00832143"/>
    <w:rsid w:val="00833503"/>
    <w:rsid w:val="00840502"/>
    <w:rsid w:val="008416B1"/>
    <w:rsid w:val="00841CA1"/>
    <w:rsid w:val="00842419"/>
    <w:rsid w:val="008429A7"/>
    <w:rsid w:val="00855D05"/>
    <w:rsid w:val="008631AF"/>
    <w:rsid w:val="00863B31"/>
    <w:rsid w:val="00865308"/>
    <w:rsid w:val="0086698D"/>
    <w:rsid w:val="00866F28"/>
    <w:rsid w:val="00867AC6"/>
    <w:rsid w:val="00867BC6"/>
    <w:rsid w:val="008721C3"/>
    <w:rsid w:val="00876A5E"/>
    <w:rsid w:val="00881255"/>
    <w:rsid w:val="00894171"/>
    <w:rsid w:val="008A0257"/>
    <w:rsid w:val="008B0E61"/>
    <w:rsid w:val="008B234E"/>
    <w:rsid w:val="008B31B9"/>
    <w:rsid w:val="008D1071"/>
    <w:rsid w:val="008D4CA4"/>
    <w:rsid w:val="008E023A"/>
    <w:rsid w:val="008E5740"/>
    <w:rsid w:val="008F0F48"/>
    <w:rsid w:val="008F17F4"/>
    <w:rsid w:val="008F72B0"/>
    <w:rsid w:val="00900BCB"/>
    <w:rsid w:val="009057C9"/>
    <w:rsid w:val="00906FCB"/>
    <w:rsid w:val="00907D98"/>
    <w:rsid w:val="0091586F"/>
    <w:rsid w:val="009210E6"/>
    <w:rsid w:val="00923CC5"/>
    <w:rsid w:val="00926847"/>
    <w:rsid w:val="00926BD2"/>
    <w:rsid w:val="00926EF8"/>
    <w:rsid w:val="00934C73"/>
    <w:rsid w:val="00935272"/>
    <w:rsid w:val="00940158"/>
    <w:rsid w:val="0095561C"/>
    <w:rsid w:val="00957373"/>
    <w:rsid w:val="00965056"/>
    <w:rsid w:val="00970C63"/>
    <w:rsid w:val="00971BE5"/>
    <w:rsid w:val="00972DD6"/>
    <w:rsid w:val="00972F1F"/>
    <w:rsid w:val="00973890"/>
    <w:rsid w:val="0098415C"/>
    <w:rsid w:val="00984CF7"/>
    <w:rsid w:val="00985686"/>
    <w:rsid w:val="0098671A"/>
    <w:rsid w:val="00992669"/>
    <w:rsid w:val="009B2B5E"/>
    <w:rsid w:val="009B6990"/>
    <w:rsid w:val="009D610F"/>
    <w:rsid w:val="009D7EE6"/>
    <w:rsid w:val="009E06F9"/>
    <w:rsid w:val="009E411E"/>
    <w:rsid w:val="009E6F6C"/>
    <w:rsid w:val="009F7C77"/>
    <w:rsid w:val="00A036F1"/>
    <w:rsid w:val="00A05544"/>
    <w:rsid w:val="00A133B7"/>
    <w:rsid w:val="00A14F82"/>
    <w:rsid w:val="00A23F1B"/>
    <w:rsid w:val="00A254A4"/>
    <w:rsid w:val="00A3765A"/>
    <w:rsid w:val="00A40C61"/>
    <w:rsid w:val="00A425CB"/>
    <w:rsid w:val="00A4382E"/>
    <w:rsid w:val="00A449E7"/>
    <w:rsid w:val="00A614C9"/>
    <w:rsid w:val="00A6398E"/>
    <w:rsid w:val="00A63C1A"/>
    <w:rsid w:val="00A65465"/>
    <w:rsid w:val="00A6796B"/>
    <w:rsid w:val="00A67F27"/>
    <w:rsid w:val="00A74EEC"/>
    <w:rsid w:val="00A763D2"/>
    <w:rsid w:val="00A80169"/>
    <w:rsid w:val="00A81193"/>
    <w:rsid w:val="00A84B77"/>
    <w:rsid w:val="00A94277"/>
    <w:rsid w:val="00A944C9"/>
    <w:rsid w:val="00A9451D"/>
    <w:rsid w:val="00A94F15"/>
    <w:rsid w:val="00AA1F30"/>
    <w:rsid w:val="00AB1630"/>
    <w:rsid w:val="00AB5798"/>
    <w:rsid w:val="00AB696A"/>
    <w:rsid w:val="00AC48CA"/>
    <w:rsid w:val="00AD179C"/>
    <w:rsid w:val="00AD20D2"/>
    <w:rsid w:val="00AD5119"/>
    <w:rsid w:val="00AD6733"/>
    <w:rsid w:val="00AD6E70"/>
    <w:rsid w:val="00AE2EA4"/>
    <w:rsid w:val="00AE46DB"/>
    <w:rsid w:val="00AE7DB6"/>
    <w:rsid w:val="00AF0BB0"/>
    <w:rsid w:val="00AF55BA"/>
    <w:rsid w:val="00B14581"/>
    <w:rsid w:val="00B221B4"/>
    <w:rsid w:val="00B2331B"/>
    <w:rsid w:val="00B33A2E"/>
    <w:rsid w:val="00B34538"/>
    <w:rsid w:val="00B35F78"/>
    <w:rsid w:val="00B428E1"/>
    <w:rsid w:val="00B43AF8"/>
    <w:rsid w:val="00B43E1A"/>
    <w:rsid w:val="00B46285"/>
    <w:rsid w:val="00B609C8"/>
    <w:rsid w:val="00B67942"/>
    <w:rsid w:val="00B75267"/>
    <w:rsid w:val="00B805F9"/>
    <w:rsid w:val="00B8794C"/>
    <w:rsid w:val="00B90A41"/>
    <w:rsid w:val="00B9550A"/>
    <w:rsid w:val="00B9779C"/>
    <w:rsid w:val="00BA4CE2"/>
    <w:rsid w:val="00BA5AB8"/>
    <w:rsid w:val="00BB3488"/>
    <w:rsid w:val="00BD2CBD"/>
    <w:rsid w:val="00BE578B"/>
    <w:rsid w:val="00BE6B40"/>
    <w:rsid w:val="00C00074"/>
    <w:rsid w:val="00C004F1"/>
    <w:rsid w:val="00C10A41"/>
    <w:rsid w:val="00C1295C"/>
    <w:rsid w:val="00C140C2"/>
    <w:rsid w:val="00C27E67"/>
    <w:rsid w:val="00C31158"/>
    <w:rsid w:val="00C34C8C"/>
    <w:rsid w:val="00C35FC0"/>
    <w:rsid w:val="00C512E6"/>
    <w:rsid w:val="00C51ABA"/>
    <w:rsid w:val="00C51B10"/>
    <w:rsid w:val="00C62A59"/>
    <w:rsid w:val="00C66BC4"/>
    <w:rsid w:val="00C70EE6"/>
    <w:rsid w:val="00C84C56"/>
    <w:rsid w:val="00C96DE0"/>
    <w:rsid w:val="00CA4975"/>
    <w:rsid w:val="00CB4E9D"/>
    <w:rsid w:val="00CB52F0"/>
    <w:rsid w:val="00CC38BE"/>
    <w:rsid w:val="00CC5630"/>
    <w:rsid w:val="00CC6041"/>
    <w:rsid w:val="00CD16C3"/>
    <w:rsid w:val="00CD3B17"/>
    <w:rsid w:val="00CD4D80"/>
    <w:rsid w:val="00CD605D"/>
    <w:rsid w:val="00CE1DBB"/>
    <w:rsid w:val="00CE29FE"/>
    <w:rsid w:val="00CE6908"/>
    <w:rsid w:val="00CE7595"/>
    <w:rsid w:val="00CF5071"/>
    <w:rsid w:val="00CF60D0"/>
    <w:rsid w:val="00D10EB1"/>
    <w:rsid w:val="00D14E60"/>
    <w:rsid w:val="00D27CE3"/>
    <w:rsid w:val="00D31BF1"/>
    <w:rsid w:val="00D33A82"/>
    <w:rsid w:val="00D36125"/>
    <w:rsid w:val="00D41F73"/>
    <w:rsid w:val="00D43124"/>
    <w:rsid w:val="00D44B08"/>
    <w:rsid w:val="00D44B46"/>
    <w:rsid w:val="00D458A7"/>
    <w:rsid w:val="00D52639"/>
    <w:rsid w:val="00D61D41"/>
    <w:rsid w:val="00D66C98"/>
    <w:rsid w:val="00D71A0F"/>
    <w:rsid w:val="00D7774D"/>
    <w:rsid w:val="00D77A2D"/>
    <w:rsid w:val="00D91598"/>
    <w:rsid w:val="00D91F11"/>
    <w:rsid w:val="00D9614B"/>
    <w:rsid w:val="00D96DF7"/>
    <w:rsid w:val="00DA55B5"/>
    <w:rsid w:val="00DA6461"/>
    <w:rsid w:val="00DB2756"/>
    <w:rsid w:val="00DB6547"/>
    <w:rsid w:val="00DB7017"/>
    <w:rsid w:val="00DC0905"/>
    <w:rsid w:val="00DD0CAB"/>
    <w:rsid w:val="00DE0833"/>
    <w:rsid w:val="00DE483D"/>
    <w:rsid w:val="00DE4D80"/>
    <w:rsid w:val="00DE5FC1"/>
    <w:rsid w:val="00DE75BA"/>
    <w:rsid w:val="00DF0C92"/>
    <w:rsid w:val="00DF3C06"/>
    <w:rsid w:val="00DF5B78"/>
    <w:rsid w:val="00DF7C74"/>
    <w:rsid w:val="00E00263"/>
    <w:rsid w:val="00E02133"/>
    <w:rsid w:val="00E07B16"/>
    <w:rsid w:val="00E07E0E"/>
    <w:rsid w:val="00E10EDB"/>
    <w:rsid w:val="00E10EFC"/>
    <w:rsid w:val="00E160D9"/>
    <w:rsid w:val="00E202FA"/>
    <w:rsid w:val="00E23570"/>
    <w:rsid w:val="00E263C9"/>
    <w:rsid w:val="00E2731C"/>
    <w:rsid w:val="00E27556"/>
    <w:rsid w:val="00E356C9"/>
    <w:rsid w:val="00E36096"/>
    <w:rsid w:val="00E4050A"/>
    <w:rsid w:val="00E4207D"/>
    <w:rsid w:val="00E42663"/>
    <w:rsid w:val="00E463ED"/>
    <w:rsid w:val="00E475EB"/>
    <w:rsid w:val="00E51E8B"/>
    <w:rsid w:val="00E566A7"/>
    <w:rsid w:val="00E60186"/>
    <w:rsid w:val="00E70A29"/>
    <w:rsid w:val="00E71F9B"/>
    <w:rsid w:val="00E75B23"/>
    <w:rsid w:val="00E7666C"/>
    <w:rsid w:val="00E7694A"/>
    <w:rsid w:val="00E80030"/>
    <w:rsid w:val="00E84250"/>
    <w:rsid w:val="00E91FAB"/>
    <w:rsid w:val="00E92BE6"/>
    <w:rsid w:val="00E934DB"/>
    <w:rsid w:val="00EA0692"/>
    <w:rsid w:val="00EB42A8"/>
    <w:rsid w:val="00EB57C0"/>
    <w:rsid w:val="00EB62EF"/>
    <w:rsid w:val="00EB67CA"/>
    <w:rsid w:val="00EC05B3"/>
    <w:rsid w:val="00EC45A8"/>
    <w:rsid w:val="00EC53AA"/>
    <w:rsid w:val="00EC5B22"/>
    <w:rsid w:val="00EC794F"/>
    <w:rsid w:val="00ED04ED"/>
    <w:rsid w:val="00ED2613"/>
    <w:rsid w:val="00ED37B4"/>
    <w:rsid w:val="00EE2DFB"/>
    <w:rsid w:val="00EE6CBB"/>
    <w:rsid w:val="00EE70CA"/>
    <w:rsid w:val="00EF14FB"/>
    <w:rsid w:val="00EF28F6"/>
    <w:rsid w:val="00EF33E7"/>
    <w:rsid w:val="00EF65DE"/>
    <w:rsid w:val="00F14D29"/>
    <w:rsid w:val="00F20EBC"/>
    <w:rsid w:val="00F27321"/>
    <w:rsid w:val="00F30F05"/>
    <w:rsid w:val="00F32573"/>
    <w:rsid w:val="00F3514D"/>
    <w:rsid w:val="00F3667C"/>
    <w:rsid w:val="00F44BF6"/>
    <w:rsid w:val="00F47C7E"/>
    <w:rsid w:val="00F53353"/>
    <w:rsid w:val="00F53FAA"/>
    <w:rsid w:val="00F54D57"/>
    <w:rsid w:val="00F54F6C"/>
    <w:rsid w:val="00F63934"/>
    <w:rsid w:val="00F661E1"/>
    <w:rsid w:val="00F67271"/>
    <w:rsid w:val="00F7238B"/>
    <w:rsid w:val="00F75339"/>
    <w:rsid w:val="00F77B88"/>
    <w:rsid w:val="00F80C7E"/>
    <w:rsid w:val="00F80F03"/>
    <w:rsid w:val="00F82375"/>
    <w:rsid w:val="00F83B3B"/>
    <w:rsid w:val="00F85CA8"/>
    <w:rsid w:val="00F93225"/>
    <w:rsid w:val="00F96F4A"/>
    <w:rsid w:val="00F972E8"/>
    <w:rsid w:val="00FA165C"/>
    <w:rsid w:val="00FA16C6"/>
    <w:rsid w:val="00FB4356"/>
    <w:rsid w:val="00FC2EB5"/>
    <w:rsid w:val="00FC60E5"/>
    <w:rsid w:val="00FD0A3B"/>
    <w:rsid w:val="00FD0AB3"/>
    <w:rsid w:val="00FD78F5"/>
    <w:rsid w:val="00FE3968"/>
    <w:rsid w:val="00FE71A4"/>
    <w:rsid w:val="00FF0AA1"/>
    <w:rsid w:val="00FF3D3B"/>
    <w:rsid w:val="00FF3DDF"/>
    <w:rsid w:val="00FF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2DA9"/>
  <w15:chartTrackingRefBased/>
  <w15:docId w15:val="{D7AF66C2-8D2D-45AB-BD49-65643555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3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6B911C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6B911C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F28"/>
    <w:pPr>
      <w:keepNext/>
      <w:keepLines/>
      <w:spacing w:before="160" w:after="80"/>
      <w:outlineLvl w:val="2"/>
    </w:pPr>
    <w:rPr>
      <w:rFonts w:eastAsiaTheme="majorEastAsia" w:cstheme="majorBidi"/>
      <w:color w:val="6B911C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6B911C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F28"/>
    <w:pPr>
      <w:keepNext/>
      <w:keepLines/>
      <w:spacing w:before="80" w:after="40"/>
      <w:outlineLvl w:val="4"/>
    </w:pPr>
    <w:rPr>
      <w:rFonts w:eastAsiaTheme="majorEastAsia" w:cstheme="majorBidi"/>
      <w:color w:val="6B911C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F28"/>
    <w:rPr>
      <w:rFonts w:asciiTheme="majorHAnsi" w:eastAsiaTheme="majorEastAsia" w:hAnsiTheme="majorHAnsi" w:cstheme="majorBidi"/>
      <w:color w:val="6B911C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F28"/>
    <w:rPr>
      <w:rFonts w:asciiTheme="majorHAnsi" w:eastAsiaTheme="majorEastAsia" w:hAnsiTheme="majorHAnsi" w:cstheme="majorBidi"/>
      <w:color w:val="6B911C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F28"/>
    <w:rPr>
      <w:rFonts w:eastAsiaTheme="majorEastAsia" w:cstheme="majorBidi"/>
      <w:color w:val="6B911C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F28"/>
    <w:rPr>
      <w:rFonts w:eastAsiaTheme="majorEastAsia" w:cstheme="majorBidi"/>
      <w:i/>
      <w:iCs/>
      <w:color w:val="6B911C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F28"/>
    <w:rPr>
      <w:rFonts w:eastAsiaTheme="majorEastAsia" w:cstheme="majorBidi"/>
      <w:color w:val="6B911C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F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F28"/>
    <w:rPr>
      <w:i/>
      <w:iCs/>
      <w:color w:val="6B911C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F28"/>
    <w:pPr>
      <w:pBdr>
        <w:top w:val="single" w:sz="4" w:space="10" w:color="6B911C" w:themeColor="accent1" w:themeShade="BF"/>
        <w:bottom w:val="single" w:sz="4" w:space="10" w:color="6B911C" w:themeColor="accent1" w:themeShade="BF"/>
      </w:pBdr>
      <w:spacing w:before="360" w:after="360"/>
      <w:ind w:left="864" w:right="864"/>
      <w:jc w:val="center"/>
    </w:pPr>
    <w:rPr>
      <w:i/>
      <w:iCs/>
      <w:color w:val="6B911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F28"/>
    <w:rPr>
      <w:i/>
      <w:iCs/>
      <w:color w:val="6B911C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F28"/>
    <w:rPr>
      <w:b/>
      <w:bCs/>
      <w:smallCaps/>
      <w:color w:val="6B911C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66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F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F28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6F28"/>
  </w:style>
  <w:style w:type="table" w:styleId="TableGrid">
    <w:name w:val="Table Grid"/>
    <w:basedOn w:val="TableNormal"/>
    <w:uiPriority w:val="39"/>
    <w:rsid w:val="00866F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6F28"/>
    <w:rPr>
      <w:color w:val="99CA3C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F28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866F28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66F2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6F28"/>
    <w:rPr>
      <w:rFonts w:cs="Times New Roman"/>
      <w:kern w:val="0"/>
      <w:sz w:val="20"/>
      <w:szCs w:val="20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66F28"/>
    <w:rPr>
      <w:i/>
      <w:iCs/>
    </w:rPr>
  </w:style>
  <w:style w:type="table" w:styleId="LightShading-Accent1">
    <w:name w:val="Light Shading Accent 1"/>
    <w:basedOn w:val="TableNormal"/>
    <w:uiPriority w:val="60"/>
    <w:rsid w:val="00866F28"/>
    <w:pPr>
      <w:spacing w:after="0" w:line="240" w:lineRule="auto"/>
    </w:pPr>
    <w:rPr>
      <w:color w:val="6B911C" w:themeColor="accent1" w:themeShade="BF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90C226" w:themeColor="accent1"/>
        <w:bottom w:val="single" w:sz="8" w:space="0" w:color="90C22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C226" w:themeColor="accent1"/>
          <w:left w:val="nil"/>
          <w:bottom w:val="single" w:sz="8" w:space="0" w:color="90C22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C226" w:themeColor="accent1"/>
          <w:left w:val="nil"/>
          <w:bottom w:val="single" w:sz="8" w:space="0" w:color="90C22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3C5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3C5" w:themeFill="accent1" w:themeFillTint="3F"/>
      </w:tcPr>
    </w:tblStylePr>
  </w:style>
  <w:style w:type="table" w:styleId="GridTable2">
    <w:name w:val="Grid Table 2"/>
    <w:basedOn w:val="TableNormal"/>
    <w:uiPriority w:val="47"/>
    <w:rsid w:val="00866F2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866F28"/>
    <w:pPr>
      <w:spacing w:after="0" w:line="240" w:lineRule="auto"/>
    </w:pPr>
    <w:rPr>
      <w:color w:val="6B911C" w:themeColor="accent1" w:themeShade="BF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0C22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0C22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0C22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0C22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9F6D0" w:themeFill="accent1" w:themeFillTint="33"/>
      </w:tcPr>
    </w:tblStylePr>
    <w:tblStylePr w:type="band1Horz">
      <w:tblPr/>
      <w:tcPr>
        <w:shd w:val="clear" w:color="auto" w:fill="E9F6D0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66F28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866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cf01">
    <w:name w:val="cf01"/>
    <w:basedOn w:val="DefaultParagraphFont"/>
    <w:rsid w:val="00866F28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66F28"/>
    <w:rPr>
      <w:color w:val="B9D181" w:themeColor="followedHyperlink"/>
      <w:u w:val="single"/>
    </w:rPr>
  </w:style>
  <w:style w:type="table" w:styleId="ListTable7Colorful-Accent2">
    <w:name w:val="List Table 7 Colorful Accent 2"/>
    <w:basedOn w:val="TableNormal"/>
    <w:uiPriority w:val="52"/>
    <w:rsid w:val="00866F28"/>
    <w:pPr>
      <w:spacing w:after="0" w:line="240" w:lineRule="auto"/>
    </w:pPr>
    <w:rPr>
      <w:color w:val="3E7718" w:themeColor="accent2" w:themeShade="BF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4A02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4A02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4A02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4A02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AF4CA" w:themeFill="accent2" w:themeFillTint="33"/>
      </w:tcPr>
    </w:tblStylePr>
    <w:tblStylePr w:type="band1Horz">
      <w:tblPr/>
      <w:tcPr>
        <w:shd w:val="clear" w:color="auto" w:fill="DAF4C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66F28"/>
    <w:pPr>
      <w:spacing w:after="0" w:line="240" w:lineRule="auto"/>
    </w:pPr>
    <w:rPr>
      <w:color w:val="922213" w:themeColor="accent5" w:themeShade="BF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42F1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42F1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42F1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42F1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8D1CC" w:themeFill="accent5" w:themeFillTint="33"/>
      </w:tcPr>
    </w:tblStylePr>
    <w:tblStylePr w:type="band1Horz">
      <w:tblPr/>
      <w:tcPr>
        <w:shd w:val="clear" w:color="auto" w:fill="F8D1CC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66F2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66F28"/>
    <w:pPr>
      <w:spacing w:after="200" w:line="240" w:lineRule="auto"/>
    </w:pPr>
    <w:rPr>
      <w:i/>
      <w:iCs/>
      <w:color w:val="2C3C43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66F28"/>
    <w:rPr>
      <w:vertAlign w:val="superscript"/>
    </w:rPr>
  </w:style>
  <w:style w:type="character" w:customStyle="1" w:styleId="gnd-iwgdh3b">
    <w:name w:val="gnd-iwgdh3b"/>
    <w:basedOn w:val="DefaultParagraphFont"/>
    <w:rsid w:val="00866F28"/>
  </w:style>
  <w:style w:type="table" w:styleId="ListTable7Colorful">
    <w:name w:val="List Table 7 Colorful"/>
    <w:basedOn w:val="TableNormal"/>
    <w:uiPriority w:val="52"/>
    <w:rsid w:val="00866F28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6F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28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6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F2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6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F28"/>
    <w:rPr>
      <w:kern w:val="0"/>
      <w:sz w:val="22"/>
      <w:szCs w:val="22"/>
      <w14:ligatures w14:val="none"/>
    </w:rPr>
  </w:style>
  <w:style w:type="character" w:customStyle="1" w:styleId="cf11">
    <w:name w:val="cf11"/>
    <w:basedOn w:val="DefaultParagraphFont"/>
    <w:rsid w:val="00866F28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1E4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1E40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2282C-31AB-4400-A401-B03C7EFF3C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6</Pages>
  <Words>2838</Words>
  <Characters>16179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ong</dc:creator>
  <cp:keywords/>
  <dc:description/>
  <cp:lastModifiedBy>Ye Xiong</cp:lastModifiedBy>
  <cp:revision>15</cp:revision>
  <cp:lastPrinted>2025-10-14T09:29:00Z</cp:lastPrinted>
  <dcterms:created xsi:type="dcterms:W3CDTF">2025-10-14T10:48:00Z</dcterms:created>
  <dcterms:modified xsi:type="dcterms:W3CDTF">2025-10-14T11:41:00Z</dcterms:modified>
</cp:coreProperties>
</file>